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F3E19" w14:textId="2503726B" w:rsidR="00123D23" w:rsidRPr="00FE7F19" w:rsidRDefault="00CE3C75" w:rsidP="007D2F9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E7F19">
        <w:rPr>
          <w:rFonts w:ascii="Arial" w:hAnsi="Arial" w:cs="Arial"/>
          <w:b/>
          <w:bCs/>
          <w:sz w:val="22"/>
          <w:szCs w:val="22"/>
          <w:lang w:val="en-US"/>
        </w:rPr>
        <w:t>Supplementary file</w:t>
      </w:r>
      <w:r w:rsidR="0097248B">
        <w:rPr>
          <w:rFonts w:ascii="Arial" w:hAnsi="Arial" w:cs="Arial"/>
          <w:b/>
          <w:bCs/>
          <w:sz w:val="22"/>
          <w:szCs w:val="22"/>
          <w:lang w:val="en-US"/>
        </w:rPr>
        <w:t xml:space="preserve"> 1</w:t>
      </w:r>
      <w:r w:rsidRPr="00FE7F19">
        <w:rPr>
          <w:rFonts w:ascii="Arial" w:hAnsi="Arial" w:cs="Arial"/>
          <w:b/>
          <w:bCs/>
          <w:sz w:val="22"/>
          <w:szCs w:val="22"/>
          <w:lang w:val="en-US"/>
        </w:rPr>
        <w:t xml:space="preserve">. Description of the non-systematical </w:t>
      </w:r>
      <w:r w:rsidR="00586EF3">
        <w:rPr>
          <w:rFonts w:ascii="Arial" w:hAnsi="Arial" w:cs="Arial"/>
          <w:b/>
          <w:bCs/>
          <w:sz w:val="22"/>
          <w:szCs w:val="22"/>
          <w:lang w:val="en-US"/>
        </w:rPr>
        <w:t xml:space="preserve">literature </w:t>
      </w:r>
      <w:r w:rsidRPr="00FE7F19">
        <w:rPr>
          <w:rFonts w:ascii="Arial" w:hAnsi="Arial" w:cs="Arial"/>
          <w:b/>
          <w:bCs/>
          <w:sz w:val="22"/>
          <w:szCs w:val="22"/>
          <w:lang w:val="en-US"/>
        </w:rPr>
        <w:t>review</w:t>
      </w:r>
      <w:r w:rsidR="00586EF3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2E6B91E0" w14:textId="3AFB4DAA" w:rsidR="00123D23" w:rsidRPr="007D2F91" w:rsidRDefault="00123D23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665A09E" w14:textId="040C4264" w:rsidR="00123D23" w:rsidRPr="007D2F91" w:rsidRDefault="00123D23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t>Supplementary figure. Overview of search results and review</w:t>
      </w:r>
      <w:r w:rsidR="003A15F6">
        <w:rPr>
          <w:rFonts w:ascii="Arial" w:hAnsi="Arial" w:cs="Arial"/>
          <w:sz w:val="22"/>
          <w:szCs w:val="22"/>
          <w:lang w:val="en-US"/>
        </w:rPr>
        <w:t xml:space="preserve"> (Supplementary File 2)</w:t>
      </w:r>
      <w:r w:rsidRPr="007D2F91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6A13A485" w14:textId="77777777" w:rsidR="00123D23" w:rsidRPr="007D2F91" w:rsidRDefault="00123D23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64184AD" w14:textId="705E3B3E" w:rsidR="00351B0B" w:rsidRPr="007D2F91" w:rsidRDefault="00123D23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t>Supplementary table. Description of articles included to create the instrument.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82"/>
        <w:gridCol w:w="1528"/>
        <w:gridCol w:w="1866"/>
        <w:gridCol w:w="3202"/>
        <w:gridCol w:w="3972"/>
      </w:tblGrid>
      <w:tr w:rsidR="005020D8" w:rsidRPr="007D2F91" w14:paraId="156007F1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26B7" w14:textId="421AD11A" w:rsidR="0053534F" w:rsidRPr="007D2F91" w:rsidRDefault="0053534F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6C1C" w14:textId="5B8E8A52" w:rsidR="0053534F" w:rsidRPr="007D2F91" w:rsidRDefault="00B93987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3103" w14:textId="4F895DE9" w:rsidR="0053534F" w:rsidRPr="007D2F91" w:rsidRDefault="0053534F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thodology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F477" w14:textId="21A9B813" w:rsidR="0053534F" w:rsidRPr="007D2F91" w:rsidRDefault="0053534F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D51CB" w14:textId="731E888B" w:rsidR="0053534F" w:rsidRPr="007D2F91" w:rsidRDefault="0053534F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Participants 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CD69" w14:textId="72990511" w:rsidR="0053534F" w:rsidRPr="007D2F91" w:rsidRDefault="009A1B58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in results</w:t>
            </w:r>
          </w:p>
        </w:tc>
      </w:tr>
      <w:tr w:rsidR="005020D8" w:rsidRPr="00EA1354" w14:paraId="65702901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285E" w14:textId="401152EF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t>Bouma and Schweitzer</w:t>
            </w: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fldChar w:fldCharType="begin"/>
            </w: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instrText xml:space="preserve"> ADDIN EN.CITE &lt;EndNote&gt;&lt;Cite&gt;&lt;Author&gt;Bouma&lt;/Author&gt;&lt;Year&gt;1990&lt;/Year&gt;&lt;RecNum&gt;6371&lt;/RecNum&gt;&lt;DisplayText&gt;(1)&lt;/DisplayText&gt;&lt;record&gt;&lt;rec-number&gt;6371&lt;/rec-number&gt;&lt;foreign-keys&gt;&lt;key app="EN" db-id="zrswvzp5tapvt8ef9aaxt2xwz9wvz5xwe029"&gt;6371&lt;/key&gt;&lt;/foreign-keys&gt;&lt;ref-type name="Journal Article"&gt;17&lt;/ref-type&gt;&lt;contributors&gt;&lt;authors&gt;&lt;author&gt;Bouma, R.&lt;/author&gt;&lt;author&gt;Schweitzer, R.&lt;/author&gt;&lt;/authors&gt;&lt;/contributors&gt;&lt;auth-address&gt;University of Queenland, Australia.&lt;/auth-address&gt;&lt;titles&gt;&lt;title&gt;The impact of chronic childhood illness on family stress: a comparison between autism and cystic fibrosis&lt;/title&gt;&lt;secondary-title&gt;J Clin Psychol&lt;/secondary-title&gt;&lt;/titles&gt;&lt;periodical&gt;&lt;full-title&gt;J Clin Psychol&lt;/full-title&gt;&lt;/periodical&gt;&lt;pages&gt;722-30&lt;/pages&gt;&lt;volume&gt;46&lt;/volume&gt;&lt;number&gt;6&lt;/number&gt;&lt;edition&gt;1990/11/01&lt;/edition&gt;&lt;keywords&gt;&lt;keyword&gt;Adaptation, Psychological&lt;/keyword&gt;&lt;keyword&gt;Autistic Disorder/*psychology&lt;/keyword&gt;&lt;keyword&gt;Child&lt;/keyword&gt;&lt;keyword&gt;Child, Preschool&lt;/keyword&gt;&lt;keyword&gt;Cystic Fibrosis/*psychology&lt;/keyword&gt;&lt;keyword&gt;Family Characteristics&lt;/keyword&gt;&lt;keyword&gt;Female&lt;/keyword&gt;&lt;keyword&gt;Home Nursing/*psychology&lt;/keyword&gt;&lt;keyword&gt;Humans&lt;/keyword&gt;&lt;keyword&gt;Intellectual Disability/psychology&lt;/keyword&gt;&lt;keyword&gt;Male&lt;/keyword&gt;&lt;keyword&gt;*Mother-Child Relations&lt;/keyword&gt;&lt;keyword&gt;Sick Role&lt;/keyword&gt;&lt;keyword&gt;Stress, Psychological/*complications&lt;/keyword&gt;&lt;/keywords&gt;&lt;dates&gt;&lt;year&gt;1990&lt;/year&gt;&lt;pub-dates&gt;&lt;date&gt;Nov&lt;/date&gt;&lt;/pub-dates&gt;&lt;/dates&gt;&lt;isbn&gt;0021-9762 (Print)&amp;#xD;0021-9762 (Linking)&lt;/isbn&gt;&lt;accession-num&gt;2286663&lt;/accession-num&gt;&lt;urls&gt;&lt;related-urls&gt;&lt;url&gt;http://www.ncbi.nlm.nih.gov/pubmed/2286663&lt;/url&gt;&lt;/related-urls&gt;&lt;/urls&gt;&lt;language&gt;eng&lt;/language&gt;&lt;/record&gt;&lt;/Cite&gt;&lt;/EndNote&gt;</w:instrText>
            </w: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fldChar w:fldCharType="separate"/>
            </w:r>
            <w:r w:rsidRPr="007D2F91">
              <w:rPr>
                <w:rFonts w:ascii="Arial" w:hAnsi="Arial" w:cs="Arial"/>
                <w:noProof/>
                <w:color w:val="1C1D1E"/>
                <w:sz w:val="22"/>
                <w:szCs w:val="22"/>
                <w:lang w:val="en-US"/>
              </w:rPr>
              <w:t>(</w:t>
            </w:r>
            <w:hyperlink w:anchor="_ENREF_1" w:tooltip="Bouma, 1990 #6371" w:history="1">
              <w:r w:rsidR="009D28DE" w:rsidRPr="007D2F91">
                <w:rPr>
                  <w:rFonts w:ascii="Arial" w:hAnsi="Arial" w:cs="Arial"/>
                  <w:noProof/>
                  <w:color w:val="1C1D1E"/>
                  <w:sz w:val="22"/>
                  <w:szCs w:val="22"/>
                  <w:lang w:val="en-US"/>
                </w:rPr>
                <w:t>1</w:t>
              </w:r>
            </w:hyperlink>
            <w:r w:rsidRPr="007D2F91">
              <w:rPr>
                <w:rFonts w:ascii="Arial" w:hAnsi="Arial" w:cs="Arial"/>
                <w:noProof/>
                <w:color w:val="1C1D1E"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5286" w14:textId="70126684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  <w:t>199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B73F" w14:textId="0CF3D46F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ross-sectional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BA31" w14:textId="0129712F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Questionnaire on Resources and Stress Short Form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B6CC" w14:textId="54362C60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72 mothers of children:</w:t>
            </w:r>
          </w:p>
          <w:p w14:paraId="2D5C75B8" w14:textId="77777777" w:rsidR="003113D9" w:rsidRPr="007D2F91" w:rsidRDefault="003113D9" w:rsidP="0009766D">
            <w:pPr>
              <w:pStyle w:val="Prrafodelista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4 cystic fibrosis.</w:t>
            </w:r>
          </w:p>
          <w:p w14:paraId="157CCD3F" w14:textId="77777777" w:rsidR="00B57694" w:rsidRDefault="003113D9" w:rsidP="0009766D">
            <w:pPr>
              <w:pStyle w:val="Prrafodelista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4 autism.</w:t>
            </w:r>
          </w:p>
          <w:p w14:paraId="24539629" w14:textId="1C4B72B8" w:rsidR="003113D9" w:rsidRPr="00B57694" w:rsidRDefault="003113D9" w:rsidP="0009766D">
            <w:pPr>
              <w:pStyle w:val="Prrafodelista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57694">
              <w:rPr>
                <w:rFonts w:ascii="Arial" w:hAnsi="Arial" w:cs="Arial"/>
                <w:sz w:val="22"/>
                <w:szCs w:val="22"/>
                <w:lang w:val="en-US"/>
              </w:rPr>
              <w:t>24 without a physical or psychological disorder.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ACDB" w14:textId="77777777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ifferent patterns of stressful response.</w:t>
            </w:r>
          </w:p>
          <w:p w14:paraId="35B46AC0" w14:textId="30965E16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utism contribute</w:t>
            </w:r>
            <w:r w:rsidR="00651B91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significantly more to family stress than cystic fibrosis. </w:t>
            </w:r>
          </w:p>
        </w:tc>
      </w:tr>
      <w:tr w:rsidR="005020D8" w:rsidRPr="00A34B35" w14:paraId="4F25AE5A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87AC" w14:textId="00DBE2D3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Wells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XZWxsczwvQXV0aG9yPjxZZWFyPjIwMDI8L1llYXI+PFJl
Y051bT42MjUwPC9SZWNOdW0+PERpc3BsYXlUZXh0PigyKTwvRGlzcGxheVRleHQ+PHJlY29yZD48
cmVjLW51bWJlcj42MjUwPC9yZWMtbnVtYmVyPjxmb3JlaWduLWtleXM+PGtleSBhcHA9IkVOIiBk
Yi1pZD0ienJzd3Z6cDV0YXB2dDhlZjlhYXh0Mnh3ejl3dno1eHdlMDI5Ij42MjUwPC9rZXk+PC9m
b3JlaWduLWtleXM+PHJlZi10eXBlIG5hbWU9IkpvdXJuYWwgQXJ0aWNsZSI+MTc8L3JlZi10eXBl
Pjxjb250cmlidXRvcnM+PGF1dGhvcnM+PGF1dGhvcj5XZWxscywgRC4gSy48L2F1dGhvcj48YXV0
aG9yPkphbWVzLCBLLjwvYXV0aG9yPjxhdXRob3I+U3Rld2FydCwgSi4gTC48L2F1dGhvcj48YXV0
aG9yPk1vb3JlLCBJLiBNLjwvYXV0aG9yPjxhdXRob3I+S2VsbHksIEsuIFAuPC9hdXRob3I+PGF1
dGhvcj5Nb29yZSwgQi48L2F1dGhvcj48YXV0aG9yPkJvbmQsIEQuPC9hdXRob3I+PGF1dGhvcj5E
aWFtb25kLCBKLjwvYXV0aG9yPjxhdXRob3I+SGFsbCwgQi48L2F1dGhvcj48YXV0aG9yPk1haGFu
LCBSLjwvYXV0aG9yPjxhdXRob3I+Um9sbCwgTC48L2F1dGhvcj48YXV0aG9yPlNwZWNraGFydCwg
Qi48L2F1dGhvcj48L2F1dGhvcnM+PC9jb250cmlidXRvcnM+PGF1dGgtYWRkcmVzcz5EaXZpc2lv
biBvZiBQZWRpYXRyaWMgSGVtYXRvbG9neS1PbmNvbG9neSwgVW5pdmVyc2l0eSBvZiBNYXJ5bGFu
ZCBNZWRpY2FsIENlbnRlciwgQmFsdGltb3JlIDIxMjAxLCBVU0EuIGR3ZWxsc0BwZWRzLnVtYXJ5
bGFuZC5lZHU8L2F1dGgtYWRkcmVzcz48dGl0bGVzPjx0aXRsZT5UaGUgY2FyZSBvZiBteSBjaGls
ZCB3aXRoIGNhbmNlcjogYSBuZXcgaW5zdHJ1bWVudCB0byBtZWFzdXJlIGNhcmVnaXZpbmcgZGVt
YW5kIGluIHBhcmVudHMgb2YgY2hpbGRyZW4gd2l0aCBjYW5jZXI8L3RpdGxlPjxzZWNvbmRhcnkt
dGl0bGU+SiBQZWRpYXRyIE51cnM8L3NlY29uZGFyeS10aXRsZT48L3RpdGxlcz48cGVyaW9kaWNh
bD48ZnVsbC10aXRsZT5KIFBlZGlhdHIgTnVyczwvZnVsbC10aXRsZT48L3BlcmlvZGljYWw+PHBh
Z2VzPjIwMS0xMDwvcGFnZXM+PHZvbHVtZT4xNzwvdm9sdW1lPjxudW1iZXI+MzwvbnVtYmVyPjxl
ZGl0aW9uPjIwMDIvMDcvMDM8L2VkaXRpb24+PGtleXdvcmRzPjxrZXl3b3JkPkFkb2xlc2NlbnQ8
L2tleXdvcmQ+PGtleXdvcmQ+QWR1bHQ8L2tleXdvcmQ+PGtleXdvcmQ+Q2FyZWdpdmVycy8qcHN5
Y2hvbG9neTwva2V5d29yZD48a2V5d29yZD5DaGlsZDwva2V5d29yZD48a2V5d29yZD5DaGlsZCwg
UHJlc2Nob29sPC9rZXl3b3JkPjxrZXl3b3JkPkZhY3RvciBBbmFseXNpcywgU3RhdGlzdGljYWw8
L2tleXdvcmQ+PGtleXdvcmQ+RmVtYWxlPC9rZXl3b3JkPjxrZXl3b3JkPkh1bWFuczwva2V5d29y
ZD48a2V5d29yZD5JbmZhbnQ8L2tleXdvcmQ+PGtleXdvcmQ+TWFsZTwva2V5d29yZD48a2V5d29y
ZD4qTmVvcGxhc21zPC9rZXl3b3JkPjxrZXl3b3JkPk51cnNpbmcgQXNzZXNzbWVudC8qbWV0aG9k
czwva2V5d29yZD48a2V5d29yZD5QYXJlbnRzLypwc3ljaG9sb2d5PC9rZXl3b3JkPjxrZXl3b3Jk
PipQc3ljaG9sb2dpY2FsIFRlc3RzPC9rZXl3b3JkPjxrZXl3b3JkPlJlcHJvZHVjaWJpbGl0eSBv
ZiBSZXN1bHRzPC9rZXl3b3JkPjwva2V5d29yZHM+PGRhdGVzPjx5ZWFyPjIwMDI8L3llYXI+PHB1
Yi1kYXRlcz48ZGF0ZT5KdW48L2RhdGU+PC9wdWItZGF0ZXM+PC9kYXRlcz48aXNibj4wODgyLTU5
NjMgKFByaW50KSYjeEQ7MDg4Mi01OTYzIChMaW5raW5nKTwvaXNibj48YWNjZXNzaW9uLW51bT4x
MjA5NDM2MTwvYWNjZXNzaW9uLW51bT48dXJscz48cmVsYXRlZC11cmxzPjx1cmw+aHR0cDovL3d3
dy5uY2JpLm5sbS5uaWguZ292L3B1Ym1lZC8xMjA5NDM2MTwvdXJsPjwvcmVsYXRlZC11cmxzPjwv
dXJscz48ZWxlY3Ryb25pYy1yZXNvdXJjZS1udW0+UzA4ODI1OTYzMDIwMDAwNTIgW3BpaV08L2Vs
ZWN0cm9uaWMtcmVzb3VyY2UtbnVtPjxsYW5ndWFnZT5lbmc8L2xhbmd1YWdlPjwvcmVjb3JkPjwv
Q2l0ZT48L0VuZE5vdGU+AG==
</w:fldData>
              </w:fldCha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XZWxsczwvQXV0aG9yPjxZZWFyPjIwMDI8L1llYXI+PFJl
Y051bT42MjUwPC9SZWNOdW0+PERpc3BsYXlUZXh0PigyKTwvRGlzcGxheVRleHQ+PHJlY29yZD48
cmVjLW51bWJlcj42MjUwPC9yZWMtbnVtYmVyPjxmb3JlaWduLWtleXM+PGtleSBhcHA9IkVOIiBk
Yi1pZD0ienJzd3Z6cDV0YXB2dDhlZjlhYXh0Mnh3ejl3dno1eHdlMDI5Ij42MjUwPC9rZXk+PC9m
b3JlaWduLWtleXM+PHJlZi10eXBlIG5hbWU9IkpvdXJuYWwgQXJ0aWNsZSI+MTc8L3JlZi10eXBl
Pjxjb250cmlidXRvcnM+PGF1dGhvcnM+PGF1dGhvcj5XZWxscywgRC4gSy48L2F1dGhvcj48YXV0
aG9yPkphbWVzLCBLLjwvYXV0aG9yPjxhdXRob3I+U3Rld2FydCwgSi4gTC48L2F1dGhvcj48YXV0
aG9yPk1vb3JlLCBJLiBNLjwvYXV0aG9yPjxhdXRob3I+S2VsbHksIEsuIFAuPC9hdXRob3I+PGF1
dGhvcj5Nb29yZSwgQi48L2F1dGhvcj48YXV0aG9yPkJvbmQsIEQuPC9hdXRob3I+PGF1dGhvcj5E
aWFtb25kLCBKLjwvYXV0aG9yPjxhdXRob3I+SGFsbCwgQi48L2F1dGhvcj48YXV0aG9yPk1haGFu
LCBSLjwvYXV0aG9yPjxhdXRob3I+Um9sbCwgTC48L2F1dGhvcj48YXV0aG9yPlNwZWNraGFydCwg
Qi48L2F1dGhvcj48L2F1dGhvcnM+PC9jb250cmlidXRvcnM+PGF1dGgtYWRkcmVzcz5EaXZpc2lv
biBvZiBQZWRpYXRyaWMgSGVtYXRvbG9neS1PbmNvbG9neSwgVW5pdmVyc2l0eSBvZiBNYXJ5bGFu
ZCBNZWRpY2FsIENlbnRlciwgQmFsdGltb3JlIDIxMjAxLCBVU0EuIGR3ZWxsc0BwZWRzLnVtYXJ5
bGFuZC5lZHU8L2F1dGgtYWRkcmVzcz48dGl0bGVzPjx0aXRsZT5UaGUgY2FyZSBvZiBteSBjaGls
ZCB3aXRoIGNhbmNlcjogYSBuZXcgaW5zdHJ1bWVudCB0byBtZWFzdXJlIGNhcmVnaXZpbmcgZGVt
YW5kIGluIHBhcmVudHMgb2YgY2hpbGRyZW4gd2l0aCBjYW5jZXI8L3RpdGxlPjxzZWNvbmRhcnkt
dGl0bGU+SiBQZWRpYXRyIE51cnM8L3NlY29uZGFyeS10aXRsZT48L3RpdGxlcz48cGVyaW9kaWNh
bD48ZnVsbC10aXRsZT5KIFBlZGlhdHIgTnVyczwvZnVsbC10aXRsZT48L3BlcmlvZGljYWw+PHBh
Z2VzPjIwMS0xMDwvcGFnZXM+PHZvbHVtZT4xNzwvdm9sdW1lPjxudW1iZXI+MzwvbnVtYmVyPjxl
ZGl0aW9uPjIwMDIvMDcvMDM8L2VkaXRpb24+PGtleXdvcmRzPjxrZXl3b3JkPkFkb2xlc2NlbnQ8
L2tleXdvcmQ+PGtleXdvcmQ+QWR1bHQ8L2tleXdvcmQ+PGtleXdvcmQ+Q2FyZWdpdmVycy8qcHN5
Y2hvbG9neTwva2V5d29yZD48a2V5d29yZD5DaGlsZDwva2V5d29yZD48a2V5d29yZD5DaGlsZCwg
UHJlc2Nob29sPC9rZXl3b3JkPjxrZXl3b3JkPkZhY3RvciBBbmFseXNpcywgU3RhdGlzdGljYWw8
L2tleXdvcmQ+PGtleXdvcmQ+RmVtYWxlPC9rZXl3b3JkPjxrZXl3b3JkPkh1bWFuczwva2V5d29y
ZD48a2V5d29yZD5JbmZhbnQ8L2tleXdvcmQ+PGtleXdvcmQ+TWFsZTwva2V5d29yZD48a2V5d29y
ZD4qTmVvcGxhc21zPC9rZXl3b3JkPjxrZXl3b3JkPk51cnNpbmcgQXNzZXNzbWVudC8qbWV0aG9k
czwva2V5d29yZD48a2V5d29yZD5QYXJlbnRzLypwc3ljaG9sb2d5PC9rZXl3b3JkPjxrZXl3b3Jk
PipQc3ljaG9sb2dpY2FsIFRlc3RzPC9rZXl3b3JkPjxrZXl3b3JkPlJlcHJvZHVjaWJpbGl0eSBv
ZiBSZXN1bHRzPC9rZXl3b3JkPjwva2V5d29yZHM+PGRhdGVzPjx5ZWFyPjIwMDI8L3llYXI+PHB1
Yi1kYXRlcz48ZGF0ZT5KdW48L2RhdGU+PC9wdWItZGF0ZXM+PC9kYXRlcz48aXNibj4wODgyLTU5
NjMgKFByaW50KSYjeEQ7MDg4Mi01OTYzIChMaW5raW5nKTwvaXNibj48YWNjZXNzaW9uLW51bT4x
MjA5NDM2MTwvYWNjZXNzaW9uLW51bT48dXJscz48cmVsYXRlZC11cmxzPjx1cmw+aHR0cDovL3d3
dy5uY2JpLm5sbS5uaWguZ292L3B1Ym1lZC8xMjA5NDM2MTwvdXJsPjwvcmVsYXRlZC11cmxzPjwv
dXJscz48ZWxlY3Ryb25pYy1yZXNvdXJjZS1udW0+UzA4ODI1OTYzMDIwMDAwNTIgW3BpaV08L2Vs
ZWN0cm9uaWMtcmVzb3VyY2UtbnVtPjxsYW5ndWFnZT5lbmc8L2xhbmd1YWdlPjwvcmVjb3JkPjwv
Q2l0ZT48L0VuZE5vdGU+AG==
</w:fldData>
              </w:fldCha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2" w:tooltip="Wells, 2002 #6250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2</w:t>
              </w:r>
            </w:hyperlink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954B" w14:textId="56B82B59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color w:val="1C1D1E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2002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46D9" w14:textId="7263D324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Instrument development and initial testing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CFB18" w14:textId="33F2F213" w:rsidR="00813296" w:rsidRPr="007D2F91" w:rsidRDefault="00813296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Literature review of related studies and meetings of pediatric</w:t>
            </w:r>
          </w:p>
          <w:p w14:paraId="6A93BC2F" w14:textId="779C233D" w:rsidR="003113D9" w:rsidRPr="007D2F91" w:rsidRDefault="00813296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oncology nurse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097E" w14:textId="231F4126" w:rsidR="00813296" w:rsidRPr="007D2F91" w:rsidRDefault="00813296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n expert review panel of pediatric oncology advanced practice</w:t>
            </w:r>
          </w:p>
          <w:p w14:paraId="347BAFDE" w14:textId="77777777" w:rsidR="003113D9" w:rsidRPr="007D2F91" w:rsidRDefault="00813296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Nurses.</w:t>
            </w:r>
          </w:p>
          <w:p w14:paraId="40A7509C" w14:textId="16FFE346" w:rsidR="00813296" w:rsidRPr="007D2F91" w:rsidRDefault="006B1275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158 caregivers of children with cancer</w:t>
            </w:r>
            <w:r w:rsidR="00813296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ADA0" w14:textId="59AA1D40" w:rsidR="003113D9" w:rsidRPr="007D2F91" w:rsidRDefault="00471EBD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Items </w:t>
            </w:r>
            <w:r w:rsidR="00334C6A">
              <w:rPr>
                <w:rFonts w:ascii="Arial" w:hAnsi="Arial" w:cs="Arial"/>
                <w:sz w:val="22"/>
                <w:szCs w:val="22"/>
                <w:lang w:val="en-US"/>
              </w:rPr>
              <w:t xml:space="preserve">needs to </w:t>
            </w:r>
            <w:r w:rsidR="00701A7F">
              <w:rPr>
                <w:rFonts w:ascii="Arial" w:hAnsi="Arial" w:cs="Arial"/>
                <w:sz w:val="22"/>
                <w:szCs w:val="22"/>
                <w:lang w:val="en-US"/>
              </w:rPr>
              <w:t xml:space="preserve">be 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onsider</w:t>
            </w:r>
            <w:r w:rsidR="00701A7F">
              <w:rPr>
                <w:rFonts w:ascii="Arial" w:hAnsi="Arial" w:cs="Arial"/>
                <w:sz w:val="22"/>
                <w:szCs w:val="22"/>
                <w:lang w:val="en-US"/>
              </w:rPr>
              <w:t>ed</w:t>
            </w:r>
            <w:r w:rsidR="00334C6A">
              <w:rPr>
                <w:rFonts w:ascii="Arial" w:hAnsi="Arial" w:cs="Arial"/>
                <w:sz w:val="22"/>
                <w:szCs w:val="22"/>
                <w:lang w:val="en-US"/>
              </w:rPr>
              <w:t xml:space="preserve"> or improve</w:t>
            </w:r>
            <w:r w:rsidR="00701A7F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  <w:p w14:paraId="549AE873" w14:textId="674EF277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lanning activities for the family and the ill child</w:t>
            </w:r>
            <w:r w:rsidR="00AB37E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55D4730B" w14:textId="458DADBD" w:rsidR="00471EBD" w:rsidRPr="007D2F91" w:rsidRDefault="00AB37E6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mprove r</w:t>
            </w:r>
            <w:r w:rsidR="00471EBD" w:rsidRPr="007D2F91">
              <w:rPr>
                <w:rFonts w:ascii="Arial" w:hAnsi="Arial" w:cs="Arial"/>
                <w:sz w:val="22"/>
                <w:szCs w:val="22"/>
                <w:lang w:val="en-US"/>
              </w:rPr>
              <w:t>eporting to the treatment te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243C00A9" w14:textId="468B81FA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eting the emotional needs of</w:t>
            </w:r>
            <w:r w:rsidR="00C47594"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the ill child,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spouse, other children, extended family, and own needs.</w:t>
            </w:r>
          </w:p>
          <w:p w14:paraId="69596785" w14:textId="03292EEC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naging</w:t>
            </w:r>
            <w:r w:rsidR="00CC1F78">
              <w:rPr>
                <w:rFonts w:ascii="Arial" w:hAnsi="Arial" w:cs="Arial"/>
                <w:sz w:val="22"/>
                <w:szCs w:val="22"/>
                <w:lang w:val="en-US"/>
              </w:rPr>
              <w:t xml:space="preserve"> of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painful events.</w:t>
            </w:r>
          </w:p>
          <w:p w14:paraId="25E538DA" w14:textId="0E72048D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Getting information about child’s illness.</w:t>
            </w:r>
          </w:p>
          <w:p w14:paraId="65C2CD5F" w14:textId="0BE8AE08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ommunicating about child’s illnes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283E4ACB" w14:textId="3E0D6403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naging finance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78C81A65" w14:textId="1AF3B750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intaining child’s comfort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16B6930B" w14:textId="3BAA6C99" w:rsidR="00471EBD" w:rsidRPr="00CC1F78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naging side effect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7533CD95" w14:textId="5ED8775F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Managing </w:t>
            </w:r>
            <w:r w:rsidR="00DC643E">
              <w:rPr>
                <w:rFonts w:ascii="Arial" w:hAnsi="Arial" w:cs="Arial"/>
                <w:sz w:val="22"/>
                <w:szCs w:val="22"/>
                <w:lang w:val="en-US"/>
              </w:rPr>
              <w:t>siblings’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illnesse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5F62BCFF" w14:textId="31F5C949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ttending medical appointment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69F963D1" w14:textId="080DC289" w:rsidR="00471EBD" w:rsidRPr="007D2F91" w:rsidRDefault="00D704C1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naging of a</w:t>
            </w:r>
            <w:r w:rsidR="00471EBD" w:rsidRPr="007D2F91">
              <w:rPr>
                <w:rFonts w:ascii="Arial" w:hAnsi="Arial" w:cs="Arial"/>
                <w:sz w:val="22"/>
                <w:szCs w:val="22"/>
                <w:lang w:val="en-US"/>
              </w:rPr>
              <w:t>dditional household task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1F773952" w14:textId="29C3BFC3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naging unexpected event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6DCC3BF9" w14:textId="30CA1574" w:rsidR="00471EBD" w:rsidRPr="007D2F91" w:rsidRDefault="00471EBD" w:rsidP="0009766D">
            <w:pPr>
              <w:pStyle w:val="Prrafodelista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Obtaining </w:t>
            </w:r>
            <w:r w:rsidR="001E6D6D" w:rsidRPr="007D2F91">
              <w:rPr>
                <w:rFonts w:ascii="Arial" w:hAnsi="Arial" w:cs="Arial"/>
                <w:sz w:val="22"/>
                <w:szCs w:val="22"/>
                <w:lang w:val="en-US"/>
              </w:rPr>
              <w:t>childcare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for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iblings</w:t>
            </w:r>
            <w:r w:rsidR="00885063"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5020D8" w:rsidRPr="007D2F91" w14:paraId="2A9882AB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88CB" w14:textId="7363F449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elaez-Ballestas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Pelaez-Ballestas&lt;/Author&gt;&lt;Year&gt;2006&lt;/Year&gt;&lt;RecNum&gt;6239&lt;/RecNum&gt;&lt;DisplayText&gt;(3)&lt;/DisplayText&gt;&lt;record&gt;&lt;rec-number&gt;6239&lt;/rec-number&gt;&lt;foreign-keys&gt;&lt;key app="EN" db-id="zrswvzp5tapvt8ef9aaxt2xwz9wvz5xwe029"&gt;6239&lt;/key&gt;&lt;/foreign-keys&gt;&lt;ref-type name="Journal Article"&gt;17&lt;/ref-type&gt;&lt;contributors&gt;&lt;authors&gt;&lt;author&gt;Pelaez-Ballestas, I.&lt;/author&gt;&lt;author&gt;Romero-Mendoza, M.&lt;/author&gt;&lt;author&gt;Ramos-Lira, L.&lt;/author&gt;&lt;author&gt;Caballero, R.&lt;/author&gt;&lt;author&gt;Hernandez-Garduno, A.&lt;/author&gt;&lt;author&gt;Burgos-Vargas, R.&lt;/author&gt;&lt;/authors&gt;&lt;/contributors&gt;&lt;auth-address&gt;Rheumatology Department, Hospital General de Mexico, Mexico.&lt;/auth-address&gt;&lt;titles&gt;&lt;title&gt;Illness trajectories in Mexican children with juvenile idiopathic arthritis and their parents&lt;/title&gt;&lt;secondary-title&gt;Rheumatology (Oxford)&lt;/secondary-title&gt;&lt;/titles&gt;&lt;periodical&gt;&lt;full-title&gt;Rheumatology (Oxford)&lt;/full-title&gt;&lt;/periodical&gt;&lt;pages&gt;1399-403&lt;/pages&gt;&lt;volume&gt;45&lt;/volume&gt;&lt;number&gt;11&lt;/number&gt;&lt;edition&gt;2006/04/15&lt;/edition&gt;&lt;keywords&gt;&lt;keyword&gt;Adolescent&lt;/keyword&gt;&lt;keyword&gt;Adult&lt;/keyword&gt;&lt;keyword&gt;Arthritis, Juvenile/*psychology/rehabilitation&lt;/keyword&gt;&lt;keyword&gt;*Attitude to Health&lt;/keyword&gt;&lt;keyword&gt;Child&lt;/keyword&gt;&lt;keyword&gt;Chronic Disease&lt;/keyword&gt;&lt;keyword&gt;Culture&lt;/keyword&gt;&lt;keyword&gt;Female&lt;/keyword&gt;&lt;keyword&gt;Humans&lt;/keyword&gt;&lt;keyword&gt;Male&lt;/keyword&gt;&lt;keyword&gt;Middle Aged&lt;/keyword&gt;&lt;keyword&gt;Models, Psychological&lt;/keyword&gt;&lt;keyword&gt;Parents/psychology&lt;/keyword&gt;&lt;keyword&gt;Quality of Life&lt;/keyword&gt;&lt;keyword&gt;Sick Role&lt;/keyword&gt;&lt;/keywords&gt;&lt;dates&gt;&lt;year&gt;2006&lt;/year&gt;&lt;pub-dates&gt;&lt;date&gt;Nov&lt;/date&gt;&lt;/pub-dates&gt;&lt;/dates&gt;&lt;isbn&gt;1462-0324 (Print)&amp;#xD;1462-0324 (Linking)&lt;/isbn&gt;&lt;accession-num&gt;16613916&lt;/accession-num&gt;&lt;urls&gt;&lt;related-urls&gt;&lt;url&gt;http://www.ncbi.nlm.nih.gov/pubmed/16613916&lt;/url&gt;&lt;/related-urls&gt;&lt;/urls&gt;&lt;electronic-resource-num&gt;kel122 [pii]&amp;#xD;10.1093/rheumatology/kel122&lt;/electronic-resource-num&gt;&lt;language&gt;eng&lt;/language&gt;&lt;/record&gt;&lt;/Cite&gt;&lt;/EndNote&gt;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3" w:tooltip="Pelaez-Ballestas, 2006 #6239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3</w:t>
              </w:r>
            </w:hyperlink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7B03" w14:textId="4D2A74BD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00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D9BF" w14:textId="122596A4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Qualitative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5319" w14:textId="219CBA60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Recordings and verbatim transcripts of in-depth interview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8C3C" w14:textId="77777777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10 families:</w:t>
            </w:r>
          </w:p>
          <w:p w14:paraId="7A72F68A" w14:textId="77777777" w:rsidR="003113D9" w:rsidRPr="007D2F91" w:rsidRDefault="003113D9" w:rsidP="0009766D">
            <w:pPr>
              <w:pStyle w:val="Prrafodelista"/>
              <w:numPr>
                <w:ilvl w:val="0"/>
                <w:numId w:val="2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16 parents</w:t>
            </w:r>
          </w:p>
          <w:p w14:paraId="2A96461D" w14:textId="703DA6C8" w:rsidR="003113D9" w:rsidRPr="007D2F91" w:rsidRDefault="003113D9" w:rsidP="0009766D">
            <w:pPr>
              <w:pStyle w:val="Prrafodelista"/>
              <w:numPr>
                <w:ilvl w:val="0"/>
                <w:numId w:val="2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6 children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4CD1" w14:textId="77777777" w:rsidR="003113D9" w:rsidRPr="007D2F91" w:rsidRDefault="003113D9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'Pilgrimage' as main concept:</w:t>
            </w:r>
          </w:p>
          <w:p w14:paraId="747CB332" w14:textId="77777777" w:rsidR="003113D9" w:rsidRPr="007D2F91" w:rsidRDefault="003113D9" w:rsidP="0009766D">
            <w:pPr>
              <w:pStyle w:val="Prrafodelista"/>
              <w:numPr>
                <w:ilvl w:val="0"/>
                <w:numId w:val="2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arents: reflect the religious reference to the trajectory of pain, faith and hope.</w:t>
            </w:r>
          </w:p>
          <w:p w14:paraId="24C5AD30" w14:textId="77777777" w:rsidR="003113D9" w:rsidRPr="007D2F91" w:rsidRDefault="003113D9" w:rsidP="0009766D">
            <w:pPr>
              <w:pStyle w:val="Prrafodelista"/>
              <w:numPr>
                <w:ilvl w:val="0"/>
                <w:numId w:val="2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hildren: conformed by immediate concepts.</w:t>
            </w:r>
          </w:p>
          <w:p w14:paraId="50A37A52" w14:textId="6F76775D" w:rsidR="003113D9" w:rsidRPr="007D2F91" w:rsidRDefault="003113D9" w:rsidP="0009766D">
            <w:pPr>
              <w:pStyle w:val="Prrafodelista"/>
              <w:numPr>
                <w:ilvl w:val="0"/>
                <w:numId w:val="2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Influenced by JIA subtype. </w:t>
            </w:r>
          </w:p>
        </w:tc>
      </w:tr>
      <w:tr w:rsidR="005020D8" w:rsidRPr="00EA1354" w14:paraId="6BD6C077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6C04" w14:textId="2D78A1EC" w:rsidR="00A02983" w:rsidRPr="007D2F91" w:rsidRDefault="00A02983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Ryan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SeWFuPC9BdXRob3I+PFllYXI+MjAxMzwvWWVhcj48UmVj
TnVtPjYyNTI8L1JlY051bT48RGlzcGxheVRleHQ+KDQpPC9EaXNwbGF5VGV4dD48cmVjb3JkPjxy
ZWMtbnVtYmVyPjYyNTI8L3JlYy1udW1iZXI+PGZvcmVpZ24ta2V5cz48a2V5IGFwcD0iRU4iIGRi
LWlkPSJ6cnN3dnpwNXRhcHZ0OGVmOWFheHQyeHd6OXd2ejV4d2UwMjkiPjYyNTI8L2tleT48L2Zv
cmVpZ24ta2V5cz48cmVmLXR5cGUgbmFtZT0iSm91cm5hbCBBcnRpY2xlIj4xNzwvcmVmLXR5cGU+
PGNvbnRyaWJ1dG9ycz48YXV0aG9ycz48YXV0aG9yPlJ5YW4sIEouIEwuPC9hdXRob3I+PGF1dGhv
cj5NdWxsaW5zLCBMLiBMLjwvYXV0aG9yPjxhdXRob3I+UmFtc2V5LCBSLiBSLjwvYXV0aG9yPjxh
dXRob3I+Qm9ubmVyLCBNLiBTLjwvYXV0aG9yPjxhdXRob3I+SmFydmlzLCBKLiBOLjwvYXV0aG9y
PjxhdXRob3I+R2lsbGFzcHksIFMuIFIuPC9hdXRob3I+PGF1dGhvcj5DaGFuZXksIEouIE0uPC9h
dXRob3I+PC9hdXRob3JzPjwvY29udHJpYnV0b3JzPjxhdXRoLWFkZHJlc3M+RGVwYXJ0bWVudCBv
ZiBQc3ljaG9sb2d5LCBPa2xhaG9tYSBTdGF0ZSBVbml2ZXJzaXR5LCAxMTYgTm9ydGggTXVycmF5
IEhhbGwsIFN0aWxsd2F0ZXIsIE9LIDc0MDc4LCBVU0EuIGphbWllLnJ5YW5Ab2tzdGF0ZS5lZHU8
L2F1dGgtYWRkcmVzcz48dGl0bGVzPjx0aXRsZT5DYXJlZ2l2ZXIgZGVtYW5kIGFuZCBwYXJlbnQg
ZGlzdHJlc3MgaW4ganV2ZW5pbGUgcmhldW1hdGljIGRpc2Vhc2U6IHRoZSBtZWRpYXRpbmcgZWZm
ZWN0IG9mIHBhcmVudCBhdHRpdHVkZSB0b3dhcmQgaWxsbmVzczwvdGl0bGU+PHNlY29uZGFyeS10
aXRsZT5KIENsaW4gUHN5Y2hvbCBNZWQgU2V0dGluZ3M8L3NlY29uZGFyeS10aXRsZT48L3RpdGxl
cz48cGVyaW9kaWNhbD48ZnVsbC10aXRsZT5KIENsaW4gUHN5Y2hvbCBNZWQgU2V0dGluZ3M8L2Z1
bGwtdGl0bGU+PC9wZXJpb2RpY2FsPjxwYWdlcz4zNTEtNjA8L3BhZ2VzPjx2b2x1bWU+MjA8L3Zv
bHVtZT48bnVtYmVyPjM8L251bWJlcj48ZWRpdGlvbj4yMDEzLzA0LzI1PC9lZGl0aW9uPjxrZXl3
b3Jkcz48a2V5d29yZD5BZGFwdGF0aW9uLCBQc3ljaG9sb2dpY2FsL3BoeXNpb2xvZ3k8L2tleXdv
cmQ+PGtleXdvcmQ+QWRvbGVzY2VudDwva2V5d29yZD48a2V5d29yZD5BZHVsdDwva2V5d29yZD48
a2V5d29yZD5BcnRocml0aXMsIEp1dmVuaWxlLypwc3ljaG9sb2d5PC9rZXl3b3JkPjxrZXl3b3Jk
PipBdHRpdHVkZSB0byBIZWFsdGg8L2tleXdvcmQ+PGtleXdvcmQ+Q2FyZWdpdmVycy8qcHN5Y2hv
bG9neS9zdGF0aXN0aWNzICZhbXA7IG51bWVyaWNhbCBkYXRhPC9rZXl3b3JkPjxrZXl3b3JkPkNo
aWxkPC9rZXl3b3JkPjxrZXl3b3JkPkNvc3Qgb2YgSWxsbmVzczwva2V5d29yZD48a2V5d29yZD5G
ZW1hbGU8L2tleXdvcmQ+PGtleXdvcmQ+SHVtYW5zPC9rZXl3b3JkPjxrZXl3b3JkPk1hbGU8L2tl
eXdvcmQ+PGtleXdvcmQ+UGFyZW50LUNoaWxkIFJlbGF0aW9uczwva2V5d29yZD48a2V5d29yZD5Q
YXJlbnRzLypwc3ljaG9sb2d5PC9rZXl3b3JkPjxrZXl3b3JkPlN0cmVzcywgUHN5Y2hvbG9naWNh
bC8qcHN5Y2hvbG9neTwva2V5d29yZD48a2V5d29yZD5TdXJ2ZXlzIGFuZCBRdWVzdGlvbm5haXJl
czwva2V5d29yZD48L2tleXdvcmRzPjxkYXRlcz48eWVhcj4yMDEzPC95ZWFyPjxwdWItZGF0ZXM+
PGRhdGU+U2VwPC9kYXRlPjwvcHViLWRhdGVzPjwvZGF0ZXM+PGlzYm4+MTU3My0zNTcyIChFbGVj
dHJvbmljKSYjeEQ7MTA2OC05NTgzIChMaW5raW5nKTwvaXNibj48YWNjZXNzaW9uLW51bT4yMzYx
MzEwOTwvYWNjZXNzaW9uLW51bT48dXJscz48cmVsYXRlZC11cmxzPjx1cmw+aHR0cDovL3d3dy5u
Y2JpLm5sbS5uaWguZ292L3B1Ym1lZC8yMzYxMzEwOTwvdXJsPjwvcmVsYXRlZC11cmxzPjwvdXJs
cz48ZWxlY3Ryb25pYy1yZXNvdXJjZS1udW0+MTAuMTAwNy9zMTA4ODAtMDEzLTkzNjUtMDwvZWxl
Y3Ryb25pYy1yZXNvdXJjZS1udW0+PGxhbmd1YWdlPmVuZzwvbGFuZ3VhZ2U+PC9yZWNvcmQ+PC9D
aXRlPjwvRW5kTm90ZT5=
</w:fldData>
              </w:fldCha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SeWFuPC9BdXRob3I+PFllYXI+MjAxMzwvWWVhcj48UmVj
TnVtPjYyNTI8L1JlY051bT48RGlzcGxheVRleHQ+KDQpPC9EaXNwbGF5VGV4dD48cmVjb3JkPjxy
ZWMtbnVtYmVyPjYyNTI8L3JlYy1udW1iZXI+PGZvcmVpZ24ta2V5cz48a2V5IGFwcD0iRU4iIGRi
LWlkPSJ6cnN3dnpwNXRhcHZ0OGVmOWFheHQyeHd6OXd2ejV4d2UwMjkiPjYyNTI8L2tleT48L2Zv
cmVpZ24ta2V5cz48cmVmLXR5cGUgbmFtZT0iSm91cm5hbCBBcnRpY2xlIj4xNzwvcmVmLXR5cGU+
PGNvbnRyaWJ1dG9ycz48YXV0aG9ycz48YXV0aG9yPlJ5YW4sIEouIEwuPC9hdXRob3I+PGF1dGhv
cj5NdWxsaW5zLCBMLiBMLjwvYXV0aG9yPjxhdXRob3I+UmFtc2V5LCBSLiBSLjwvYXV0aG9yPjxh
dXRob3I+Qm9ubmVyLCBNLiBTLjwvYXV0aG9yPjxhdXRob3I+SmFydmlzLCBKLiBOLjwvYXV0aG9y
PjxhdXRob3I+R2lsbGFzcHksIFMuIFIuPC9hdXRob3I+PGF1dGhvcj5DaGFuZXksIEouIE0uPC9h
dXRob3I+PC9hdXRob3JzPjwvY29udHJpYnV0b3JzPjxhdXRoLWFkZHJlc3M+RGVwYXJ0bWVudCBv
ZiBQc3ljaG9sb2d5LCBPa2xhaG9tYSBTdGF0ZSBVbml2ZXJzaXR5LCAxMTYgTm9ydGggTXVycmF5
IEhhbGwsIFN0aWxsd2F0ZXIsIE9LIDc0MDc4LCBVU0EuIGphbWllLnJ5YW5Ab2tzdGF0ZS5lZHU8
L2F1dGgtYWRkcmVzcz48dGl0bGVzPjx0aXRsZT5DYXJlZ2l2ZXIgZGVtYW5kIGFuZCBwYXJlbnQg
ZGlzdHJlc3MgaW4ganV2ZW5pbGUgcmhldW1hdGljIGRpc2Vhc2U6IHRoZSBtZWRpYXRpbmcgZWZm
ZWN0IG9mIHBhcmVudCBhdHRpdHVkZSB0b3dhcmQgaWxsbmVzczwvdGl0bGU+PHNlY29uZGFyeS10
aXRsZT5KIENsaW4gUHN5Y2hvbCBNZWQgU2V0dGluZ3M8L3NlY29uZGFyeS10aXRsZT48L3RpdGxl
cz48cGVyaW9kaWNhbD48ZnVsbC10aXRsZT5KIENsaW4gUHN5Y2hvbCBNZWQgU2V0dGluZ3M8L2Z1
bGwtdGl0bGU+PC9wZXJpb2RpY2FsPjxwYWdlcz4zNTEtNjA8L3BhZ2VzPjx2b2x1bWU+MjA8L3Zv
bHVtZT48bnVtYmVyPjM8L251bWJlcj48ZWRpdGlvbj4yMDEzLzA0LzI1PC9lZGl0aW9uPjxrZXl3
b3Jkcz48a2V5d29yZD5BZGFwdGF0aW9uLCBQc3ljaG9sb2dpY2FsL3BoeXNpb2xvZ3k8L2tleXdv
cmQ+PGtleXdvcmQ+QWRvbGVzY2VudDwva2V5d29yZD48a2V5d29yZD5BZHVsdDwva2V5d29yZD48
a2V5d29yZD5BcnRocml0aXMsIEp1dmVuaWxlLypwc3ljaG9sb2d5PC9rZXl3b3JkPjxrZXl3b3Jk
PipBdHRpdHVkZSB0byBIZWFsdGg8L2tleXdvcmQ+PGtleXdvcmQ+Q2FyZWdpdmVycy8qcHN5Y2hv
bG9neS9zdGF0aXN0aWNzICZhbXA7IG51bWVyaWNhbCBkYXRhPC9rZXl3b3JkPjxrZXl3b3JkPkNo
aWxkPC9rZXl3b3JkPjxrZXl3b3JkPkNvc3Qgb2YgSWxsbmVzczwva2V5d29yZD48a2V5d29yZD5G
ZW1hbGU8L2tleXdvcmQ+PGtleXdvcmQ+SHVtYW5zPC9rZXl3b3JkPjxrZXl3b3JkPk1hbGU8L2tl
eXdvcmQ+PGtleXdvcmQ+UGFyZW50LUNoaWxkIFJlbGF0aW9uczwva2V5d29yZD48a2V5d29yZD5Q
YXJlbnRzLypwc3ljaG9sb2d5PC9rZXl3b3JkPjxrZXl3b3JkPlN0cmVzcywgUHN5Y2hvbG9naWNh
bC8qcHN5Y2hvbG9neTwva2V5d29yZD48a2V5d29yZD5TdXJ2ZXlzIGFuZCBRdWVzdGlvbm5haXJl
czwva2V5d29yZD48L2tleXdvcmRzPjxkYXRlcz48eWVhcj4yMDEzPC95ZWFyPjxwdWItZGF0ZXM+
PGRhdGU+U2VwPC9kYXRlPjwvcHViLWRhdGVzPjwvZGF0ZXM+PGlzYm4+MTU3My0zNTcyIChFbGVj
dHJvbmljKSYjeEQ7MTA2OC05NTgzIChMaW5raW5nKTwvaXNibj48YWNjZXNzaW9uLW51bT4yMzYx
MzEwOTwvYWNjZXNzaW9uLW51bT48dXJscz48cmVsYXRlZC11cmxzPjx1cmw+aHR0cDovL3d3dy5u
Y2JpLm5sbS5uaWguZ292L3B1Ym1lZC8yMzYxMzEwOTwvdXJsPjwvcmVsYXRlZC11cmxzPjwvdXJs
cz48ZWxlY3Ryb25pYy1yZXNvdXJjZS1udW0+MTAuMTAwNy9zMTA4ODAtMDEzLTkzNjUtMDwvZWxl
Y3Ryb25pYy1yZXNvdXJjZS1udW0+PGxhbmd1YWdlPmVuZzwvbGFuZ3VhZ2U+PC9yZWNvcmQ+PC9D
aXRlPjwvRW5kTm90ZT5=
</w:fldData>
              </w:fldCha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4" w:tooltip="Ryan, 2013 #6252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4</w:t>
              </w:r>
            </w:hyperlink>
            <w:r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A1A8" w14:textId="0D997BCC" w:rsidR="00A02983" w:rsidRPr="007D2F91" w:rsidRDefault="00A02983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01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7975" w14:textId="5A362619" w:rsidR="00A02983" w:rsidRPr="007D2F91" w:rsidRDefault="00732F8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ross-sectional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45AA" w14:textId="6CCCE9A8" w:rsidR="00A02983" w:rsidRPr="007D2F91" w:rsidRDefault="00732F8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asures of caregiver demand, parental distress, and illness attitude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3B29" w14:textId="7841E132" w:rsidR="00A02983" w:rsidRPr="007D2F91" w:rsidRDefault="000E7C31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70 patients with JIA and their parents.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EBD4" w14:textId="368A4CBA" w:rsidR="001D7A42" w:rsidRPr="007D2F91" w:rsidRDefault="000E7C31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Hierarchical regression </w:t>
            </w:r>
            <w:r w:rsidR="001D7A42" w:rsidRPr="007D2F91">
              <w:rPr>
                <w:rFonts w:ascii="Arial" w:hAnsi="Arial" w:cs="Arial"/>
                <w:sz w:val="22"/>
                <w:szCs w:val="22"/>
                <w:lang w:val="en-US"/>
              </w:rPr>
              <w:t>relationships between:</w:t>
            </w:r>
          </w:p>
          <w:p w14:paraId="0611F851" w14:textId="2429792A" w:rsidR="001D7A42" w:rsidRPr="007D2F91" w:rsidRDefault="001D7A42" w:rsidP="0009766D">
            <w:pPr>
              <w:pStyle w:val="Prrafodelista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0E7C31" w:rsidRPr="007D2F91">
              <w:rPr>
                <w:rFonts w:ascii="Arial" w:hAnsi="Arial" w:cs="Arial"/>
                <w:sz w:val="22"/>
                <w:szCs w:val="22"/>
                <w:lang w:val="en-US"/>
              </w:rPr>
              <w:t>aregiver demand and parental distress.</w:t>
            </w:r>
          </w:p>
          <w:p w14:paraId="6B7004C9" w14:textId="57A63D24" w:rsidR="001D7A42" w:rsidRPr="007D2F91" w:rsidRDefault="001D7A42" w:rsidP="0009766D">
            <w:pPr>
              <w:pStyle w:val="Prrafodelista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0E7C31" w:rsidRPr="007D2F91">
              <w:rPr>
                <w:rFonts w:ascii="Arial" w:hAnsi="Arial" w:cs="Arial"/>
                <w:sz w:val="22"/>
                <w:szCs w:val="22"/>
                <w:lang w:val="en-US"/>
              </w:rPr>
              <w:t>aregiver demand and parent illness attitudes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9B47AC6" w14:textId="69D9A589" w:rsidR="00A02983" w:rsidRPr="007D2F91" w:rsidRDefault="001D7A42" w:rsidP="0009766D">
            <w:pPr>
              <w:pStyle w:val="Prrafodelista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0E7C31" w:rsidRPr="007D2F91">
              <w:rPr>
                <w:rFonts w:ascii="Arial" w:hAnsi="Arial" w:cs="Arial"/>
                <w:sz w:val="22"/>
                <w:szCs w:val="22"/>
                <w:lang w:val="en-US"/>
              </w:rPr>
              <w:t>arent illness attitudes and parental distress.</w:t>
            </w:r>
          </w:p>
        </w:tc>
      </w:tr>
      <w:tr w:rsidR="005020D8" w:rsidRPr="007D2F91" w14:paraId="690ACB3B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934A8" w14:textId="1CF3493A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awani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Mawani&lt;/Author&gt;&lt;Year&gt;2013&lt;/Year&gt;&lt;RecNum&gt;6248&lt;/RecNum&gt;&lt;DisplayText&gt;(5)&lt;/DisplayText&gt;&lt;record&gt;&lt;rec-number&gt;6248&lt;/rec-number&gt;&lt;foreign-keys&gt;&lt;key app="EN" db-id="zrswvzp5tapvt8ef9aaxt2xwz9wvz5xwe029"&gt;6248&lt;/key&gt;&lt;/foreign-keys&gt;&lt;ref-type name="Journal Article"&gt;17&lt;/ref-type&gt;&lt;contributors&gt;&lt;authors&gt;&lt;author&gt;Mawani, N.&lt;/author&gt;&lt;author&gt;Amine, B.&lt;/author&gt;&lt;author&gt;Rostom, S.&lt;/author&gt;&lt;author&gt;El Badri, D.&lt;/author&gt;&lt;author&gt;Ezzahri, M.&lt;/author&gt;&lt;author&gt;Moussa, F.&lt;/author&gt;&lt;author&gt;Shyen, S.&lt;/author&gt;&lt;author&gt;Gueddari, S.&lt;/author&gt;&lt;author&gt;Wabi, M.&lt;/author&gt;&lt;author&gt;Shkirat, B.&lt;/author&gt;&lt;author&gt;Hassouni, N. H.&lt;/author&gt;&lt;/authors&gt;&lt;/contributors&gt;&lt;auth-address&gt;Department of Rheumatology, El Ayachi hospital, University Hospital of Rabat-Sale, PO Box: 10000, Sale, Morocco. nadamaw@yahoo.fr.&lt;/auth-address&gt;&lt;titles&gt;&lt;title&gt;Moroccan parents caring for children with juvenile idiopathic arthritis: positive and negative aspects of their experiences&lt;/title&gt;&lt;secondary-title&gt;Pediatr Rheumatol Online J&lt;/secondary-title&gt;&lt;/titles&gt;&lt;periodical&gt;&lt;full-title&gt;Pediatr Rheumatol Online J&lt;/full-title&gt;&lt;/periodical&gt;&lt;pages&gt;39&lt;/pages&gt;&lt;volume&gt;11&lt;/volume&gt;&lt;number&gt;1&lt;/number&gt;&lt;edition&gt;2013/10/22&lt;/edition&gt;&lt;dates&gt;&lt;year&gt;2013&lt;/year&gt;&lt;pub-dates&gt;&lt;date&gt;Oct 20&lt;/date&gt;&lt;/pub-dates&gt;&lt;/dates&gt;&lt;isbn&gt;1546-0096 (Print)&amp;#xD;1546-0096 (Linking)&lt;/isbn&gt;&lt;accession-num&gt;24138932&lt;/accession-num&gt;&lt;urls&gt;&lt;related-urls&gt;&lt;url&gt;http://www.ncbi.nlm.nih.gov/pubmed/24138932&lt;/url&gt;&lt;/related-urls&gt;&lt;/urls&gt;&lt;custom2&gt;3854764&lt;/custom2&gt;&lt;electronic-resource-num&gt;10.1186/1546-0096-11-39&amp;#xD;1546-0096-11-39 [pii]&lt;/electronic-resource-num&gt;&lt;language&gt;eng&lt;/language&gt;&lt;/record&gt;&lt;/Cite&gt;&lt;/EndNote&gt;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5" w:tooltip="Mawani, 2013 #6248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5</w:t>
              </w:r>
            </w:hyperlink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B898" w14:textId="57A1709D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2013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7576" w14:textId="676A166B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ross-sectional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0C54" w14:textId="6BEAE979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linical records and the Caregiver Reaction Assessment (CRA)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C8A9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rimary caregiver of 47 JIA patients.</w:t>
            </w:r>
          </w:p>
          <w:p w14:paraId="683FD1E6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BF0F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ffected dimensions on CRA:</w:t>
            </w:r>
          </w:p>
          <w:p w14:paraId="313756C0" w14:textId="77777777" w:rsidR="00DE1104" w:rsidRPr="007D2F91" w:rsidRDefault="00DE1104" w:rsidP="0009766D">
            <w:pPr>
              <w:pStyle w:val="Prrafodelista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elf-esteem</w:t>
            </w:r>
          </w:p>
          <w:p w14:paraId="3307D559" w14:textId="77777777" w:rsidR="00DE1104" w:rsidRPr="007D2F91" w:rsidRDefault="00DE1104" w:rsidP="0009766D">
            <w:pPr>
              <w:pStyle w:val="Prrafodelista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inancial problems (main)</w:t>
            </w:r>
          </w:p>
          <w:p w14:paraId="4E9089C1" w14:textId="77777777" w:rsidR="00DE1104" w:rsidRPr="007D2F91" w:rsidRDefault="00DE1104" w:rsidP="0009766D">
            <w:pPr>
              <w:pStyle w:val="Prrafodelista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Health problems</w:t>
            </w:r>
          </w:p>
          <w:p w14:paraId="1A018376" w14:textId="77777777" w:rsidR="00DE1104" w:rsidRPr="007D2F91" w:rsidRDefault="00DE1104" w:rsidP="0009766D">
            <w:pPr>
              <w:pStyle w:val="Prrafodelista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isrupted schedule (main)</w:t>
            </w:r>
          </w:p>
          <w:p w14:paraId="471D113F" w14:textId="77777777" w:rsidR="00DE1104" w:rsidRPr="007D2F91" w:rsidRDefault="00DE1104" w:rsidP="0009766D">
            <w:pPr>
              <w:pStyle w:val="Prrafodelista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amilial support.</w:t>
            </w:r>
          </w:p>
          <w:p w14:paraId="412B6D63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ositive feelings:</w:t>
            </w:r>
          </w:p>
          <w:p w14:paraId="25840827" w14:textId="77777777" w:rsidR="00EA1354" w:rsidRDefault="00DE1104" w:rsidP="0009766D">
            <w:pPr>
              <w:pStyle w:val="Prrafodelista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atisfaction</w:t>
            </w:r>
          </w:p>
          <w:p w14:paraId="73644728" w14:textId="19A3370F" w:rsidR="00DE1104" w:rsidRPr="00EA1354" w:rsidRDefault="00DE1104" w:rsidP="0009766D">
            <w:pPr>
              <w:pStyle w:val="Prrafodelista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354">
              <w:rPr>
                <w:rFonts w:ascii="Arial" w:hAnsi="Arial" w:cs="Arial"/>
                <w:sz w:val="22"/>
                <w:szCs w:val="22"/>
                <w:lang w:val="en-US"/>
              </w:rPr>
              <w:t>Gratitude</w:t>
            </w:r>
          </w:p>
        </w:tc>
      </w:tr>
      <w:tr w:rsidR="005020D8" w:rsidRPr="00EA1354" w14:paraId="0AC43C87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E0AE" w14:textId="30BC6C23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anter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Santer&lt;/Author&gt;&lt;Year&gt;2014&lt;/Year&gt;&lt;RecNum&gt;6249&lt;/RecNum&gt;&lt;DisplayText&gt;(6)&lt;/DisplayText&gt;&lt;record&gt;&lt;rec-number&gt;6249&lt;/rec-number&gt;&lt;foreign-keys&gt;&lt;key app="EN" db-id="zrswvzp5tapvt8ef9aaxt2xwz9wvz5xwe029"&gt;6249&lt;/key&gt;&lt;/foreign-keys&gt;&lt;ref-type name="Journal Article"&gt;17&lt;/ref-type&gt;&lt;contributors&gt;&lt;authors&gt;&lt;author&gt;Santer, M.&lt;/author&gt;&lt;author&gt;Ring, N.&lt;/author&gt;&lt;author&gt;Yardley, L.&lt;/author&gt;&lt;author&gt;Geraghty, A. W.&lt;/author&gt;&lt;author&gt;Wyke, S.&lt;/author&gt;&lt;/authors&gt;&lt;/contributors&gt;&lt;auth-address&gt;Aldermoor Health Centre, The University of Southampton, Aldermoor Close, SO16 5ST, Southampton, UK. m.santer@soton.ac.uk.&lt;/auth-address&gt;&lt;titles&gt;&lt;title&gt;Treatment non-adherence in pediatric long-term medical conditions: systematic review and synthesis of qualitative studies of caregivers&amp;apos; views&lt;/title&gt;&lt;secondary-title&gt;BMC Pediatr&lt;/secondary-title&gt;&lt;/titles&gt;&lt;periodical&gt;&lt;full-title&gt;BMC Pediatr&lt;/full-title&gt;&lt;/periodical&gt;&lt;pages&gt;63&lt;/pages&gt;&lt;volume&gt;14&lt;/volume&gt;&lt;edition&gt;2014/03/07&lt;/edition&gt;&lt;keywords&gt;&lt;keyword&gt;*Caregivers&lt;/keyword&gt;&lt;keyword&gt;Child&lt;/keyword&gt;&lt;keyword&gt;Humans&lt;/keyword&gt;&lt;keyword&gt;*Medication Adherence&lt;/keyword&gt;&lt;keyword&gt;*Pediatrics&lt;/keyword&gt;&lt;keyword&gt;Qualitative Research&lt;/keyword&gt;&lt;keyword&gt;Time Factors&lt;/keyword&gt;&lt;/keywords&gt;&lt;dates&gt;&lt;year&gt;2014&lt;/year&gt;&lt;pub-dates&gt;&lt;date&gt;Mar 4&lt;/date&gt;&lt;/pub-dates&gt;&lt;/dates&gt;&lt;isbn&gt;1471-2431 (Electronic)&amp;#xD;1471-2431 (Linking)&lt;/isbn&gt;&lt;accession-num&gt;24593304&lt;/accession-num&gt;&lt;urls&gt;&lt;related-urls&gt;&lt;url&gt;http://www.ncbi.nlm.nih.gov/pubmed/24593304&lt;/url&gt;&lt;/related-urls&gt;&lt;/urls&gt;&lt;custom2&gt;3984727&lt;/custom2&gt;&lt;electronic-resource-num&gt;10.1186/1471-2431-14-63&amp;#xD;1471-2431-14-63 [pii]&lt;/electronic-resource-num&gt;&lt;language&gt;eng&lt;/language&gt;&lt;/record&gt;&lt;/Cite&gt;&lt;/EndNote&gt;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6" w:tooltip="Santer, 2014 #6249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6</w:t>
              </w:r>
            </w:hyperlink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3A3E" w14:textId="1BADE5EE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01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3DDC" w14:textId="795A9022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Systematic review with thematic synthesis of 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qualitative studies.  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D287" w14:textId="22585CCB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Papers contained qualitative data of parents and caregivers of 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children with long-term conditions. 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C95B7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9 documents:</w:t>
            </w:r>
          </w:p>
          <w:p w14:paraId="39384946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17 studies (423 family groups from 5 countries) </w:t>
            </w:r>
          </w:p>
          <w:p w14:paraId="19F641F6" w14:textId="3F5FDA52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5819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actor influencing adherence:</w:t>
            </w:r>
          </w:p>
          <w:p w14:paraId="5B0BAEE4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Beliefs about disease and treatment.</w:t>
            </w:r>
          </w:p>
          <w:p w14:paraId="6A414BAC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ifficult on treatment.</w:t>
            </w:r>
          </w:p>
          <w:p w14:paraId="6601066F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hildren resistance to treatment.</w:t>
            </w:r>
          </w:p>
          <w:p w14:paraId="3FFB7CE5" w14:textId="77777777" w:rsidR="004D51C9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Family relationships.</w:t>
            </w:r>
          </w:p>
          <w:p w14:paraId="174D47B2" w14:textId="4B0CAAA6" w:rsidR="00DE1104" w:rsidRPr="004D51C9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51C9">
              <w:rPr>
                <w:rFonts w:ascii="Arial" w:hAnsi="Arial" w:cs="Arial"/>
                <w:sz w:val="22"/>
                <w:szCs w:val="22"/>
                <w:lang w:val="en-US"/>
              </w:rPr>
              <w:t>Look for a normal life.</w:t>
            </w:r>
          </w:p>
        </w:tc>
      </w:tr>
      <w:tr w:rsidR="005020D8" w:rsidRPr="00EA1354" w14:paraId="63CD2228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B4F6" w14:textId="58071048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Knafl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Knafl&lt;/Author&gt;&lt;Year&gt;2015&lt;/Year&gt;&lt;RecNum&gt;6253&lt;/RecNum&gt;&lt;DisplayText&gt;(7)&lt;/DisplayText&gt;&lt;record&gt;&lt;rec-number&gt;6253&lt;/rec-number&gt;&lt;foreign-keys&gt;&lt;key app="EN" db-id="zrswvzp5tapvt8ef9aaxt2xwz9wvz5xwe029"&gt;6253&lt;/key&gt;&lt;/foreign-keys&gt;&lt;ref-type name="Journal Article"&gt;17&lt;/ref-type&gt;&lt;contributors&gt;&lt;authors&gt;&lt;author&gt;Knafl, K.&lt;/author&gt;&lt;author&gt;Leeman, J.&lt;/author&gt;&lt;author&gt;Havill, N. L.&lt;/author&gt;&lt;author&gt;Crandell, J. L.&lt;/author&gt;&lt;author&gt;Sandelowski, M.&lt;/author&gt;&lt;/authors&gt;&lt;/contributors&gt;&lt;auth-address&gt;University of North Carolina, Chapel Hill, USA kknafl@email.unc.edu.&amp;#xD;University of North Carolina, Chapel Hill, USA.&lt;/auth-address&gt;&lt;titles&gt;&lt;title&gt;The Contribution of Parent and Family Variables to the Well-Being of Youth With Arthritis&lt;/title&gt;&lt;secondary-title&gt;J Fam Nurs&lt;/secondary-title&gt;&lt;/titles&gt;&lt;periodical&gt;&lt;full-title&gt;J Fam Nurs&lt;/full-title&gt;&lt;/periodical&gt;&lt;pages&gt;579-616&lt;/pages&gt;&lt;volume&gt;21&lt;/volume&gt;&lt;number&gt;4&lt;/number&gt;&lt;edition&gt;2015/09/01&lt;/edition&gt;&lt;keywords&gt;&lt;keyword&gt;Adolescent&lt;/keyword&gt;&lt;keyword&gt;Adult&lt;/keyword&gt;&lt;keyword&gt;Arthritis, Juvenile/*psychology&lt;/keyword&gt;&lt;keyword&gt;Caregivers/*psychology&lt;/keyword&gt;&lt;keyword&gt;Child&lt;/keyword&gt;&lt;keyword&gt;Disabled Children/*psychology&lt;/keyword&gt;&lt;keyword&gt;*Family Characteristics&lt;/keyword&gt;&lt;keyword&gt;Female&lt;/keyword&gt;&lt;keyword&gt;Humans&lt;/keyword&gt;&lt;keyword&gt;Male&lt;/keyword&gt;&lt;keyword&gt;Middle Aged&lt;/keyword&gt;&lt;keyword&gt;*Parent-Child Relations&lt;/keyword&gt;&lt;keyword&gt;Parenting/*psychology&lt;/keyword&gt;&lt;keyword&gt;Parents/*psychology&lt;/keyword&gt;&lt;keyword&gt;Surveys and Questionnaires&lt;/keyword&gt;&lt;/keywords&gt;&lt;dates&gt;&lt;year&gt;2015&lt;/year&gt;&lt;pub-dates&gt;&lt;date&gt;Nov&lt;/date&gt;&lt;/pub-dates&gt;&lt;/dates&gt;&lt;isbn&gt;1552-549X (Electronic)&amp;#xD;1074-8407 (Linking)&lt;/isbn&gt;&lt;accession-num&gt;26318728&lt;/accession-num&gt;&lt;urls&gt;&lt;related-urls&gt;&lt;url&gt;http://www.ncbi.nlm.nih.gov/pubmed/26318728&lt;/url&gt;&lt;/related-urls&gt;&lt;/urls&gt;&lt;electronic-resource-num&gt;10.1177/1074840715601475&amp;#xD;1074840715601475 [pii]&lt;/electronic-resource-num&gt;&lt;language&gt;eng&lt;/language&gt;&lt;/record&gt;&lt;/Cite&gt;&lt;/EndNote&gt;</w:instrTex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7" w:tooltip="Knafl, 2015 #6253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7</w:t>
              </w:r>
            </w:hyperlink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2544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5</w:t>
            </w:r>
          </w:p>
          <w:p w14:paraId="0933258D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4015" w14:textId="3C6445F8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ixed-methods synthesis review and meta-analysis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B1F67" w14:textId="6DDD2003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Research reports addressing the intersection of family life and JIA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679F" w14:textId="5721F758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29 studies.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C64E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ta-analysis results:</w:t>
            </w:r>
          </w:p>
          <w:p w14:paraId="1736884A" w14:textId="77777777" w:rsidR="00DE1104" w:rsidRPr="007D2F91" w:rsidRDefault="00DE1104" w:rsidP="0009766D">
            <w:pPr>
              <w:pStyle w:val="Prrafodelista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oderately strong positive relationship between parent and child psychological functioning.</w:t>
            </w:r>
          </w:p>
          <w:p w14:paraId="22172C37" w14:textId="77777777" w:rsidR="00DE1104" w:rsidRPr="007D2F91" w:rsidRDefault="00DE1104" w:rsidP="0009766D">
            <w:pPr>
              <w:pStyle w:val="Prrafodelista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dium negative relationship between family conflict and child psychosocial well-being.</w:t>
            </w:r>
          </w:p>
          <w:p w14:paraId="6E080FB2" w14:textId="77777777" w:rsidR="00DE1104" w:rsidRPr="007D2F91" w:rsidRDefault="00DE1104" w:rsidP="0009766D">
            <w:pPr>
              <w:pStyle w:val="Prrafodelista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dium negative relationship between parental depression and child physical functioning.</w:t>
            </w:r>
          </w:p>
          <w:p w14:paraId="464F1813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Thematic analysis:</w:t>
            </w:r>
          </w:p>
          <w:p w14:paraId="635B66D8" w14:textId="77777777" w:rsidR="00DE1104" w:rsidRPr="007D2F91" w:rsidRDefault="00DE1104" w:rsidP="0009766D">
            <w:pPr>
              <w:pStyle w:val="Prrafodelista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aregiver role different from parent role (conflicts being both).</w:t>
            </w:r>
          </w:p>
          <w:p w14:paraId="737109AB" w14:textId="77777777" w:rsidR="004D51C9" w:rsidRDefault="00DE1104" w:rsidP="0009766D">
            <w:pPr>
              <w:pStyle w:val="Prrafodelista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aregiving responsibilities related to severity of disease.</w:t>
            </w:r>
          </w:p>
          <w:p w14:paraId="3ED3F0E4" w14:textId="22FD88AD" w:rsidR="00DE1104" w:rsidRPr="004D51C9" w:rsidRDefault="00DE1104" w:rsidP="0009766D">
            <w:pPr>
              <w:pStyle w:val="Prrafodelista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51C9">
              <w:rPr>
                <w:rFonts w:ascii="Arial" w:hAnsi="Arial" w:cs="Arial"/>
                <w:sz w:val="22"/>
                <w:szCs w:val="22"/>
                <w:lang w:val="en-US"/>
              </w:rPr>
              <w:t xml:space="preserve">Pain management is a main issue. </w:t>
            </w:r>
          </w:p>
        </w:tc>
      </w:tr>
      <w:tr w:rsidR="005020D8" w:rsidRPr="007D2F91" w14:paraId="77748FD6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0E3B" w14:textId="5295C154" w:rsidR="00DE1104" w:rsidRPr="007D2F91" w:rsidRDefault="00DE1104" w:rsidP="0009766D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t>McDonagh et al.</w:t>
            </w:r>
            <w:r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fldChar w:fldCharType="begin">
                <w:fldData xml:space="preserve">PEVuZE5vdGU+PENpdGU+PEF1dGhvcj5NY0RvbmFnaDwvQXV0aG9yPjxZZWFyPjIwMTY8L1llYXI+
PFJlY051bT42MzcwPC9SZWNOdW0+PERpc3BsYXlUZXh0Pig4KTwvRGlzcGxheVRleHQ+PHJlY29y
ZD48cmVjLW51bWJlcj42MzcwPC9yZWMtbnVtYmVyPjxmb3JlaWduLWtleXM+PGtleSBhcHA9IkVO
IiBkYi1pZD0ienJzd3Z6cDV0YXB2dDhlZjlhYXh0Mnh3ejl3dno1eHdlMDI5Ij42MzcwPC9rZXk+
PC9mb3JlaWduLWtleXM+PHJlZi10eXBlIG5hbWU9IkpvdXJuYWwgQXJ0aWNsZSI+MTc8L3JlZi10
eXBlPjxjb250cmlidXRvcnM+PGF1dGhvcnM+PGF1dGhvcj5NY0RvbmFnaCwgSi4gRS48L2F1dGhv
cj48YXV0aG9yPlNoYXcsIEsuIEwuPC9hdXRob3I+PGF1dGhvcj5QcmVzY290dCwgSi48L2F1dGhv
cj48YXV0aG9yPlNtaXRoLCBGLiBKLjwvYXV0aG9yPjxhdXRob3I+Um9iZXJ0cywgUi48L2F1dGhv
cj48YXV0aG9yPkdyYXksIE4uIEouPC9hdXRob3I+PC9hdXRob3JzPjwvY29udHJpYnV0b3JzPjxh
dXRoLWFkZHJlc3M+Q2VudHJlIGZvciBNdXNjdWxvc2tlbGV0YWwgUmVzZWFyY2gsIFN0b3Bmb3Jk
IEJ1aWxkaW5nLCBVbml2ZXJzaXR5IG9mIE1hbmNoZXN0ZXIsIE94Zm9yZCBSZCwgTWFuY2hlc3Rl
ciwgRW5nbGFuZCwgTTEzIDlQVCwgVUsuIGphbmV0Lm1jZG9uYWdoQG1hbmNoZXN0ZXIuYWMudWsu
JiN4RDtOSUhSIENMQUhSQyBXZXN0IE1pZGxhbmRzLCBVbml2ZXJzaXR5IG9mIEJpcm1pbmdoYW0s
IEJpcm1pbmdoYW0sIFVLLiYjeEQ7U2Nob29sIG9mIEVkdWNhdGlvbiBhbmQgUHN5Y2hvbG9neSwg
VW5pdmVyc2l0eSBvZiBCb2x0b24sIEJvbHRvbiwgRW5nbGFuZCwgVUsuJiN4RDtVQ0wgU2Nob29s
IG9mIFBoYXJtYWN5LCBMb25kb24sIEVuZ2xhbmQsIFVLLiYjeEQ7UGhhcm1hY3kgUmVzZWFyY2gg
VUssIExvbmRvbiwgRW5nbGFuZCwgVUsuJiN4RDtHcmVlbiBMaW5lIENvbnN1bHRpbmcgTGltaXRl
ZCwgTWFuY2hlc3RlciwgRW5nbGFuZCwgVUsuPC9hdXRoLWFkZHJlc3M+PHRpdGxlcz48dGl0bGU+
JnF1b3Q7U29tZXRpbWVzIEkgZmVlbCBsaWtlIGEgcGhhcm1hY2lzdCZxdW90OzogaWRlbnRpdHkg
YW5kIG1lZGljYXRpb24gdXNlIGFtb25nIGFkb2xlc2NlbnRzIHdpdGgganV2ZW5pbGUgYXJ0aHJp
dGlzPC90aXRsZT48c2Vjb25kYXJ5LXRpdGxlPlBlZGlhdHIgUmhldW1hdG9sIE9ubGluZSBKPC9z
ZWNvbmRhcnktdGl0bGU+PC90aXRsZXM+PHBlcmlvZGljYWw+PGZ1bGwtdGl0bGU+UGVkaWF0ciBS
aGV1bWF0b2wgT25saW5lIEo8L2Z1bGwtdGl0bGU+PC9wZXJpb2RpY2FsPjxwYWdlcz41NzwvcGFn
ZXM+PHZvbHVtZT4xNDwvdm9sdW1lPjxudW1iZXI+MTwvbnVtYmVyPjxlZGl0aW9uPjIwMTYvMTAv
MjE8L2VkaXRpb24+PGtleXdvcmRzPjxrZXl3b3JkPkFkb2xlc2NlbnQ8L2tleXdvcmQ+PGtleXdv
cmQ+QW50aXJoZXVtYXRpYyBBZ2VudHMvKnRoZXJhcGV1dGljIHVzZTwva2V5d29yZD48a2V5d29y
ZD5BcnRocml0aXMsIEp1dmVuaWxlL2RydWcgdGhlcmFweS8qcHN5Y2hvbG9neTwva2V5d29yZD48
a2V5d29yZD4qQXR0aXR1ZGUgdG8gSGVhbHRoPC9rZXl3b3JkPjxrZXl3b3JkPkNoaWxkPC9rZXl3
b3JkPjxrZXl3b3JkPkZlbWFsZTwva2V5d29yZD48a2V5d29yZD5IdW1hbnM8L2tleXdvcmQ+PGtl
eXdvcmQ+TWFsZTwva2V5d29yZD48a2V5d29yZD5QaGFybWFjaXN0czwva2V5d29yZD48a2V5d29y
ZD5Qcm9zcGVjdGl2ZSBTdHVkaWVzPC9rZXl3b3JkPjxrZXl3b3JkPlF1YWxpdGF0aXZlIFJlc2Vh
cmNoPC9rZXl3b3JkPjxrZXl3b3JkPlNlbGYgQ29uY2VwdDwva2V5d29yZD48a2V5d29yZD5Tb2Np
YWwgSWRlbnRpZmljYXRpb248L2tleXdvcmQ+PC9rZXl3b3Jkcz48ZGF0ZXM+PHllYXI+MjAxNjwv
eWVhcj48cHViLWRhdGVzPjxkYXRlPk9jdCAxOTwvZGF0ZT48L3B1Yi1kYXRlcz48L2RhdGVzPjxp
c2JuPjE1NDYtMDA5NiAoRWxlY3Ryb25pYykmI3hEOzE1NDYtMDA5NiAoTGlua2luZyk8L2lzYm4+
PGFjY2Vzc2lvbi1udW0+Mjc3NTYzMjg8L2FjY2Vzc2lvbi1udW0+PHVybHM+PHJlbGF0ZWQtdXJs
cz48dXJsPmh0dHA6Ly93d3cubmNiaS5ubG0ubmloLmdvdi9wdWJtZWQvMjc3NTYzMjg8L3VybD48
L3JlbGF0ZWQtdXJscz48L3VybHM+PGN1c3RvbTI+NTA3MDEyNjwvY3VzdG9tMj48ZWxlY3Ryb25p
Yy1yZXNvdXJjZS1udW0+MTAuMTE4Ni9zMTI5NjktMDE2LTAxMTctMSYjeEQ7MTAuMTE4Ni9zMTI5
NjktMDE2LTAxMTctMSBbcGlpXTwvZWxlY3Ryb25pYy1yZXNvdXJjZS1udW0+PGxhbmd1YWdlPmVu
ZzwvbGFuZ3VhZ2U+PC9yZWNvcmQ+PC9DaXRlPjwvRW5kTm90ZT5=
</w:fldData>
              </w:fldChar>
            </w:r>
            <w:r w:rsidR="00A02983"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instrText xml:space="preserve"> ADDIN EN.CITE </w:instrText>
            </w:r>
            <w:r w:rsidR="00A02983"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fldChar w:fldCharType="begin">
                <w:fldData xml:space="preserve">PEVuZE5vdGU+PENpdGU+PEF1dGhvcj5NY0RvbmFnaDwvQXV0aG9yPjxZZWFyPjIwMTY8L1llYXI+
PFJlY051bT42MzcwPC9SZWNOdW0+PERpc3BsYXlUZXh0Pig4KTwvRGlzcGxheVRleHQ+PHJlY29y
ZD48cmVjLW51bWJlcj42MzcwPC9yZWMtbnVtYmVyPjxmb3JlaWduLWtleXM+PGtleSBhcHA9IkVO
IiBkYi1pZD0ienJzd3Z6cDV0YXB2dDhlZjlhYXh0Mnh3ejl3dno1eHdlMDI5Ij42MzcwPC9rZXk+
PC9mb3JlaWduLWtleXM+PHJlZi10eXBlIG5hbWU9IkpvdXJuYWwgQXJ0aWNsZSI+MTc8L3JlZi10
eXBlPjxjb250cmlidXRvcnM+PGF1dGhvcnM+PGF1dGhvcj5NY0RvbmFnaCwgSi4gRS48L2F1dGhv
cj48YXV0aG9yPlNoYXcsIEsuIEwuPC9hdXRob3I+PGF1dGhvcj5QcmVzY290dCwgSi48L2F1dGhv
cj48YXV0aG9yPlNtaXRoLCBGLiBKLjwvYXV0aG9yPjxhdXRob3I+Um9iZXJ0cywgUi48L2F1dGhv
cj48YXV0aG9yPkdyYXksIE4uIEouPC9hdXRob3I+PC9hdXRob3JzPjwvY29udHJpYnV0b3JzPjxh
dXRoLWFkZHJlc3M+Q2VudHJlIGZvciBNdXNjdWxvc2tlbGV0YWwgUmVzZWFyY2gsIFN0b3Bmb3Jk
IEJ1aWxkaW5nLCBVbml2ZXJzaXR5IG9mIE1hbmNoZXN0ZXIsIE94Zm9yZCBSZCwgTWFuY2hlc3Rl
ciwgRW5nbGFuZCwgTTEzIDlQVCwgVUsuIGphbmV0Lm1jZG9uYWdoQG1hbmNoZXN0ZXIuYWMudWsu
JiN4RDtOSUhSIENMQUhSQyBXZXN0IE1pZGxhbmRzLCBVbml2ZXJzaXR5IG9mIEJpcm1pbmdoYW0s
IEJpcm1pbmdoYW0sIFVLLiYjeEQ7U2Nob29sIG9mIEVkdWNhdGlvbiBhbmQgUHN5Y2hvbG9neSwg
VW5pdmVyc2l0eSBvZiBCb2x0b24sIEJvbHRvbiwgRW5nbGFuZCwgVUsuJiN4RDtVQ0wgU2Nob29s
IG9mIFBoYXJtYWN5LCBMb25kb24sIEVuZ2xhbmQsIFVLLiYjeEQ7UGhhcm1hY3kgUmVzZWFyY2gg
VUssIExvbmRvbiwgRW5nbGFuZCwgVUsuJiN4RDtHcmVlbiBMaW5lIENvbnN1bHRpbmcgTGltaXRl
ZCwgTWFuY2hlc3RlciwgRW5nbGFuZCwgVUsuPC9hdXRoLWFkZHJlc3M+PHRpdGxlcz48dGl0bGU+
JnF1b3Q7U29tZXRpbWVzIEkgZmVlbCBsaWtlIGEgcGhhcm1hY2lzdCZxdW90OzogaWRlbnRpdHkg
YW5kIG1lZGljYXRpb24gdXNlIGFtb25nIGFkb2xlc2NlbnRzIHdpdGgganV2ZW5pbGUgYXJ0aHJp
dGlzPC90aXRsZT48c2Vjb25kYXJ5LXRpdGxlPlBlZGlhdHIgUmhldW1hdG9sIE9ubGluZSBKPC9z
ZWNvbmRhcnktdGl0bGU+PC90aXRsZXM+PHBlcmlvZGljYWw+PGZ1bGwtdGl0bGU+UGVkaWF0ciBS
aGV1bWF0b2wgT25saW5lIEo8L2Z1bGwtdGl0bGU+PC9wZXJpb2RpY2FsPjxwYWdlcz41NzwvcGFn
ZXM+PHZvbHVtZT4xNDwvdm9sdW1lPjxudW1iZXI+MTwvbnVtYmVyPjxlZGl0aW9uPjIwMTYvMTAv
MjE8L2VkaXRpb24+PGtleXdvcmRzPjxrZXl3b3JkPkFkb2xlc2NlbnQ8L2tleXdvcmQ+PGtleXdv
cmQ+QW50aXJoZXVtYXRpYyBBZ2VudHMvKnRoZXJhcGV1dGljIHVzZTwva2V5d29yZD48a2V5d29y
ZD5BcnRocml0aXMsIEp1dmVuaWxlL2RydWcgdGhlcmFweS8qcHN5Y2hvbG9neTwva2V5d29yZD48
a2V5d29yZD4qQXR0aXR1ZGUgdG8gSGVhbHRoPC9rZXl3b3JkPjxrZXl3b3JkPkNoaWxkPC9rZXl3
b3JkPjxrZXl3b3JkPkZlbWFsZTwva2V5d29yZD48a2V5d29yZD5IdW1hbnM8L2tleXdvcmQ+PGtl
eXdvcmQ+TWFsZTwva2V5d29yZD48a2V5d29yZD5QaGFybWFjaXN0czwva2V5d29yZD48a2V5d29y
ZD5Qcm9zcGVjdGl2ZSBTdHVkaWVzPC9rZXl3b3JkPjxrZXl3b3JkPlF1YWxpdGF0aXZlIFJlc2Vh
cmNoPC9rZXl3b3JkPjxrZXl3b3JkPlNlbGYgQ29uY2VwdDwva2V5d29yZD48a2V5d29yZD5Tb2Np
YWwgSWRlbnRpZmljYXRpb248L2tleXdvcmQ+PC9rZXl3b3Jkcz48ZGF0ZXM+PHllYXI+MjAxNjwv
eWVhcj48cHViLWRhdGVzPjxkYXRlPk9jdCAxOTwvZGF0ZT48L3B1Yi1kYXRlcz48L2RhdGVzPjxp
c2JuPjE1NDYtMDA5NiAoRWxlY3Ryb25pYykmI3hEOzE1NDYtMDA5NiAoTGlua2luZyk8L2lzYm4+
PGFjY2Vzc2lvbi1udW0+Mjc3NTYzMjg8L2FjY2Vzc2lvbi1udW0+PHVybHM+PHJlbGF0ZWQtdXJs
cz48dXJsPmh0dHA6Ly93d3cubmNiaS5ubG0ubmloLmdvdi9wdWJtZWQvMjc3NTYzMjg8L3VybD48
L3JlbGF0ZWQtdXJscz48L3VybHM+PGN1c3RvbTI+NTA3MDEyNjwvY3VzdG9tMj48ZWxlY3Ryb25p
Yy1yZXNvdXJjZS1udW0+MTAuMTE4Ni9zMTI5NjktMDE2LTAxMTctMSYjeEQ7MTAuMTE4Ni9zMTI5
NjktMDE2LTAxMTctMSBbcGlpXTwvZWxlY3Ryb25pYy1yZXNvdXJjZS1udW0+PGxhbmd1YWdlPmVu
ZzwvbGFuZ3VhZ2U+PC9yZWNvcmQ+PC9DaXRlPjwvRW5kTm90ZT5=
</w:fldData>
              </w:fldChar>
            </w:r>
            <w:r w:rsidR="00A02983"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instrText xml:space="preserve"> ADDIN EN.CITE.DATA </w:instrText>
            </w:r>
            <w:r w:rsidR="00A02983"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</w:r>
            <w:r w:rsidR="00A02983"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color w:val="101010"/>
                <w:sz w:val="22"/>
                <w:szCs w:val="22"/>
                <w:lang w:val="en-US"/>
              </w:rPr>
              <w:t>(</w:t>
            </w:r>
            <w:hyperlink w:anchor="_ENREF_8" w:tooltip="McDonagh, 2016 #6370" w:history="1">
              <w:r w:rsidR="009D28DE" w:rsidRPr="007D2F91">
                <w:rPr>
                  <w:rFonts w:ascii="Arial" w:hAnsi="Arial" w:cs="Arial"/>
                  <w:noProof/>
                  <w:color w:val="101010"/>
                  <w:sz w:val="22"/>
                  <w:szCs w:val="22"/>
                  <w:lang w:val="en-US"/>
                </w:rPr>
                <w:t>8</w:t>
              </w:r>
            </w:hyperlink>
            <w:r w:rsidR="00A02983" w:rsidRPr="007D2F91">
              <w:rPr>
                <w:rFonts w:ascii="Arial" w:hAnsi="Arial" w:cs="Arial"/>
                <w:noProof/>
                <w:color w:val="101010"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075B" w14:textId="06A607CF" w:rsidR="00DE1104" w:rsidRPr="007D2F91" w:rsidRDefault="00DE1104" w:rsidP="0009766D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01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EBCD" w14:textId="7CD36A86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Qualitative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E4B9" w14:textId="55AA9169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Private on-line blog  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7176" w14:textId="0B99575E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36 patients with JIA and 6 parents.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6C0C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Opinions and feelings on:</w:t>
            </w:r>
          </w:p>
          <w:p w14:paraId="2872B2FF" w14:textId="77777777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Early and delayed diagnosis</w:t>
            </w:r>
          </w:p>
          <w:p w14:paraId="5349A1AC" w14:textId="77777777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Identity building effects</w:t>
            </w:r>
          </w:p>
          <w:p w14:paraId="4ACC36CC" w14:textId="77777777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mpact on adolescence</w:t>
            </w:r>
          </w:p>
          <w:p w14:paraId="175F1EDB" w14:textId="77777777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Looking for a positive effect</w:t>
            </w:r>
          </w:p>
          <w:p w14:paraId="372F7CDE" w14:textId="77777777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acing future</w:t>
            </w:r>
          </w:p>
          <w:p w14:paraId="040E5F3D" w14:textId="77777777" w:rsidR="004D51C9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edication effect on life</w:t>
            </w:r>
          </w:p>
          <w:p w14:paraId="22CB9735" w14:textId="2DD29E44" w:rsidR="00DE1104" w:rsidRPr="004D51C9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51C9">
              <w:rPr>
                <w:rFonts w:ascii="Arial" w:hAnsi="Arial" w:cs="Arial"/>
                <w:sz w:val="22"/>
                <w:szCs w:val="22"/>
                <w:lang w:val="en-US"/>
              </w:rPr>
              <w:t>Adverse events impact</w:t>
            </w:r>
          </w:p>
        </w:tc>
      </w:tr>
      <w:tr w:rsidR="005020D8" w:rsidRPr="007D2F91" w14:paraId="670C94F3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CCF8" w14:textId="41C0CB9F" w:rsidR="00DE1104" w:rsidRPr="007D2F91" w:rsidRDefault="00DE1104" w:rsidP="0009766D">
            <w:pPr>
              <w:pStyle w:val="Ttulo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1C1D1E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Gómez-Ramírez et al.</w:t>
            </w:r>
            <w:r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fldChar w:fldCharType="begin">
                <w:fldData xml:space="preserve">PEVuZE5vdGU+PENpdGU+PEF1dGhvcj5Hb21lei1SYW1pcmV6PC9BdXRob3I+PFllYXI+MjAxNjwv
WWVhcj48UmVjTnVtPjYyNDc8L1JlY051bT48RGlzcGxheVRleHQ+KDkpPC9EaXNwbGF5VGV4dD48
cmVjb3JkPjxyZWMtbnVtYmVyPjYyNDc8L3JlYy1udW1iZXI+PGZvcmVpZ24ta2V5cz48a2V5IGFw
cD0iRU4iIGRiLWlkPSJ6cnN3dnpwNXRhcHZ0OGVmOWFheHQyeHd6OXd2ejV4d2UwMjkiPjYyNDc8
L2tleT48L2ZvcmVpZ24ta2V5cz48cmVmLXR5cGUgbmFtZT0iSm91cm5hbCBBcnRpY2xlIj4xNzwv
cmVmLXR5cGU+PGNvbnRyaWJ1dG9ycz48YXV0aG9ycz48YXV0aG9yPkdvbWV6LVJhbWlyZXosIE8u
PC9hdXRob3I+PGF1dGhvcj5HaWJib24sIE0uPC9hdXRob3I+PGF1dGhvcj5CZXJhcmQsIFIuPC9h
dXRob3I+PGF1dGhvcj5KdXJlbmNhaywgUi48L2F1dGhvcj48YXV0aG9yPkdyZWVuLCBKLjwvYXV0
aG9yPjxhdXRob3I+VHVja2VyLCBMLjwvYXV0aG9yPjxhdXRob3I+U2hpZmYsIE4uPC9hdXRob3I+
PGF1dGhvcj5HdXptYW4sIEouPC9hdXRob3I+PC9hdXRob3JzPjwvY29udHJpYnV0b3JzPjxhdXRo
LWFkZHJlc3M+RGVwYXJ0bWVudCBvZiBBbnRocm9wb2xvZ3ksIFVuaXZlcnNpdHkgb2YgQnJpdGlz
aCBDb2x1bWJpYSwgNjMwMyBOVyBNYXJpbmUgRHJpdmUsIFZhbmNvdXZlciwgQnJpdGlzaCBDb2x1
bWJpYSwgVjZUIDFaMSwgQ2FuYWRhLiYjeEQ7RGl2aXNpb24gb2YgUmhldW1hdG9sb2d5LCBDaGls
ZHJlbiZhcG9zO3MgSG9zcGl0YWwgb2YgRWFzdGVybiBPbnRhcmlvLCA0MDEgU215dGggUm9hZCwg
T3R0YXdhLCBPbnRhcmlvLCBLMUggOCBMMSwgQ2FuYWRhLiYjeEQ7RGVwYXJ0bWVudCBvZiBQZWRp
YXRyaWNzLCBXZXN0ZXJuIFVuaXZlcnNpdHkgYW5kIENoaWxkcmVuJmFwb3M7cyBIb3NwaXRhbCwg
TG9uZG9uIEhlYWx0aCBTY2llbmNlcyBDZW50cmUsIDgwMCBDb21taXNzaW9uZXJzIFJvYWQgRWFz
dCwgTG9uZG9uLCBPbnRhcmlvLCBONkEgNSBXOSwgQ2FuYWRhLiYjeEQ7RGVwYXJ0bWVudCBvZiBQ
ZWRpYXRyaWNzLCBVbml2ZXJzaXR5IG9mIE90dGF3YSBhbmQgQ2hpbGRyZW4mYXBvcztzIEhvc3Bp
dGFsIG9mIEVhc3Rlcm4gT250YXJpbywgNDAxIFNteXRoIFJvYWQsIE90dGF3YSwgT250YXJpbywg
SzFIIDggTDEsIENhbmFkYS4mI3hEO0JyaXRpc2ggQ29sdW1iaWEgQ2hpbGRyZW4mYXBvcztzIEhv
c3BpdGFsLCBSb29tIEs0LTExNiwgNDQ4MCBPYWsgU3RyZWV0LCBWYW5jb3V2ZXIsIEJyaXRpc2gg
Q29sdW1iaWEsIFY2SCAzVjQsIENhbmFkYS4mI3hEO0RlcGFydG1lbnQgb2YgUGVkaWF0cmljcywg
VW5pdmVyc2l0eSBvZiBCcml0aXNoIENvbHVtYmlhIGFuZCBCcml0aXNoIENvbHVtYmlhIENoaWxk
cmVuJmFwb3M7cyBIb3NwaXRhbCwgNDQ4MCBPYWsgU3RyZWV0LCBWYW5jb3V2ZXIsIEJyaXRpc2gg
Q29sdW1iaWEsIFY2SCAzVjQsIENhbmFkYS4mI3hEO0RlcGFydG1lbnQgb2YgUGVkaWF0cmljcywg
VW5pdmVyc2l0eSBvZiBGbG9yaWRhLCBhbmQgRGVwYXJ0bWVudCBvZiBDb21tdW5pdHkgSGVhbHRo
IGFuZCBFcGlkZW1pb2xvZ3ksIFVuaXZlcnNpdHkgb2YgU2Fza2F0Y2hld2FuLCAxNjAwIEFyY2hl
ciBSb2FkLCBHYWluZXN2aWxsZSwgRmxvcmlkYSwgVVNBLiYjeEQ7RGVwYXJ0bWVudCBvZiBQZWRp
YXRyaWNzLCBVbml2ZXJzaXR5IG9mIEJyaXRpc2ggQ29sdW1iaWEgYW5kIEJyaXRpc2ggQ29sdW1i
aWEgQ2hpbGRyZW4mYXBvcztzIEhvc3BpdGFsLCA0NDgwIE9hayBTdHJlZXQsIFZhbmNvdXZlciwg
QnJpdGlzaCBDb2x1bWJpYSwgVjZIIDNWNCwgQ2FuYWRhLiBqZ3V6bWFuQGN3LmJjLmNhLjwvYXV0
aC1hZGRyZXNzPjx0aXRsZXM+PHRpdGxlPkEgcmVjdXJyaW5nIHJvbGxlcmNvYXN0ZXIgcmlkZTog
YSBxdWFsaXRhdGl2ZSBzdHVkeSBvZiB0aGUgZW1vdGlvbmFsIGV4cGVyaWVuY2VzIG9mIHBhcmVu
dHMgb2YgY2hpbGRyZW4gd2l0aCBqdXZlbmlsZSBpZGlvcGF0aGljIGFydGhyaXRpczwvdGl0bGU+
PHNlY29uZGFyeS10aXRsZT5QZWRpYXRyIFJoZXVtYXRvbCBPbmxpbmUgSjwvc2Vjb25kYXJ5LXRp
dGxlPjwvdGl0bGVzPjxwZXJpb2RpY2FsPjxmdWxsLXRpdGxlPlBlZGlhdHIgUmhldW1hdG9sIE9u
bGluZSBKPC9mdWxsLXRpdGxlPjwvcGVyaW9kaWNhbD48cGFnZXM+MTM8L3BhZ2VzPjx2b2x1bWU+
MTQ8L3ZvbHVtZT48bnVtYmVyPjE8L251bWJlcj48ZWRpdGlvbj4yMDE2LzAzLzExPC9lZGl0aW9u
PjxrZXl3b3Jkcz48a2V5d29yZD4qQWRhcHRhdGlvbiwgUHN5Y2hvbG9naWNhbDwva2V5d29yZD48
a2V5d29yZD5BZG9sZXNjZW50PC9rZXl3b3JkPjxrZXl3b3JkPkFkdWx0PC9rZXl3b3JkPjxrZXl3
b3JkPkFydGhyaXRpcywgSnV2ZW5pbGUvKnBzeWNob2xvZ3k8L2tleXdvcmQ+PGtleXdvcmQ+Q2hp
bGQ8L2tleXdvcmQ+PGtleXdvcmQ+Q2hpbGQsIFByZXNjaG9vbDwva2V5d29yZD48a2V5d29yZD5F
bW90aW9ucy8qcGh5c2lvbG9neTwva2V5d29yZD48a2V5d29yZD5GZW1hbGU8L2tleXdvcmQ+PGtl
eXdvcmQ+Rm9sbG93LVVwIFN0dWRpZXM8L2tleXdvcmQ+PGtleXdvcmQ+SHVtYW5zPC9rZXl3b3Jk
PjxrZXl3b3JkPk1hbGU8L2tleXdvcmQ+PGtleXdvcmQ+KlBhcmVudC1DaGlsZCBSZWxhdGlvbnM8
L2tleXdvcmQ+PGtleXdvcmQ+UGFyZW50cy8qcHN5Y2hvbG9neTwva2V5d29yZD48a2V5d29yZD5Q
bGF5IGFuZCBQbGF5dGhpbmdzLypwc3ljaG9sb2d5PC9rZXl3b3JkPjxrZXl3b3JkPlF1YWxpdHkg
b2YgTGlmZS8qcHN5Y2hvbG9neTwva2V5d29yZD48a2V5d29yZD5SZXRyb3NwZWN0aXZlIFN0dWRp
ZXM8L2tleXdvcmQ+PC9rZXl3b3Jkcz48ZGF0ZXM+PHllYXI+MjAxNjwveWVhcj48cHViLWRhdGVz
PjxkYXRlPk1hciA5PC9kYXRlPjwvcHViLWRhdGVzPjwvZGF0ZXM+PGlzYm4+MTU0Ni0wMDk2IChF
bGVjdHJvbmljKSYjeEQ7MTU0Ni0wMDk2IChMaW5raW5nKTwvaXNibj48YWNjZXNzaW9uLW51bT4y
Njk2MTIzNzwvYWNjZXNzaW9uLW51bT48dXJscz48cmVsYXRlZC11cmxzPjx1cmw+aHR0cDovL3d3
dy5uY2JpLm5sbS5uaWguZ292L3B1Ym1lZC8yNjk2MTIzNzwvdXJsPjwvcmVsYXRlZC11cmxzPjwv
dXJscz48Y3VzdG9tMj40Nzg0MzY1PC9jdXN0b20yPjxlbGVjdHJvbmljLXJlc291cmNlLW51bT4x
MC4xMTg2L3MxMjk2OS0wMTYtMDA3My05JiN4RDsxMC4xMTg2L3MxMjk2OS0wMTYtMDA3My05IFtw
aWldPC9lbGVjdHJvbmljLXJlc291cmNlLW51bT48bGFuZ3VhZ2U+ZW5nPC9sYW5ndWFnZT48L3Jl
Y29yZD48L0NpdGU+PC9FbmROb3RlPgB=
</w:fldData>
              </w:fldChar>
            </w:r>
            <w:r w:rsidR="00A02983"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instrText xml:space="preserve"> ADDIN EN.CITE </w:instrText>
            </w:r>
            <w:r w:rsidR="00A02983"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fldChar w:fldCharType="begin">
                <w:fldData xml:space="preserve">PEVuZE5vdGU+PENpdGU+PEF1dGhvcj5Hb21lei1SYW1pcmV6PC9BdXRob3I+PFllYXI+MjAxNjwv
WWVhcj48UmVjTnVtPjYyNDc8L1JlY051bT48RGlzcGxheVRleHQ+KDkpPC9EaXNwbGF5VGV4dD48
cmVjb3JkPjxyZWMtbnVtYmVyPjYyNDc8L3JlYy1udW1iZXI+PGZvcmVpZ24ta2V5cz48a2V5IGFw
cD0iRU4iIGRiLWlkPSJ6cnN3dnpwNXRhcHZ0OGVmOWFheHQyeHd6OXd2ejV4d2UwMjkiPjYyNDc8
L2tleT48L2ZvcmVpZ24ta2V5cz48cmVmLXR5cGUgbmFtZT0iSm91cm5hbCBBcnRpY2xlIj4xNzwv
cmVmLXR5cGU+PGNvbnRyaWJ1dG9ycz48YXV0aG9ycz48YXV0aG9yPkdvbWV6LVJhbWlyZXosIE8u
PC9hdXRob3I+PGF1dGhvcj5HaWJib24sIE0uPC9hdXRob3I+PGF1dGhvcj5CZXJhcmQsIFIuPC9h
dXRob3I+PGF1dGhvcj5KdXJlbmNhaywgUi48L2F1dGhvcj48YXV0aG9yPkdyZWVuLCBKLjwvYXV0
aG9yPjxhdXRob3I+VHVja2VyLCBMLjwvYXV0aG9yPjxhdXRob3I+U2hpZmYsIE4uPC9hdXRob3I+
PGF1dGhvcj5HdXptYW4sIEouPC9hdXRob3I+PC9hdXRob3JzPjwvY29udHJpYnV0b3JzPjxhdXRo
LWFkZHJlc3M+RGVwYXJ0bWVudCBvZiBBbnRocm9wb2xvZ3ksIFVuaXZlcnNpdHkgb2YgQnJpdGlz
aCBDb2x1bWJpYSwgNjMwMyBOVyBNYXJpbmUgRHJpdmUsIFZhbmNvdXZlciwgQnJpdGlzaCBDb2x1
bWJpYSwgVjZUIDFaMSwgQ2FuYWRhLiYjeEQ7RGl2aXNpb24gb2YgUmhldW1hdG9sb2d5LCBDaGls
ZHJlbiZhcG9zO3MgSG9zcGl0YWwgb2YgRWFzdGVybiBPbnRhcmlvLCA0MDEgU215dGggUm9hZCwg
T3R0YXdhLCBPbnRhcmlvLCBLMUggOCBMMSwgQ2FuYWRhLiYjeEQ7RGVwYXJ0bWVudCBvZiBQZWRp
YXRyaWNzLCBXZXN0ZXJuIFVuaXZlcnNpdHkgYW5kIENoaWxkcmVuJmFwb3M7cyBIb3NwaXRhbCwg
TG9uZG9uIEhlYWx0aCBTY2llbmNlcyBDZW50cmUsIDgwMCBDb21taXNzaW9uZXJzIFJvYWQgRWFz
dCwgTG9uZG9uLCBPbnRhcmlvLCBONkEgNSBXOSwgQ2FuYWRhLiYjeEQ7RGVwYXJ0bWVudCBvZiBQ
ZWRpYXRyaWNzLCBVbml2ZXJzaXR5IG9mIE90dGF3YSBhbmQgQ2hpbGRyZW4mYXBvcztzIEhvc3Bp
dGFsIG9mIEVhc3Rlcm4gT250YXJpbywgNDAxIFNteXRoIFJvYWQsIE90dGF3YSwgT250YXJpbywg
SzFIIDggTDEsIENhbmFkYS4mI3hEO0JyaXRpc2ggQ29sdW1iaWEgQ2hpbGRyZW4mYXBvcztzIEhv
c3BpdGFsLCBSb29tIEs0LTExNiwgNDQ4MCBPYWsgU3RyZWV0LCBWYW5jb3V2ZXIsIEJyaXRpc2gg
Q29sdW1iaWEsIFY2SCAzVjQsIENhbmFkYS4mI3hEO0RlcGFydG1lbnQgb2YgUGVkaWF0cmljcywg
VW5pdmVyc2l0eSBvZiBCcml0aXNoIENvbHVtYmlhIGFuZCBCcml0aXNoIENvbHVtYmlhIENoaWxk
cmVuJmFwb3M7cyBIb3NwaXRhbCwgNDQ4MCBPYWsgU3RyZWV0LCBWYW5jb3V2ZXIsIEJyaXRpc2gg
Q29sdW1iaWEsIFY2SCAzVjQsIENhbmFkYS4mI3hEO0RlcGFydG1lbnQgb2YgUGVkaWF0cmljcywg
VW5pdmVyc2l0eSBvZiBGbG9yaWRhLCBhbmQgRGVwYXJ0bWVudCBvZiBDb21tdW5pdHkgSGVhbHRo
IGFuZCBFcGlkZW1pb2xvZ3ksIFVuaXZlcnNpdHkgb2YgU2Fza2F0Y2hld2FuLCAxNjAwIEFyY2hl
ciBSb2FkLCBHYWluZXN2aWxsZSwgRmxvcmlkYSwgVVNBLiYjeEQ7RGVwYXJ0bWVudCBvZiBQZWRp
YXRyaWNzLCBVbml2ZXJzaXR5IG9mIEJyaXRpc2ggQ29sdW1iaWEgYW5kIEJyaXRpc2ggQ29sdW1i
aWEgQ2hpbGRyZW4mYXBvcztzIEhvc3BpdGFsLCA0NDgwIE9hayBTdHJlZXQsIFZhbmNvdXZlciwg
QnJpdGlzaCBDb2x1bWJpYSwgVjZIIDNWNCwgQ2FuYWRhLiBqZ3V6bWFuQGN3LmJjLmNhLjwvYXV0
aC1hZGRyZXNzPjx0aXRsZXM+PHRpdGxlPkEgcmVjdXJyaW5nIHJvbGxlcmNvYXN0ZXIgcmlkZTog
YSBxdWFsaXRhdGl2ZSBzdHVkeSBvZiB0aGUgZW1vdGlvbmFsIGV4cGVyaWVuY2VzIG9mIHBhcmVu
dHMgb2YgY2hpbGRyZW4gd2l0aCBqdXZlbmlsZSBpZGlvcGF0aGljIGFydGhyaXRpczwvdGl0bGU+
PHNlY29uZGFyeS10aXRsZT5QZWRpYXRyIFJoZXVtYXRvbCBPbmxpbmUgSjwvc2Vjb25kYXJ5LXRp
dGxlPjwvdGl0bGVzPjxwZXJpb2RpY2FsPjxmdWxsLXRpdGxlPlBlZGlhdHIgUmhldW1hdG9sIE9u
bGluZSBKPC9mdWxsLXRpdGxlPjwvcGVyaW9kaWNhbD48cGFnZXM+MTM8L3BhZ2VzPjx2b2x1bWU+
MTQ8L3ZvbHVtZT48bnVtYmVyPjE8L251bWJlcj48ZWRpdGlvbj4yMDE2LzAzLzExPC9lZGl0aW9u
PjxrZXl3b3Jkcz48a2V5d29yZD4qQWRhcHRhdGlvbiwgUHN5Y2hvbG9naWNhbDwva2V5d29yZD48
a2V5d29yZD5BZG9sZXNjZW50PC9rZXl3b3JkPjxrZXl3b3JkPkFkdWx0PC9rZXl3b3JkPjxrZXl3
b3JkPkFydGhyaXRpcywgSnV2ZW5pbGUvKnBzeWNob2xvZ3k8L2tleXdvcmQ+PGtleXdvcmQ+Q2hp
bGQ8L2tleXdvcmQ+PGtleXdvcmQ+Q2hpbGQsIFByZXNjaG9vbDwva2V5d29yZD48a2V5d29yZD5F
bW90aW9ucy8qcGh5c2lvbG9neTwva2V5d29yZD48a2V5d29yZD5GZW1hbGU8L2tleXdvcmQ+PGtl
eXdvcmQ+Rm9sbG93LVVwIFN0dWRpZXM8L2tleXdvcmQ+PGtleXdvcmQ+SHVtYW5zPC9rZXl3b3Jk
PjxrZXl3b3JkPk1hbGU8L2tleXdvcmQ+PGtleXdvcmQ+KlBhcmVudC1DaGlsZCBSZWxhdGlvbnM8
L2tleXdvcmQ+PGtleXdvcmQ+UGFyZW50cy8qcHN5Y2hvbG9neTwva2V5d29yZD48a2V5d29yZD5Q
bGF5IGFuZCBQbGF5dGhpbmdzLypwc3ljaG9sb2d5PC9rZXl3b3JkPjxrZXl3b3JkPlF1YWxpdHkg
b2YgTGlmZS8qcHN5Y2hvbG9neTwva2V5d29yZD48a2V5d29yZD5SZXRyb3NwZWN0aXZlIFN0dWRp
ZXM8L2tleXdvcmQ+PC9rZXl3b3Jkcz48ZGF0ZXM+PHllYXI+MjAxNjwveWVhcj48cHViLWRhdGVz
PjxkYXRlPk1hciA5PC9kYXRlPjwvcHViLWRhdGVzPjwvZGF0ZXM+PGlzYm4+MTU0Ni0wMDk2IChF
bGVjdHJvbmljKSYjeEQ7MTU0Ni0wMDk2IChMaW5raW5nKTwvaXNibj48YWNjZXNzaW9uLW51bT4y
Njk2MTIzNzwvYWNjZXNzaW9uLW51bT48dXJscz48cmVsYXRlZC11cmxzPjx1cmw+aHR0cDovL3d3
dy5uY2JpLm5sbS5uaWguZ292L3B1Ym1lZC8yNjk2MTIzNzwvdXJsPjwvcmVsYXRlZC11cmxzPjwv
dXJscz48Y3VzdG9tMj40Nzg0MzY1PC9jdXN0b20yPjxlbGVjdHJvbmljLXJlc291cmNlLW51bT4x
MC4xMTg2L3MxMjk2OS0wMTYtMDA3My05JiN4RDsxMC4xMTg2L3MxMjk2OS0wMTYtMDA3My05IFtw
aWldPC9lbGVjdHJvbmljLXJlc291cmNlLW51bT48bGFuZ3VhZ2U+ZW5nPC9sYW5ndWFnZT48L3Jl
Y29yZD48L0NpdGU+PC9FbmROb3RlPgB=
</w:fldData>
              </w:fldChar>
            </w:r>
            <w:r w:rsidR="00A02983"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instrText xml:space="preserve"> ADDIN EN.CITE.DATA </w:instrText>
            </w:r>
            <w:r w:rsidR="00A02983"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r>
            <w:r w:rsidR="00A02983"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  <w:lang w:val="en-US"/>
              </w:rPr>
              <w:t>(</w:t>
            </w:r>
            <w:hyperlink w:anchor="_ENREF_9" w:tooltip="Gomez-Ramirez, 2016 #6247" w:history="1">
              <w:r w:rsidR="009D28DE" w:rsidRPr="007D2F91">
                <w:rPr>
                  <w:rFonts w:ascii="Arial" w:hAnsi="Arial" w:cs="Arial"/>
                  <w:b w:val="0"/>
                  <w:bCs w:val="0"/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A02983" w:rsidRPr="007D2F91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70E3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016</w:t>
            </w:r>
          </w:p>
          <w:p w14:paraId="5E0F9AE5" w14:textId="1F0CDC12" w:rsidR="00DE1104" w:rsidRPr="007D2F91" w:rsidRDefault="00DE1104" w:rsidP="0009766D">
            <w:pPr>
              <w:pStyle w:val="Ttulo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365C" w14:textId="18AB50F8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Qualitative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7BFD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Recordings and verbatim transcripts of focus groups sessions.</w:t>
            </w:r>
          </w:p>
          <w:p w14:paraId="445021DE" w14:textId="5FD5803C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Written reports of reciprocal interview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B9D1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23 parents of JIA patients:</w:t>
            </w:r>
          </w:p>
          <w:p w14:paraId="4B2D47BD" w14:textId="77777777" w:rsidR="00DE1104" w:rsidRPr="007D2F91" w:rsidRDefault="00DE1104" w:rsidP="0009766D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15 experienced parents</w:t>
            </w:r>
          </w:p>
          <w:p w14:paraId="51300F33" w14:textId="2325FC12" w:rsidR="00DE1104" w:rsidRPr="007D2F91" w:rsidRDefault="00DE1104" w:rsidP="0009766D">
            <w:pPr>
              <w:pStyle w:val="Prrafodelista"/>
              <w:numPr>
                <w:ilvl w:val="0"/>
                <w:numId w:val="20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8 novice parents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9BB4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uring diagnosis workout:</w:t>
            </w:r>
          </w:p>
          <w:p w14:paraId="76F62D78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eelings of confusion, anxiety, frustration, fear, and anger.</w:t>
            </w:r>
          </w:p>
          <w:p w14:paraId="5D3B46B5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After diagnosis:</w:t>
            </w:r>
          </w:p>
          <w:p w14:paraId="4614802B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hock, surprise, fear, hope, and regrets.</w:t>
            </w:r>
          </w:p>
          <w:p w14:paraId="1B85D979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uring a controlled disease:</w:t>
            </w:r>
          </w:p>
          <w:p w14:paraId="78F4C75A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ear, hope, gratitude, relief, fatigue, anxiety, and frustration.</w:t>
            </w:r>
          </w:p>
          <w:p w14:paraId="6190C413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uring flares:</w:t>
            </w:r>
          </w:p>
          <w:p w14:paraId="09BEFAD3" w14:textId="77777777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rustration, anger, sympathy, and admiration.</w:t>
            </w:r>
          </w:p>
          <w:p w14:paraId="7EA93608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During course of the disease:</w:t>
            </w:r>
          </w:p>
          <w:p w14:paraId="3BC3F14B" w14:textId="3C8AD8C0" w:rsidR="00DE1104" w:rsidRPr="004D51C9" w:rsidRDefault="00DE1104" w:rsidP="004D51C9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4D51C9">
              <w:rPr>
                <w:rFonts w:ascii="Arial" w:hAnsi="Arial" w:cs="Arial"/>
                <w:sz w:val="22"/>
                <w:szCs w:val="22"/>
                <w:lang w:val="en-US"/>
              </w:rPr>
              <w:t xml:space="preserve">Anxiety and defenseless. </w:t>
            </w:r>
          </w:p>
        </w:tc>
      </w:tr>
      <w:tr w:rsidR="005020D8" w:rsidRPr="00EA1354" w14:paraId="5ABAB72B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26BD" w14:textId="60192D96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101010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haney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aGFuZXk8L0F1dGhvcj48WWVhcj4yMDE2PC9ZZWFyPjxS
ZWNOdW0+NjI2MDwvUmVjTnVtPjxEaXNwbGF5VGV4dD4oMTApPC9EaXNwbGF5VGV4dD48cmVjb3Jk
PjxyZWMtbnVtYmVyPjYyNjA8L3JlYy1udW1iZXI+PGZvcmVpZ24ta2V5cz48a2V5IGFwcD0iRU4i
IGRiLWlkPSJ6cnN3dnpwNXRhcHZ0OGVmOWFheHQyeHd6OXd2ejV4d2UwMjkiPjYyNjA8L2tleT48
L2ZvcmVpZ24ta2V5cz48cmVmLXR5cGUgbmFtZT0iSm91cm5hbCBBcnRpY2xlIj4xNzwvcmVmLXR5
cGU+PGNvbnRyaWJ1dG9ycz48YXV0aG9ycz48YXV0aG9yPkNoYW5leSwgSi4gTS48L2F1dGhvcj48
YXV0aG9yPkdhbXdlbGwsIEsuIEwuPC9hdXRob3I+PGF1dGhvcj5CYXJhbGRpLCBBLiBOLjwvYXV0
aG9yPjxhdXRob3I+UmFtc2V5LCBSLiBSLjwvYXV0aG9yPjxhdXRob3I+Q3VzaGluZywgQy4gQy48
L2F1dGhvcj48YXV0aG9yPk11bGxpbnMsIEEuIEouPC9hdXRob3I+PGF1dGhvcj5HaWxsYXNweSwg
Uy4gUi48L2F1dGhvcj48YXV0aG9yPkphcnZpcywgSi4gTi48L2F1dGhvcj48YXV0aG9yPk11bGxp
bnMsIEwuIEwuPC9hdXRob3I+PC9hdXRob3JzPjwvY29udHJpYnV0b3JzPjxhdXRoLWFkZHJlc3M+
RGVwYXJ0bWVudCBvZiBQc3ljaG9sb2d5LCBPa2xhaG9tYSBTdGF0ZSBVbml2ZXJzaXR5LCBqb2hu
LmNoYW5leUBva3N0YXRlLmVkdS4mI3hEO0RlcGFydG1lbnQgb2YgUHN5Y2hvbG9neSwgT2tsYWhv
bWEgU3RhdGUgVW5pdmVyc2l0eS4mI3hEO0RpdmlzaW9uIG9mIEJlaGF2aW9yYWwgTWVkaWNpbmUg
YW5kIENsaW5pY2FsIFBzeWNob2xvZ3ksIENpbmNpbm5hdGkgQ2hpbGRyZW4mYXBvcztzIEhvc3Bp
dGFsIE1lZGljYWwgQ2VudGVyLiYjeEQ7Q2xpbmljYWwgQ2hpbGQgUHN5Y2hvbG9neSBQcm9ncmFt
LCBVbml2ZXJzaXR5IG9mIEthbnNhcy4mI3hEO0RlcGFydG1lbnQgb2YgR2VuZXJhbCBQZWRpYXRy
aWNzLCBVbml2ZXJzaXR5IG9mIE9rbGFob21hIEhlYWx0aCBTY2llbmNlcyBDZW50ZXIsIGFuZC4m
I3hEO0RlcGFydG1lbnQgb2YgUGVkaWF0cmljcywgVW5pdmVyc2l0eSBvZiBCdWZmYWxvIFNjaG9v
bCBvZiBNZWRpY2luZS48L2F1dGgtYWRkcmVzcz48dGl0bGVzPjx0aXRsZT5QYXJlbnQgUGVyY2Vw
dGlvbnMgb2YgSWxsbmVzcyBVbmNlcnRhaW50eSBhbmQgQ2hpbGQgRGVwcmVzc2l2ZSBTeW1wdG9t
cyBpbiBKdXZlbmlsZSBSaGV1bWF0aWMgRGlzZWFzZXM6IEV4YW1pbmluZyBDYXJlZ2l2ZXIgRGVt
YW5kIGFuZCBQYXJlbnQgRGlzdHJlc3MgYXMgTWVkaWF0b3JzPC90aXRsZT48c2Vjb25kYXJ5LXRp
dGxlPkogUGVkaWF0ciBQc3ljaG9sPC9zZWNvbmRhcnktdGl0bGU+PC90aXRsZXM+PHBlcmlvZGlj
YWw+PGZ1bGwtdGl0bGU+SiBQZWRpYXRyIFBzeWNob2w8L2Z1bGwtdGl0bGU+PC9wZXJpb2RpY2Fs
PjxwYWdlcz45NDEtNTE8L3BhZ2VzPjx2b2x1bWU+NDE8L3ZvbHVtZT48bnVtYmVyPjk8L251bWJl
cj48ZWRpdGlvbj4yMDE2LzAyLzIxPC9lZGl0aW9uPjxrZXl3b3Jkcz48a2V5d29yZD5BZGFwdGF0
aW9uLCBQc3ljaG9sb2dpY2FsPC9rZXl3b3JkPjxrZXl3b3JkPkFkb2xlc2NlbnQ8L2tleXdvcmQ+
PGtleXdvcmQ+Q2FyZWdpdmVycy9wc3ljaG9sb2d5PC9rZXl3b3JkPjxrZXl3b3JkPkNoaWxkPC9r
ZXl3b3JkPjxrZXl3b3JkPkNyb3NzLVNlY3Rpb25hbCBTdHVkaWVzPC9rZXl3b3JkPjxrZXl3b3Jk
PkRlcHJlc3Npb24vZGlhZ25vc2lzLypldGlvbG9neTwva2V5d29yZD48a2V5d29yZD5GZW1hbGU8
L2tleXdvcmQ+PGtleXdvcmQ+SHVtYW5zPC9rZXl3b3JkPjxrZXl3b3JkPk1hbGU8L2tleXdvcmQ+
PGtleXdvcmQ+KlBhcmVudC1DaGlsZCBSZWxhdGlvbnM8L2tleXdvcmQ+PGtleXdvcmQ+UGFyZW50
cy8qcHN5Y2hvbG9neTwva2V5d29yZD48a2V5d29yZD4qUGVyY2VwdGlvbjwva2V5d29yZD48a2V5
d29yZD5Qc3ljaGlhdHJpYyBTdGF0dXMgUmF0aW5nIFNjYWxlczwva2V5d29yZD48a2V5d29yZD5Q
c3ljaG9sb2dpY2FsIFRlc3RzPC9rZXl3b3JkPjxrZXl3b3JkPlJoZXVtYXRpYyBEaXNlYXNlcy8q
cHN5Y2hvbG9neTwva2V5d29yZD48a2V5d29yZD5TdHJlc3MsIFBzeWNob2xvZ2ljYWwvZGlhZ25v
c2lzLypldGlvbG9neTwva2V5d29yZD48a2V5d29yZD4qVW5jZXJ0YWludHk8L2tleXdvcmQ+PC9r
ZXl3b3Jkcz48ZGF0ZXM+PHllYXI+MjAxNjwveWVhcj48cHViLWRhdGVzPjxkYXRlPk9jdDwvZGF0
ZT48L3B1Yi1kYXRlcz48L2RhdGVzPjxpc2JuPjE0NjUtNzM1WCAoRWxlY3Ryb25pYykmI3hEOzAx
NDYtODY5MyAoTGlua2luZyk8L2lzYm4+PGFjY2Vzc2lvbi1udW0+MjY4OTY1MDc8L2FjY2Vzc2lv
bi1udW0+PHVybHM+PHJlbGF0ZWQtdXJscz48dXJsPmh0dHA6Ly93d3cubmNiaS5ubG0ubmloLmdv
di9wdWJtZWQvMjY4OTY1MDc8L3VybD48L3JlbGF0ZWQtdXJscz48L3VybHM+PGVsZWN0cm9uaWMt
cmVzb3VyY2UtbnVtPjEwLjEwOTMvanBlcHN5L2pzdzAwNCYjeEQ7anN3MDA0IFtwaWldPC9lbGVj
dHJvbmljLXJlc291cmNlLW51bT48bGFuZ3VhZ2U+ZW5nPC9sYW5ndWFnZT48L3JlY29yZD48L0Np
dGU+PC9FbmROb3RlPn==
</w:fldData>
              </w:fldCha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aGFuZXk8L0F1dGhvcj48WWVhcj4yMDE2PC9ZZWFyPjxS
ZWNOdW0+NjI2MDwvUmVjTnVtPjxEaXNwbGF5VGV4dD4oMTApPC9EaXNwbGF5VGV4dD48cmVjb3Jk
PjxyZWMtbnVtYmVyPjYyNjA8L3JlYy1udW1iZXI+PGZvcmVpZ24ta2V5cz48a2V5IGFwcD0iRU4i
IGRiLWlkPSJ6cnN3dnpwNXRhcHZ0OGVmOWFheHQyeHd6OXd2ejV4d2UwMjkiPjYyNjA8L2tleT48
L2ZvcmVpZ24ta2V5cz48cmVmLXR5cGUgbmFtZT0iSm91cm5hbCBBcnRpY2xlIj4xNzwvcmVmLXR5
cGU+PGNvbnRyaWJ1dG9ycz48YXV0aG9ycz48YXV0aG9yPkNoYW5leSwgSi4gTS48L2F1dGhvcj48
YXV0aG9yPkdhbXdlbGwsIEsuIEwuPC9hdXRob3I+PGF1dGhvcj5CYXJhbGRpLCBBLiBOLjwvYXV0
aG9yPjxhdXRob3I+UmFtc2V5LCBSLiBSLjwvYXV0aG9yPjxhdXRob3I+Q3VzaGluZywgQy4gQy48
L2F1dGhvcj48YXV0aG9yPk11bGxpbnMsIEEuIEouPC9hdXRob3I+PGF1dGhvcj5HaWxsYXNweSwg
Uy4gUi48L2F1dGhvcj48YXV0aG9yPkphcnZpcywgSi4gTi48L2F1dGhvcj48YXV0aG9yPk11bGxp
bnMsIEwuIEwuPC9hdXRob3I+PC9hdXRob3JzPjwvY29udHJpYnV0b3JzPjxhdXRoLWFkZHJlc3M+
RGVwYXJ0bWVudCBvZiBQc3ljaG9sb2d5LCBPa2xhaG9tYSBTdGF0ZSBVbml2ZXJzaXR5LCBqb2hu
LmNoYW5leUBva3N0YXRlLmVkdS4mI3hEO0RlcGFydG1lbnQgb2YgUHN5Y2hvbG9neSwgT2tsYWhv
bWEgU3RhdGUgVW5pdmVyc2l0eS4mI3hEO0RpdmlzaW9uIG9mIEJlaGF2aW9yYWwgTWVkaWNpbmUg
YW5kIENsaW5pY2FsIFBzeWNob2xvZ3ksIENpbmNpbm5hdGkgQ2hpbGRyZW4mYXBvcztzIEhvc3Bp
dGFsIE1lZGljYWwgQ2VudGVyLiYjeEQ7Q2xpbmljYWwgQ2hpbGQgUHN5Y2hvbG9neSBQcm9ncmFt
LCBVbml2ZXJzaXR5IG9mIEthbnNhcy4mI3hEO0RlcGFydG1lbnQgb2YgR2VuZXJhbCBQZWRpYXRy
aWNzLCBVbml2ZXJzaXR5IG9mIE9rbGFob21hIEhlYWx0aCBTY2llbmNlcyBDZW50ZXIsIGFuZC4m
I3hEO0RlcGFydG1lbnQgb2YgUGVkaWF0cmljcywgVW5pdmVyc2l0eSBvZiBCdWZmYWxvIFNjaG9v
bCBvZiBNZWRpY2luZS48L2F1dGgtYWRkcmVzcz48dGl0bGVzPjx0aXRsZT5QYXJlbnQgUGVyY2Vw
dGlvbnMgb2YgSWxsbmVzcyBVbmNlcnRhaW50eSBhbmQgQ2hpbGQgRGVwcmVzc2l2ZSBTeW1wdG9t
cyBpbiBKdXZlbmlsZSBSaGV1bWF0aWMgRGlzZWFzZXM6IEV4YW1pbmluZyBDYXJlZ2l2ZXIgRGVt
YW5kIGFuZCBQYXJlbnQgRGlzdHJlc3MgYXMgTWVkaWF0b3JzPC90aXRsZT48c2Vjb25kYXJ5LXRp
dGxlPkogUGVkaWF0ciBQc3ljaG9sPC9zZWNvbmRhcnktdGl0bGU+PC90aXRsZXM+PHBlcmlvZGlj
YWw+PGZ1bGwtdGl0bGU+SiBQZWRpYXRyIFBzeWNob2w8L2Z1bGwtdGl0bGU+PC9wZXJpb2RpY2Fs
PjxwYWdlcz45NDEtNTE8L3BhZ2VzPjx2b2x1bWU+NDE8L3ZvbHVtZT48bnVtYmVyPjk8L251bWJl
cj48ZWRpdGlvbj4yMDE2LzAyLzIxPC9lZGl0aW9uPjxrZXl3b3Jkcz48a2V5d29yZD5BZGFwdGF0
aW9uLCBQc3ljaG9sb2dpY2FsPC9rZXl3b3JkPjxrZXl3b3JkPkFkb2xlc2NlbnQ8L2tleXdvcmQ+
PGtleXdvcmQ+Q2FyZWdpdmVycy9wc3ljaG9sb2d5PC9rZXl3b3JkPjxrZXl3b3JkPkNoaWxkPC9r
ZXl3b3JkPjxrZXl3b3JkPkNyb3NzLVNlY3Rpb25hbCBTdHVkaWVzPC9rZXl3b3JkPjxrZXl3b3Jk
PkRlcHJlc3Npb24vZGlhZ25vc2lzLypldGlvbG9neTwva2V5d29yZD48a2V5d29yZD5GZW1hbGU8
L2tleXdvcmQ+PGtleXdvcmQ+SHVtYW5zPC9rZXl3b3JkPjxrZXl3b3JkPk1hbGU8L2tleXdvcmQ+
PGtleXdvcmQ+KlBhcmVudC1DaGlsZCBSZWxhdGlvbnM8L2tleXdvcmQ+PGtleXdvcmQ+UGFyZW50
cy8qcHN5Y2hvbG9neTwva2V5d29yZD48a2V5d29yZD4qUGVyY2VwdGlvbjwva2V5d29yZD48a2V5
d29yZD5Qc3ljaGlhdHJpYyBTdGF0dXMgUmF0aW5nIFNjYWxlczwva2V5d29yZD48a2V5d29yZD5Q
c3ljaG9sb2dpY2FsIFRlc3RzPC9rZXl3b3JkPjxrZXl3b3JkPlJoZXVtYXRpYyBEaXNlYXNlcy8q
cHN5Y2hvbG9neTwva2V5d29yZD48a2V5d29yZD5TdHJlc3MsIFBzeWNob2xvZ2ljYWwvZGlhZ25v
c2lzLypldGlvbG9neTwva2V5d29yZD48a2V5d29yZD4qVW5jZXJ0YWludHk8L2tleXdvcmQ+PC9r
ZXl3b3Jkcz48ZGF0ZXM+PHllYXI+MjAxNjwveWVhcj48cHViLWRhdGVzPjxkYXRlPk9jdDwvZGF0
ZT48L3B1Yi1kYXRlcz48L2RhdGVzPjxpc2JuPjE0NjUtNzM1WCAoRWxlY3Ryb25pYykmI3hEOzAx
NDYtODY5MyAoTGlua2luZyk8L2lzYm4+PGFjY2Vzc2lvbi1udW0+MjY4OTY1MDc8L2FjY2Vzc2lv
bi1udW0+PHVybHM+PHJlbGF0ZWQtdXJscz48dXJsPmh0dHA6Ly93d3cubmNiaS5ubG0ubmloLmdv
di9wdWJtZWQvMjY4OTY1MDc8L3VybD48L3JlbGF0ZWQtdXJscz48L3VybHM+PGVsZWN0cm9uaWMt
cmVzb3VyY2UtbnVtPjEwLjEwOTMvanBlcHN5L2pzdzAwNCYjeEQ7anN3MDA0IFtwaWldPC9lbGVj
dHJvbmljLXJlc291cmNlLW51bT48bGFuZ3VhZ2U+ZW5nPC9sYW5ndWFnZT48L3JlY29yZD48L0Np
dGU+PC9FbmROb3RlPn==
</w:fldData>
              </w:fldCha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10" w:tooltip="Chaney, 2016 #6260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10</w:t>
              </w:r>
            </w:hyperlink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65DD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6</w:t>
            </w:r>
          </w:p>
          <w:p w14:paraId="325BBE43" w14:textId="22CD5F51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D308" w14:textId="35F067CD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ross-sectional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AE6D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linical data provided by rheumatologist.</w:t>
            </w:r>
          </w:p>
          <w:p w14:paraId="56B748D0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nstruments:</w:t>
            </w:r>
          </w:p>
          <w:p w14:paraId="50713CC3" w14:textId="77777777" w:rsidR="00DE1104" w:rsidRPr="007D2F91" w:rsidRDefault="00DE1104" w:rsidP="0009766D">
            <w:pPr>
              <w:pStyle w:val="Prrafodelista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hild Depression Inventory</w:t>
            </w:r>
          </w:p>
          <w:p w14:paraId="2334DF95" w14:textId="77777777" w:rsidR="00DE1104" w:rsidRPr="007D2F91" w:rsidRDefault="00DE1104" w:rsidP="0009766D">
            <w:pPr>
              <w:pStyle w:val="Prrafodelista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Parent Perceptions of Uncertainty Scale</w:t>
            </w:r>
          </w:p>
          <w:p w14:paraId="3E720955" w14:textId="77777777" w:rsidR="00DE1104" w:rsidRPr="007D2F91" w:rsidRDefault="00DE1104" w:rsidP="0009766D">
            <w:pPr>
              <w:pStyle w:val="Prrafodelista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Care for My Child with Rheumatic Disease Scale</w:t>
            </w:r>
          </w:p>
          <w:p w14:paraId="4CD290C7" w14:textId="37DCD02E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Brief Symptom Inventory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352E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82 children with rheumatic diseases (JIA, JDM, JSLE and others) and their parents.</w:t>
            </w:r>
          </w:p>
          <w:p w14:paraId="2051F2F2" w14:textId="35E506F8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 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FE7F" w14:textId="77777777" w:rsidR="00DE1104" w:rsidRPr="007D2F91" w:rsidRDefault="00DE1104" w:rsidP="0009766D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D2F9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lastRenderedPageBreak/>
              <w:t>Associations:</w:t>
            </w:r>
          </w:p>
          <w:p w14:paraId="2B933936" w14:textId="77777777" w:rsidR="00DE1104" w:rsidRPr="007D2F91" w:rsidRDefault="00DE1104" w:rsidP="0009766D">
            <w:pPr>
              <w:pStyle w:val="Prrafodelista"/>
              <w:numPr>
                <w:ilvl w:val="0"/>
                <w:numId w:val="15"/>
              </w:numPr>
              <w:spacing w:line="36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D2F9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llness uncertainty and caregiver demand.</w:t>
            </w:r>
          </w:p>
          <w:p w14:paraId="355360F0" w14:textId="4A0695BF" w:rsidR="00DE1104" w:rsidRPr="007D2F91" w:rsidRDefault="00DE1104" w:rsidP="0009766D">
            <w:pPr>
              <w:pStyle w:val="Prrafodelista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lastRenderedPageBreak/>
              <w:t>Caregiver demand and both parent distress and child depressive symptoms.</w:t>
            </w: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5020D8" w:rsidRPr="00EA1354" w14:paraId="6A56C9E2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0F29" w14:textId="7F754698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ausset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aGF1c3NldDwvQXV0aG9yPjxZZWFyPjIwMTY8L1llYXI+
PFJlY051bT42MjYyPC9SZWNOdW0+PERpc3BsYXlUZXh0PigxMSk8L0Rpc3BsYXlUZXh0PjxyZWNv
cmQ+PHJlYy1udW1iZXI+NjI2MjwvcmVjLW51bWJlcj48Zm9yZWlnbi1rZXlzPjxrZXkgYXBwPSJF
TiIgZGItaWQ9Inpyc3d2enA1dGFwdnQ4ZWY5YWF4dDJ4d3o5d3Z6NXh3ZTAyOSI+NjI2Mjwva2V5
PjwvZm9yZWlnbi1rZXlzPjxyZWYtdHlwZSBuYW1lPSJKb3VybmFsIEFydGljbGUiPjE3PC9yZWYt
dHlwZT48Y29udHJpYnV0b3JzPjxhdXRob3JzPjxhdXRob3I+Q2hhdXNzZXQsIEEuPC9hdXRob3I+
PGF1dGhvcj5Hb21pbm9uLCBBLiBMLjwvYXV0aG9yPjxhdXRob3I+TW9udG1hbmVpeCwgTi48L2F1
dGhvcj48YXV0aG9yPkVjaGF1YmFyZCwgUy48L2F1dGhvcj48YXV0aG9yPkd1aWxsYXVtZS1Deml0
cm9tLCBTLjwvYXV0aG9yPjxhdXRob3I+Q2FtYm9uLCBCLjwvYXV0aG9yPjxhdXRob3I+TWllbGUs
IEMuPC9hdXRob3I+PGF1dGhvcj5Sb2NoZXR0ZSwgRS48L2F1dGhvcj48YXV0aG9yPk1lcmxpbiwg
RS48L2F1dGhvcj48L2F1dGhvcnM+PC9jb250cmlidXRvcnM+PGF1dGgtYWRkcmVzcz5QZWRpYXRy
aWUsIENIVSBFc3RhaW5nLCBDbGVybW9udC1GZXJyYW5kLCBGcmFuY2UuIGFjaGF1c3NldEBjaHUt
Y2xlcm1vbnRmZXJyYW5kLmZyLiYjeEQ7UGVkaWF0cmllLCBJTlNFUk0tQ0lDMTQwNSwgQ0hVIEVz
dGFpbmcsIDEsIHBsYWNlIEx1Y2llICZhbXA7IFJheW1vbmQgQXVicmFjLCA2MzAwMywgQ2xlcm1v
bnQtRmVycmFuZCwgY2VkZXggMSwgRnJhbmNlLiBhY2hhdXNzZXRAY2h1LWNsZXJtb250ZmVycmFu
ZC5mci4mI3hEO1BlZGlhdHJpZSwgQ0hVIEVzdGFpbmcsIENsZXJtb250LUZlcnJhbmQsIEZyYW5j
ZS4mI3hEO1BlZGlhdHJpZSwgSU5TRVJNLUNJQzE0MDUsIENIVSBFc3RhaW5nLCAxLCBwbGFjZSBM
dWNpZSAmYW1wOyBSYXltb25kIEF1YnJhYywgNjMwMDMsIENsZXJtb250LUZlcnJhbmQsIGNlZGV4
IDEsIEZyYW5jZS4mI3hEO1NlcnZpY2UgZGUgTWVkZWNpbmUgZGVzIEFkb2xlc2NlbnRzLCBDSFUg
QmljZXRyZSwgTGUgS3JlbWxpbi1CaWNldHJlLCBGcmFuY2UuJiN4RDtEZXBhcnRlbWVudCBkZSBt
ZWRlY2luZSBnZW5lcmFsZSwgRmFjdWx0ZSBkZSBNZWRlY2luZSwgQ2xlcm1vbnQtRmVycmFuZCwg
RnJhbmNlLiYjeEQ7Q1JJQVZTLCBQb2xlIFNhbnRlIFB1YmxpcXVlLCBDSFUgR2FicmllbCBNb250
cGllZCwgQ2xlcm1vbnQtRmVycmFuZCwgRnJhbmNlLjwvYXV0aC1hZGRyZXNzPjx0aXRsZXM+PHRp
dGxlPldoeSB3ZSBuZWVkIGEgcHJvY2VzcyBvbiBicmVha2luZyBuZXdzIG9mIEp1dmVuaWxlIElk
aW9wYXRoaWMgQXJ0aHJpdGlzOiBhIG1peGVkIG1ldGhvZHMgc3R1ZHk8L3RpdGxlPjxzZWNvbmRh
cnktdGl0bGU+UGVkaWF0ciBSaGV1bWF0b2wgT25saW5lIEo8L3NlY29uZGFyeS10aXRsZT48L3Rp
dGxlcz48cGVyaW9kaWNhbD48ZnVsbC10aXRsZT5QZWRpYXRyIFJoZXVtYXRvbCBPbmxpbmUgSjwv
ZnVsbC10aXRsZT48L3BlcmlvZGljYWw+PHBhZ2VzPjMxPC9wYWdlcz48dm9sdW1lPjE0PC92b2x1
bWU+PG51bWJlcj4xPC9udW1iZXI+PGVkaXRpb24+MjAxNi8wNS8yMzwvZWRpdGlvbj48a2V5d29y
ZHM+PGtleXdvcmQ+QWRvbGVzY2VudDwva2V5d29yZD48a2V5d29yZD5BbnhpZXR5L2V0aW9sb2d5
PC9rZXl3b3JkPjxrZXl3b3JkPkFydGhyaXRpcywgSnV2ZW5pbGUvZGlhZ25vc2lzLypwc3ljaG9s
b2d5PC9rZXl3b3JkPjxrZXl3b3JkPkNhcmVnaXZlcnMvcHN5Y2hvbG9neTwva2V5d29yZD48a2V5
d29yZD5DaGlsZDwva2V5d29yZD48a2V5d29yZD5DaGlsZCwgUHJlc2Nob29sPC9rZXl3b3JkPjxr
ZXl3b3JkPkNvdW5zZWxpbmc8L2tleXdvcmQ+PGtleXdvcmQ+RmVtYWxlPC9rZXl3b3JkPjxrZXl3
b3JkPkh1bWFuczwva2V5d29yZD48a2V5d29yZD5NYWxlPC9rZXl3b3JkPjxrZXl3b3JkPlBhcmVu
dHMvKnBzeWNob2xvZ3k8L2tleXdvcmQ+PGtleXdvcmQ+UGVyY2VwdGlvbjwva2V5d29yZD48a2V5
d29yZD5QZXJzb25hbCBTYXRpc2ZhY3Rpb248L2tleXdvcmQ+PGtleXdvcmQ+UXVhbGl0eSBvZiBM
aWZlPC9rZXl3b3JkPjxrZXl3b3JkPlNvY2lhbCBTdXBwb3J0PC9rZXl3b3JkPjxrZXl3b3JkPlN1
cnZleXMgYW5kIFF1ZXN0aW9ubmFpcmVzPC9rZXl3b3JkPjxrZXl3b3JkPipUcnV0aCBEaXNjbG9z
dXJlPC9rZXl3b3JkPjwva2V5d29yZHM+PGRhdGVzPjx5ZWFyPjIwMTY8L3llYXI+PHB1Yi1kYXRl
cz48ZGF0ZT5NYXkgMjE8L2RhdGU+PC9wdWItZGF0ZXM+PC9kYXRlcz48aXNibj4xNTQ2LTAwOTYg
KEVsZWN0cm9uaWMpJiN4RDsxNTQ2LTAwOTYgKExpbmtpbmcpPC9pc2JuPjxhY2Nlc3Npb24tbnVt
PjI3MjA5MzQyPC9hY2Nlc3Npb24tbnVtPjx1cmxzPjxyZWxhdGVkLXVybHM+PHVybD5odHRwOi8v
d3d3Lm5jYmkubmxtLm5paC5nb3YvcHVibWVkLzI3MjA5MzQyPC91cmw+PC9yZWxhdGVkLXVybHM+
PC91cmxzPjxjdXN0b20yPjQ4NzU3MTI8L2N1c3RvbTI+PGVsZWN0cm9uaWMtcmVzb3VyY2UtbnVt
PjEwLjExODYvczEyOTY5LTAxNi0wMDkyLTYmI3hEOzEwLjExODYvczEyOTY5LTAxNi0wMDkyLTYg
W3BpaV08L2VsZWN0cm9uaWMtcmVzb3VyY2UtbnVtPjxsYW5ndWFnZT5lbmc8L2xhbmd1YWdlPjwv
cmVjb3JkPjwvQ2l0ZT48L0VuZE5vdGU+AG==
</w:fldData>
              </w:fldCha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DaGF1c3NldDwvQXV0aG9yPjxZZWFyPjIwMTY8L1llYXI+
PFJlY051bT42MjYyPC9SZWNOdW0+PERpc3BsYXlUZXh0PigxMSk8L0Rpc3BsYXlUZXh0PjxyZWNv
cmQ+PHJlYy1udW1iZXI+NjI2MjwvcmVjLW51bWJlcj48Zm9yZWlnbi1rZXlzPjxrZXkgYXBwPSJF
TiIgZGItaWQ9Inpyc3d2enA1dGFwdnQ4ZWY5YWF4dDJ4d3o5d3Z6NXh3ZTAyOSI+NjI2Mjwva2V5
PjwvZm9yZWlnbi1rZXlzPjxyZWYtdHlwZSBuYW1lPSJKb3VybmFsIEFydGljbGUiPjE3PC9yZWYt
dHlwZT48Y29udHJpYnV0b3JzPjxhdXRob3JzPjxhdXRob3I+Q2hhdXNzZXQsIEEuPC9hdXRob3I+
PGF1dGhvcj5Hb21pbm9uLCBBLiBMLjwvYXV0aG9yPjxhdXRob3I+TW9udG1hbmVpeCwgTi48L2F1
dGhvcj48YXV0aG9yPkVjaGF1YmFyZCwgUy48L2F1dGhvcj48YXV0aG9yPkd1aWxsYXVtZS1Deml0
cm9tLCBTLjwvYXV0aG9yPjxhdXRob3I+Q2FtYm9uLCBCLjwvYXV0aG9yPjxhdXRob3I+TWllbGUs
IEMuPC9hdXRob3I+PGF1dGhvcj5Sb2NoZXR0ZSwgRS48L2F1dGhvcj48YXV0aG9yPk1lcmxpbiwg
RS48L2F1dGhvcj48L2F1dGhvcnM+PC9jb250cmlidXRvcnM+PGF1dGgtYWRkcmVzcz5QZWRpYXRy
aWUsIENIVSBFc3RhaW5nLCBDbGVybW9udC1GZXJyYW5kLCBGcmFuY2UuIGFjaGF1c3NldEBjaHUt
Y2xlcm1vbnRmZXJyYW5kLmZyLiYjeEQ7UGVkaWF0cmllLCBJTlNFUk0tQ0lDMTQwNSwgQ0hVIEVz
dGFpbmcsIDEsIHBsYWNlIEx1Y2llICZhbXA7IFJheW1vbmQgQXVicmFjLCA2MzAwMywgQ2xlcm1v
bnQtRmVycmFuZCwgY2VkZXggMSwgRnJhbmNlLiBhY2hhdXNzZXRAY2h1LWNsZXJtb250ZmVycmFu
ZC5mci4mI3hEO1BlZGlhdHJpZSwgQ0hVIEVzdGFpbmcsIENsZXJtb250LUZlcnJhbmQsIEZyYW5j
ZS4mI3hEO1BlZGlhdHJpZSwgSU5TRVJNLUNJQzE0MDUsIENIVSBFc3RhaW5nLCAxLCBwbGFjZSBM
dWNpZSAmYW1wOyBSYXltb25kIEF1YnJhYywgNjMwMDMsIENsZXJtb250LUZlcnJhbmQsIGNlZGV4
IDEsIEZyYW5jZS4mI3hEO1NlcnZpY2UgZGUgTWVkZWNpbmUgZGVzIEFkb2xlc2NlbnRzLCBDSFUg
QmljZXRyZSwgTGUgS3JlbWxpbi1CaWNldHJlLCBGcmFuY2UuJiN4RDtEZXBhcnRlbWVudCBkZSBt
ZWRlY2luZSBnZW5lcmFsZSwgRmFjdWx0ZSBkZSBNZWRlY2luZSwgQ2xlcm1vbnQtRmVycmFuZCwg
RnJhbmNlLiYjeEQ7Q1JJQVZTLCBQb2xlIFNhbnRlIFB1YmxpcXVlLCBDSFUgR2FicmllbCBNb250
cGllZCwgQ2xlcm1vbnQtRmVycmFuZCwgRnJhbmNlLjwvYXV0aC1hZGRyZXNzPjx0aXRsZXM+PHRp
dGxlPldoeSB3ZSBuZWVkIGEgcHJvY2VzcyBvbiBicmVha2luZyBuZXdzIG9mIEp1dmVuaWxlIElk
aW9wYXRoaWMgQXJ0aHJpdGlzOiBhIG1peGVkIG1ldGhvZHMgc3R1ZHk8L3RpdGxlPjxzZWNvbmRh
cnktdGl0bGU+UGVkaWF0ciBSaGV1bWF0b2wgT25saW5lIEo8L3NlY29uZGFyeS10aXRsZT48L3Rp
dGxlcz48cGVyaW9kaWNhbD48ZnVsbC10aXRsZT5QZWRpYXRyIFJoZXVtYXRvbCBPbmxpbmUgSjwv
ZnVsbC10aXRsZT48L3BlcmlvZGljYWw+PHBhZ2VzPjMxPC9wYWdlcz48dm9sdW1lPjE0PC92b2x1
bWU+PG51bWJlcj4xPC9udW1iZXI+PGVkaXRpb24+MjAxNi8wNS8yMzwvZWRpdGlvbj48a2V5d29y
ZHM+PGtleXdvcmQ+QWRvbGVzY2VudDwva2V5d29yZD48a2V5d29yZD5BbnhpZXR5L2V0aW9sb2d5
PC9rZXl3b3JkPjxrZXl3b3JkPkFydGhyaXRpcywgSnV2ZW5pbGUvZGlhZ25vc2lzLypwc3ljaG9s
b2d5PC9rZXl3b3JkPjxrZXl3b3JkPkNhcmVnaXZlcnMvcHN5Y2hvbG9neTwva2V5d29yZD48a2V5
d29yZD5DaGlsZDwva2V5d29yZD48a2V5d29yZD5DaGlsZCwgUHJlc2Nob29sPC9rZXl3b3JkPjxr
ZXl3b3JkPkNvdW5zZWxpbmc8L2tleXdvcmQ+PGtleXdvcmQ+RmVtYWxlPC9rZXl3b3JkPjxrZXl3
b3JkPkh1bWFuczwva2V5d29yZD48a2V5d29yZD5NYWxlPC9rZXl3b3JkPjxrZXl3b3JkPlBhcmVu
dHMvKnBzeWNob2xvZ3k8L2tleXdvcmQ+PGtleXdvcmQ+UGVyY2VwdGlvbjwva2V5d29yZD48a2V5
d29yZD5QZXJzb25hbCBTYXRpc2ZhY3Rpb248L2tleXdvcmQ+PGtleXdvcmQ+UXVhbGl0eSBvZiBM
aWZlPC9rZXl3b3JkPjxrZXl3b3JkPlNvY2lhbCBTdXBwb3J0PC9rZXl3b3JkPjxrZXl3b3JkPlN1
cnZleXMgYW5kIFF1ZXN0aW9ubmFpcmVzPC9rZXl3b3JkPjxrZXl3b3JkPipUcnV0aCBEaXNjbG9z
dXJlPC9rZXl3b3JkPjwva2V5d29yZHM+PGRhdGVzPjx5ZWFyPjIwMTY8L3llYXI+PHB1Yi1kYXRl
cz48ZGF0ZT5NYXkgMjE8L2RhdGU+PC9wdWItZGF0ZXM+PC9kYXRlcz48aXNibj4xNTQ2LTAwOTYg
KEVsZWN0cm9uaWMpJiN4RDsxNTQ2LTAwOTYgKExpbmtpbmcpPC9pc2JuPjxhY2Nlc3Npb24tbnVt
PjI3MjA5MzQyPC9hY2Nlc3Npb24tbnVtPjx1cmxzPjxyZWxhdGVkLXVybHM+PHVybD5odHRwOi8v
d3d3Lm5jYmkubmxtLm5paC5nb3YvcHVibWVkLzI3MjA5MzQyPC91cmw+PC9yZWxhdGVkLXVybHM+
PC91cmxzPjxjdXN0b20yPjQ4NzU3MTI8L2N1c3RvbTI+PGVsZWN0cm9uaWMtcmVzb3VyY2UtbnVt
PjEwLjExODYvczEyOTY5LTAxNi0wMDkyLTYmI3hEOzEwLjExODYvczEyOTY5LTAxNi0wMDkyLTYg
W3BpaV08L2VsZWN0cm9uaWMtcmVzb3VyY2UtbnVtPjxsYW5ndWFnZT5lbmc8L2xhbmd1YWdlPjwv
cmVjb3JkPjwvQ2l0ZT48L0VuZE5vdGU+AG==
</w:fldData>
              </w:fldCha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A02983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11" w:tooltip="Chausset, 2016 #6262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11</w:t>
              </w:r>
            </w:hyperlink>
            <w:r w:rsidR="00A02983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06D1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6</w:t>
            </w:r>
          </w:p>
          <w:p w14:paraId="70E2A167" w14:textId="1E6E0AAF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D95D" w14:textId="6BC086F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Mixed methods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A2D2" w14:textId="1BF6DCD6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emi-structured interviews of familie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F3030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11 families of patients with JIA.</w:t>
            </w:r>
          </w:p>
          <w:p w14:paraId="1BFFE015" w14:textId="7C2898DF" w:rsidR="00DE1104" w:rsidRPr="007D2F91" w:rsidRDefault="00DE1104" w:rsidP="0009766D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E540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Thematic analysis:</w:t>
            </w:r>
          </w:p>
          <w:p w14:paraId="461B8FBB" w14:textId="77777777" w:rsidR="00DE1104" w:rsidRPr="007D2F91" w:rsidRDefault="00DE1104" w:rsidP="0009766D">
            <w:pPr>
              <w:pStyle w:val="Prrafodelista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The path of parents was characterized by doubt while the disease tended to take center stage. </w:t>
            </w:r>
          </w:p>
          <w:p w14:paraId="2A65DDB7" w14:textId="77777777" w:rsidR="00DE1104" w:rsidRPr="007D2F91" w:rsidRDefault="00DE1104" w:rsidP="0009766D">
            <w:pPr>
              <w:pStyle w:val="Prrafodelista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Doubt was generated. </w:t>
            </w:r>
          </w:p>
          <w:p w14:paraId="20F774B9" w14:textId="77777777" w:rsidR="00DE1104" w:rsidRPr="007D2F91" w:rsidRDefault="00DE1104" w:rsidP="0009766D">
            <w:pPr>
              <w:pStyle w:val="Prrafodelista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ocial support and parent associations occupied an ambiguous position between help and stigmatization.</w:t>
            </w:r>
          </w:p>
          <w:p w14:paraId="4078836D" w14:textId="50459C5F" w:rsidR="00DE1104" w:rsidRPr="007D2F91" w:rsidRDefault="00DE1104" w:rsidP="0009766D">
            <w:pPr>
              <w:pStyle w:val="Prrafodelista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Feelings of shock, worry, uncertainty, guilt, hope, and relief during disease course.</w:t>
            </w:r>
          </w:p>
        </w:tc>
      </w:tr>
      <w:tr w:rsidR="005020D8" w:rsidRPr="00EA1354" w14:paraId="4CA0AC2B" w14:textId="77777777" w:rsidTr="00165F9E">
        <w:trPr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A3EC" w14:textId="737DF280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Yuwen</w:t>
            </w:r>
            <w:proofErr w:type="spellEnd"/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ZdXdlbjwvQXV0aG9yPjxZZWFyPjIwMTc8L1llYXI+PFJl
Y051bT42MjQ2PC9SZWNOdW0+PERpc3BsYXlUZXh0PigxMik8L0Rpc3BsYXlUZXh0PjxyZWNvcmQ+
PHJlYy1udW1iZXI+NjI0NjwvcmVjLW51bWJlcj48Zm9yZWlnbi1rZXlzPjxrZXkgYXBwPSJFTiIg
ZGItaWQ9Inpyc3d2enA1dGFwdnQ4ZWY5YWF4dDJ4d3o5d3Z6NXh3ZTAyOSI+NjI0Njwva2V5Pjwv
Zm9yZWlnbi1rZXlzPjxyZWYtdHlwZSBuYW1lPSJKb3VybmFsIEFydGljbGUiPjE3PC9yZWYtdHlw
ZT48Y29udHJpYnV0b3JzPjxhdXRob3JzPjxhdXRob3I+WXV3ZW4sIFcuPC9hdXRob3I+PGF1dGhv
cj5MZXdpcywgRi4gTS48L2F1dGhvcj48YXV0aG9yPldhbGtlciwgQS4gSi48L2F1dGhvcj48YXV0
aG9yPldhcmQsIFQuIE0uPC9hdXRob3I+PC9hdXRob3JzPjwvY29udHJpYnV0b3JzPjxhdXRoLWFk
ZHJlc3M+TnVyc2luZyBhbmQgSGVhbHRoY2FyZSBMZWFkZXJzaGlwLCBVbml2ZXJzaXR5IG9mIFdh
c2hpbmd0b24gVGFjb21hLCBUYWNvbWEsIFdBLCBVbml0ZWQgU3RhdGVzLiBFbGVjdHJvbmljIGFk
ZHJlc3M6IHd5dXdlbkB1dy5lZHUuJiN4RDtGYW1pbHkgYW5kIENoaWxkIE51cnNpbmcsIFVuaXZl
cnNpdHkgb2YgV2FzaGluZ3RvbiwgU2VhdHRsZSwgV0EsIFVuaXRlZCBTdGF0ZXMuPC9hdXRoLWFk
ZHJlc3M+PHRpdGxlcz48dGl0bGU+U3RydWdnbGluZyBpbiB0aGUgRGFyayB0byBIZWxwIE15IENo
aWxkOiBQYXJlbnRzJmFwb3M7IEV4cGVyaWVuY2UgaW4gQ2FyaW5nIGZvciBhIFlvdW5nIENoaWxk
IHdpdGggSnV2ZW5pbGUgSWRpb3BhdGhpYyBBcnRocml0aXM8L3RpdGxlPjxzZWNvbmRhcnktdGl0
bGU+SiBQZWRpYXRyIE51cnM8L3NlY29uZGFyeS10aXRsZT48L3RpdGxlcz48cGVyaW9kaWNhbD48
ZnVsbC10aXRsZT5KIFBlZGlhdHIgTnVyczwvZnVsbC10aXRsZT48L3BlcmlvZGljYWw+PHBhZ2Vz
PmUyMy1lMjk8L3BhZ2VzPjx2b2x1bWU+Mzc8L3ZvbHVtZT48ZWRpdGlvbj4yMDE3LzA4LzA2PC9l
ZGl0aW9uPjxrZXl3b3Jkcz48a2V5d29yZD5BZGFwdGF0aW9uLCBQc3ljaG9sb2dpY2FsPC9rZXl3
b3JkPjxrZXl3b3JkPkFkdWx0PC9rZXl3b3JkPjxrZXl3b3JkPkFueGlldHkvKmVwaWRlbWlvbG9n
eS9waHlzaW9wYXRob2xvZ3k8L2tleXdvcmQ+PGtleXdvcmQ+QXJ0aHJpdGlzLCBKdXZlbmlsZS9k
aWFnbm9zaXMvKm51cnNpbmc8L2tleXdvcmQ+PGtleXdvcmQ+Q2FyZWdpdmVycy8qcHN5Y2hvbG9n
eTwva2V5d29yZD48a2V5d29yZD5DaGlsZDwva2V5d29yZD48a2V5d29yZD5DaGlsZCwgUHJlc2No
b29sPC9rZXl3b3JkPjxrZXl3b3JkPkNocm9uaWMgRGlzZWFzZTwva2V5d29yZD48a2V5d29yZD5G
ZW1hbGU8L2tleXdvcmQ+PGtleXdvcmQ+SHVtYW5zPC9rZXl3b3JkPjxrZXl3b3JkPkludGVydmll
d3MgYXMgVG9waWM8L2tleXdvcmQ+PGtleXdvcmQ+TWFsZTwva2V5d29yZD48a2V5d29yZD5OZWVk
cyBBc3Nlc3NtZW50PC9rZXl3b3JkPjxrZXl3b3JkPlBhcmVudC1DaGlsZCBSZWxhdGlvbnM8L2tl
eXdvcmQ+PGtleXdvcmQ+UGFyZW50cy8qcHN5Y2hvbG9neTwva2V5d29yZD48a2V5d29yZD5RdWFs
aXRhdGl2ZSBSZXNlYXJjaDwva2V5d29yZD48a2V5d29yZD4qUXVhbGl0eSBvZiBMaWZlPC9rZXl3
b3JkPjxrZXl3b3JkPlJpc2sgQXNzZXNzbWVudDwva2V5d29yZD48a2V5d29yZD5TZXZlcml0eSBv
ZiBJbGxuZXNzIEluZGV4PC9rZXl3b3JkPjxrZXl3b3JkPlN0cmVzcywgUHN5Y2hvbG9naWNhbDwv
a2V5d29yZD48a2V5d29yZD5Vbml0ZWQgU3RhdGVzPC9rZXl3b3JkPjwva2V5d29yZHM+PGRhdGVz
Pjx5ZWFyPjIwMTc8L3llYXI+PHB1Yi1kYXRlcz48ZGF0ZT5Ob3YgLSBEZWM8L2RhdGU+PC9wdWIt
ZGF0ZXM+PC9kYXRlcz48aXNibj4xNTMyLTg0NDkgKEVsZWN0cm9uaWMpJiN4RDswODgyLTU5NjMg
KExpbmtpbmcpPC9pc2JuPjxhY2Nlc3Npb24tbnVtPjI4Nzc4NjEwPC9hY2Nlc3Npb24tbnVtPjx1
cmxzPjxyZWxhdGVkLXVybHM+PHVybD5odHRwOi8vd3d3Lm5jYmkubmxtLm5paC5nb3YvcHVibWVk
LzI4Nzc4NjEwPC91cmw+PC9yZWxhdGVkLXVybHM+PC91cmxzPjxjdXN0b20yPjU2ODEzODk8L2N1
c3RvbTI+PGVsZWN0cm9uaWMtcmVzb3VyY2UtbnVtPlMwODgyLTU5NjMoMTcpMzAwMTYtNyBbcGlp
XSYjeEQ7MTAuMTAxNi9qLnBlZG4uMjAxNy4wNy4wMDc8L2VsZWN0cm9uaWMtcmVzb3VyY2UtbnVt
PjxsYW5ndWFnZT5lbmc8L2xhbmd1YWdlPjwvcmVjb3JkPjwvQ2l0ZT48L0VuZE5vdGU+
</w:fldData>
              </w:fldChar>
            </w:r>
            <w:r w:rsidR="009D28DE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 w:rsidR="009D28DE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ZdXdlbjwvQXV0aG9yPjxZZWFyPjIwMTc8L1llYXI+PFJl
Y051bT42MjQ2PC9SZWNOdW0+PERpc3BsYXlUZXh0PigxMik8L0Rpc3BsYXlUZXh0PjxyZWNvcmQ+
PHJlYy1udW1iZXI+NjI0NjwvcmVjLW51bWJlcj48Zm9yZWlnbi1rZXlzPjxrZXkgYXBwPSJFTiIg
ZGItaWQ9Inpyc3d2enA1dGFwdnQ4ZWY5YWF4dDJ4d3o5d3Z6NXh3ZTAyOSI+NjI0Njwva2V5Pjwv
Zm9yZWlnbi1rZXlzPjxyZWYtdHlwZSBuYW1lPSJKb3VybmFsIEFydGljbGUiPjE3PC9yZWYtdHlw
ZT48Y29udHJpYnV0b3JzPjxhdXRob3JzPjxhdXRob3I+WXV3ZW4sIFcuPC9hdXRob3I+PGF1dGhv
cj5MZXdpcywgRi4gTS48L2F1dGhvcj48YXV0aG9yPldhbGtlciwgQS4gSi48L2F1dGhvcj48YXV0
aG9yPldhcmQsIFQuIE0uPC9hdXRob3I+PC9hdXRob3JzPjwvY29udHJpYnV0b3JzPjxhdXRoLWFk
ZHJlc3M+TnVyc2luZyBhbmQgSGVhbHRoY2FyZSBMZWFkZXJzaGlwLCBVbml2ZXJzaXR5IG9mIFdh
c2hpbmd0b24gVGFjb21hLCBUYWNvbWEsIFdBLCBVbml0ZWQgU3RhdGVzLiBFbGVjdHJvbmljIGFk
ZHJlc3M6IHd5dXdlbkB1dy5lZHUuJiN4RDtGYW1pbHkgYW5kIENoaWxkIE51cnNpbmcsIFVuaXZl
cnNpdHkgb2YgV2FzaGluZ3RvbiwgU2VhdHRsZSwgV0EsIFVuaXRlZCBTdGF0ZXMuPC9hdXRoLWFk
ZHJlc3M+PHRpdGxlcz48dGl0bGU+U3RydWdnbGluZyBpbiB0aGUgRGFyayB0byBIZWxwIE15IENo
aWxkOiBQYXJlbnRzJmFwb3M7IEV4cGVyaWVuY2UgaW4gQ2FyaW5nIGZvciBhIFlvdW5nIENoaWxk
IHdpdGggSnV2ZW5pbGUgSWRpb3BhdGhpYyBBcnRocml0aXM8L3RpdGxlPjxzZWNvbmRhcnktdGl0
bGU+SiBQZWRpYXRyIE51cnM8L3NlY29uZGFyeS10aXRsZT48L3RpdGxlcz48cGVyaW9kaWNhbD48
ZnVsbC10aXRsZT5KIFBlZGlhdHIgTnVyczwvZnVsbC10aXRsZT48L3BlcmlvZGljYWw+PHBhZ2Vz
PmUyMy1lMjk8L3BhZ2VzPjx2b2x1bWU+Mzc8L3ZvbHVtZT48ZWRpdGlvbj4yMDE3LzA4LzA2PC9l
ZGl0aW9uPjxrZXl3b3Jkcz48a2V5d29yZD5BZGFwdGF0aW9uLCBQc3ljaG9sb2dpY2FsPC9rZXl3
b3JkPjxrZXl3b3JkPkFkdWx0PC9rZXl3b3JkPjxrZXl3b3JkPkFueGlldHkvKmVwaWRlbWlvbG9n
eS9waHlzaW9wYXRob2xvZ3k8L2tleXdvcmQ+PGtleXdvcmQ+QXJ0aHJpdGlzLCBKdXZlbmlsZS9k
aWFnbm9zaXMvKm51cnNpbmc8L2tleXdvcmQ+PGtleXdvcmQ+Q2FyZWdpdmVycy8qcHN5Y2hvbG9n
eTwva2V5d29yZD48a2V5d29yZD5DaGlsZDwva2V5d29yZD48a2V5d29yZD5DaGlsZCwgUHJlc2No
b29sPC9rZXl3b3JkPjxrZXl3b3JkPkNocm9uaWMgRGlzZWFzZTwva2V5d29yZD48a2V5d29yZD5G
ZW1hbGU8L2tleXdvcmQ+PGtleXdvcmQ+SHVtYW5zPC9rZXl3b3JkPjxrZXl3b3JkPkludGVydmll
d3MgYXMgVG9waWM8L2tleXdvcmQ+PGtleXdvcmQ+TWFsZTwva2V5d29yZD48a2V5d29yZD5OZWVk
cyBBc3Nlc3NtZW50PC9rZXl3b3JkPjxrZXl3b3JkPlBhcmVudC1DaGlsZCBSZWxhdGlvbnM8L2tl
eXdvcmQ+PGtleXdvcmQ+UGFyZW50cy8qcHN5Y2hvbG9neTwva2V5d29yZD48a2V5d29yZD5RdWFs
aXRhdGl2ZSBSZXNlYXJjaDwva2V5d29yZD48a2V5d29yZD4qUXVhbGl0eSBvZiBMaWZlPC9rZXl3
b3JkPjxrZXl3b3JkPlJpc2sgQXNzZXNzbWVudDwva2V5d29yZD48a2V5d29yZD5TZXZlcml0eSBv
ZiBJbGxuZXNzIEluZGV4PC9rZXl3b3JkPjxrZXl3b3JkPlN0cmVzcywgUHN5Y2hvbG9naWNhbDwv
a2V5d29yZD48a2V5d29yZD5Vbml0ZWQgU3RhdGVzPC9rZXl3b3JkPjwva2V5d29yZHM+PGRhdGVz
Pjx5ZWFyPjIwMTc8L3llYXI+PHB1Yi1kYXRlcz48ZGF0ZT5Ob3YgLSBEZWM8L2RhdGU+PC9wdWIt
ZGF0ZXM+PC9kYXRlcz48aXNibj4xNTMyLTg0NDkgKEVsZWN0cm9uaWMpJiN4RDswODgyLTU5NjMg
KExpbmtpbmcpPC9pc2JuPjxhY2Nlc3Npb24tbnVtPjI4Nzc4NjEwPC9hY2Nlc3Npb24tbnVtPjx1
cmxzPjxyZWxhdGVkLXVybHM+PHVybD5odHRwOi8vd3d3Lm5jYmkubmxtLm5paC5nb3YvcHVibWVk
LzI4Nzc4NjEwPC91cmw+PC9yZWxhdGVkLXVybHM+PC91cmxzPjxjdXN0b20yPjU2ODEzODk8L2N1
c3RvbTI+PGVsZWN0cm9uaWMtcmVzb3VyY2UtbnVtPlMwODgyLTU5NjMoMTcpMzAwMTYtNyBbcGlp
XSYjeEQ7MTAuMTAxNi9qLnBlZG4uMjAxNy4wNy4wMDc8L2VsZWN0cm9uaWMtcmVzb3VyY2UtbnVt
PjxsYW5ndWFnZT5lbmc8L2xhbmd1YWdlPjwvcmVjb3JkPjwvQ2l0ZT48L0VuZE5vdGU+
</w:fldData>
              </w:fldChar>
            </w:r>
            <w:r w:rsidR="009D28DE" w:rsidRPr="007D2F91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 w:rsidR="009D28DE"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="009D28DE"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9D28DE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</w:t>
            </w:r>
            <w:hyperlink w:anchor="_ENREF_12" w:tooltip="Yuwen, 2017 #6246" w:history="1">
              <w:r w:rsidR="009D28DE" w:rsidRPr="007D2F91">
                <w:rPr>
                  <w:rFonts w:ascii="Arial" w:hAnsi="Arial" w:cs="Arial"/>
                  <w:noProof/>
                  <w:sz w:val="22"/>
                  <w:szCs w:val="22"/>
                  <w:lang w:val="en-US"/>
                </w:rPr>
                <w:t>12</w:t>
              </w:r>
            </w:hyperlink>
            <w:r w:rsidR="009D28DE" w:rsidRPr="007D2F91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)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6979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17</w:t>
            </w:r>
          </w:p>
          <w:p w14:paraId="7AC06042" w14:textId="54373C56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9C7C7" w14:textId="651A369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Qualitative study.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E440" w14:textId="40C73444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Single-occasion in-depth interviews.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CA53" w14:textId="77777777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9 parents</w:t>
            </w:r>
          </w:p>
          <w:p w14:paraId="64E28BEC" w14:textId="77777777" w:rsidR="00DE1104" w:rsidRPr="007D2F91" w:rsidRDefault="00DE1104" w:rsidP="0009766D">
            <w:pPr>
              <w:pStyle w:val="Prrafodelista"/>
              <w:numPr>
                <w:ilvl w:val="0"/>
                <w:numId w:val="1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>8 mothers</w:t>
            </w:r>
          </w:p>
          <w:p w14:paraId="238E459E" w14:textId="621EB84C" w:rsidR="00DE1104" w:rsidRPr="007D2F91" w:rsidRDefault="00DE1104" w:rsidP="0009766D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1 father 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F0C8" w14:textId="77777777" w:rsidR="00DE1104" w:rsidRPr="007D2F91" w:rsidRDefault="00DE1104" w:rsidP="0009766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ductive content analysis:</w:t>
            </w:r>
          </w:p>
          <w:p w14:paraId="6A6DD922" w14:textId="7A528B5A" w:rsidR="00DE1104" w:rsidRPr="007D2F91" w:rsidRDefault="00DE1104" w:rsidP="0009766D">
            <w:pPr>
              <w:pStyle w:val="Prrafodelista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ot </w:t>
            </w:r>
            <w:r w:rsidR="00651B91"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nowing</w:t>
            </w:r>
            <w:r w:rsidR="00651B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</w:t>
            </w:r>
            <w:r w:rsidR="00897882"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verwhelmed about information.</w:t>
            </w:r>
          </w:p>
          <w:p w14:paraId="132FDB33" w14:textId="77777777" w:rsidR="00DE1104" w:rsidRPr="007D2F91" w:rsidRDefault="00DE1104" w:rsidP="0009766D">
            <w:pPr>
              <w:pStyle w:val="Prrafodelista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ying to reach out in the dark: Nobody understands them and feel lonely.</w:t>
            </w:r>
          </w:p>
          <w:p w14:paraId="2DF8F1F2" w14:textId="77777777" w:rsidR="00DE1104" w:rsidRPr="007D2F91" w:rsidRDefault="00DE1104" w:rsidP="0009766D">
            <w:pPr>
              <w:pStyle w:val="Prrafodelista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eling my child's pain.</w:t>
            </w:r>
          </w:p>
          <w:p w14:paraId="42669027" w14:textId="77777777" w:rsidR="00DE1104" w:rsidRPr="007D2F91" w:rsidRDefault="00DE1104" w:rsidP="0009766D">
            <w:pPr>
              <w:pStyle w:val="Prrafodelista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rking out the kinks to stay on top to manage: Tried to stay on top of the child's illness and treatment, even when they felt drained physically and emotionally.</w:t>
            </w:r>
          </w:p>
          <w:p w14:paraId="73B50DB1" w14:textId="77777777" w:rsidR="00DE1104" w:rsidRPr="007D2F91" w:rsidRDefault="00DE1104" w:rsidP="0009766D">
            <w:pPr>
              <w:pStyle w:val="Prrafodelista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eeling drained by the whole process.</w:t>
            </w:r>
          </w:p>
          <w:p w14:paraId="24117420" w14:textId="03DB443A" w:rsidR="00DE1104" w:rsidRPr="007D2F91" w:rsidRDefault="00DE1104" w:rsidP="0009766D">
            <w:pPr>
              <w:pStyle w:val="Prrafodelista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Being hard on the entire household: </w:t>
            </w:r>
            <w:r w:rsidRPr="007D2F91">
              <w:rPr>
                <w:rFonts w:ascii="Arial" w:hAnsi="Arial" w:cs="Arial"/>
                <w:sz w:val="22"/>
                <w:szCs w:val="22"/>
                <w:lang w:val="en-US"/>
              </w:rPr>
              <w:t xml:space="preserve"> JIA affects </w:t>
            </w:r>
            <w:r w:rsidRPr="007D2F9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 entire family.</w:t>
            </w:r>
          </w:p>
        </w:tc>
      </w:tr>
    </w:tbl>
    <w:p w14:paraId="1A603B21" w14:textId="7011727D" w:rsidR="00A7653E" w:rsidRPr="007D2F91" w:rsidRDefault="00C8345F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lastRenderedPageBreak/>
        <w:t>JIA: Juvenile Idiopathic Arthritis. JDM: Juvenile Dermatomyositis. JSLE: Juvenile Systemic Lupus Erythematosus.</w:t>
      </w:r>
    </w:p>
    <w:p w14:paraId="243F7B70" w14:textId="77777777" w:rsidR="00C8345F" w:rsidRPr="007D2F91" w:rsidRDefault="00C8345F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CFAE4DA" w14:textId="7A9DFF83" w:rsidR="00BB510A" w:rsidRPr="007D2F91" w:rsidRDefault="00BB510A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t>List of articles included.</w:t>
      </w:r>
    </w:p>
    <w:p w14:paraId="0E71FEC4" w14:textId="77777777" w:rsidR="009D28DE" w:rsidRPr="007D2F91" w:rsidRDefault="00BB510A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fldChar w:fldCharType="begin"/>
      </w:r>
      <w:r w:rsidRPr="007D2F91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7D2F91">
        <w:rPr>
          <w:rFonts w:ascii="Arial" w:hAnsi="Arial" w:cs="Arial"/>
          <w:sz w:val="22"/>
          <w:szCs w:val="22"/>
          <w:lang w:val="en-US"/>
        </w:rPr>
        <w:fldChar w:fldCharType="separate"/>
      </w:r>
      <w:bookmarkStart w:id="1" w:name="_ENREF_1"/>
      <w:r w:rsidR="009D28DE" w:rsidRPr="007D2F91">
        <w:rPr>
          <w:rFonts w:ascii="Arial" w:hAnsi="Arial" w:cs="Arial"/>
          <w:noProof/>
          <w:sz w:val="22"/>
          <w:szCs w:val="22"/>
          <w:lang w:val="en-US"/>
        </w:rPr>
        <w:t>1.</w:t>
      </w:r>
      <w:r w:rsidR="009D28DE" w:rsidRPr="007D2F91">
        <w:rPr>
          <w:rFonts w:ascii="Arial" w:hAnsi="Arial" w:cs="Arial"/>
          <w:noProof/>
          <w:sz w:val="22"/>
          <w:szCs w:val="22"/>
          <w:lang w:val="en-US"/>
        </w:rPr>
        <w:tab/>
        <w:t>Bouma R, Schweitzer R. The impact of chronic childhood illness on family stress: a comparison between autism and cystic fibrosis. J Clin Psychol. 1990 Nov;46(6):722-30.</w:t>
      </w:r>
      <w:bookmarkEnd w:id="1"/>
    </w:p>
    <w:p w14:paraId="47A016A4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2" w:name="_ENREF_2"/>
      <w:r w:rsidRPr="007D2F91">
        <w:rPr>
          <w:rFonts w:ascii="Arial" w:hAnsi="Arial" w:cs="Arial"/>
          <w:noProof/>
          <w:sz w:val="22"/>
          <w:szCs w:val="22"/>
          <w:lang w:val="en-US"/>
        </w:rPr>
        <w:t>2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Wells DK, James K, Stewart JL, Moore IM, Kelly KP, Moore B, et al. The care of my child with cancer: a new instrument to measure caregiving demand in parents of children with cancer. J Pediatr Nurs. 2002 Jun;17(3):201-10.</w:t>
      </w:r>
      <w:bookmarkEnd w:id="2"/>
    </w:p>
    <w:p w14:paraId="62497589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3" w:name="_ENREF_3"/>
      <w:r w:rsidRPr="007D2F91">
        <w:rPr>
          <w:rFonts w:ascii="Arial" w:hAnsi="Arial" w:cs="Arial"/>
          <w:noProof/>
          <w:sz w:val="22"/>
          <w:szCs w:val="22"/>
          <w:lang w:val="en-US"/>
        </w:rPr>
        <w:t>3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Pelaez-Ballestas I, Romero-Mendoza M, Ramos-Lira L, Caballero R, Hernandez-Garduno A, Burgos-Vargas R. Illness trajectories in Mexican children with juvenile idiopathic arthritis and their parents. Rheumatology (Oxford). 2006 Nov;45(11):1399-403.</w:t>
      </w:r>
      <w:bookmarkEnd w:id="3"/>
    </w:p>
    <w:p w14:paraId="1E11F59A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4" w:name="_ENREF_4"/>
      <w:r w:rsidRPr="007D2F91">
        <w:rPr>
          <w:rFonts w:ascii="Arial" w:hAnsi="Arial" w:cs="Arial"/>
          <w:noProof/>
          <w:sz w:val="22"/>
          <w:szCs w:val="22"/>
          <w:lang w:val="en-US"/>
        </w:rPr>
        <w:t>4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Ryan JL, Mullins LL, Ramsey RR, Bonner MS, Jarvis JN, Gillaspy SR, et al. Caregiver demand and parent distress in juvenile rheumatic disease: the mediating effect of parent attitude toward illness. J Clin Psychol Med Settings. 2013 Sep;20(3):351-60.</w:t>
      </w:r>
      <w:bookmarkEnd w:id="4"/>
    </w:p>
    <w:p w14:paraId="4BB451CF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5" w:name="_ENREF_5"/>
      <w:r w:rsidRPr="007D2F91">
        <w:rPr>
          <w:rFonts w:ascii="Arial" w:hAnsi="Arial" w:cs="Arial"/>
          <w:noProof/>
          <w:sz w:val="22"/>
          <w:szCs w:val="22"/>
          <w:lang w:val="en-US"/>
        </w:rPr>
        <w:t>5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Mawani N, Amine B, Rostom S, El Badri D, Ezzahri M, Moussa F, et al. Moroccan parents caring for children with juvenile idiopathic arthritis: positive and negative aspects of their experiences. Pediatr Rheumatol Online J. 2013 Oct 20;11(1):39.</w:t>
      </w:r>
      <w:bookmarkEnd w:id="5"/>
    </w:p>
    <w:p w14:paraId="3C73F431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6" w:name="_ENREF_6"/>
      <w:r w:rsidRPr="007D2F91">
        <w:rPr>
          <w:rFonts w:ascii="Arial" w:hAnsi="Arial" w:cs="Arial"/>
          <w:noProof/>
          <w:sz w:val="22"/>
          <w:szCs w:val="22"/>
          <w:lang w:val="en-US"/>
        </w:rPr>
        <w:t>6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Santer M, Ring N, Yardley L, Geraghty AW, Wyke S. Treatment non-adherence in pediatric long-term medical conditions: systematic review and synthesis of qualitative studies of caregivers' views. BMC Pediatr. 2014 Mar 4;14:63.</w:t>
      </w:r>
      <w:bookmarkEnd w:id="6"/>
    </w:p>
    <w:p w14:paraId="254A0AD5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7" w:name="_ENREF_7"/>
      <w:r w:rsidRPr="007D2F91">
        <w:rPr>
          <w:rFonts w:ascii="Arial" w:hAnsi="Arial" w:cs="Arial"/>
          <w:noProof/>
          <w:sz w:val="22"/>
          <w:szCs w:val="22"/>
          <w:lang w:val="en-US"/>
        </w:rPr>
        <w:lastRenderedPageBreak/>
        <w:t>7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Knafl K, Leeman J, Havill NL, Crandell JL, Sandelowski M. The Contribution of Parent and Family Variables to the Well-Being of Youth With Arthritis. J Fam Nurs. 2015 Nov;21(4):579-616.</w:t>
      </w:r>
      <w:bookmarkEnd w:id="7"/>
    </w:p>
    <w:p w14:paraId="11B167BB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8" w:name="_ENREF_8"/>
      <w:r w:rsidRPr="007D2F91">
        <w:rPr>
          <w:rFonts w:ascii="Arial" w:hAnsi="Arial" w:cs="Arial"/>
          <w:noProof/>
          <w:sz w:val="22"/>
          <w:szCs w:val="22"/>
          <w:lang w:val="en-US"/>
        </w:rPr>
        <w:t>8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McDonagh JE, Shaw KL, Prescott J, Smith FJ, Roberts R, Gray NJ. "Sometimes I feel like a pharmacist": identity and medication use among adolescents with juvenile arthritis. Pediatr Rheumatol Online J. 2016 Oct 19;14(1):57.</w:t>
      </w:r>
      <w:bookmarkEnd w:id="8"/>
    </w:p>
    <w:p w14:paraId="3E5372BB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9" w:name="_ENREF_9"/>
      <w:r w:rsidRPr="007D2F91">
        <w:rPr>
          <w:rFonts w:ascii="Arial" w:hAnsi="Arial" w:cs="Arial"/>
          <w:noProof/>
          <w:sz w:val="22"/>
          <w:szCs w:val="22"/>
          <w:lang w:val="en-US"/>
        </w:rPr>
        <w:t>9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Gomez-Ramirez O, Gibbon M, Berard R, Jurencak R, Green J, Tucker L, et al. A recurring rollercoaster ride: a qualitative study of the emotional experiences of parents of children with juvenile idiopathic arthritis. Pediatr Rheumatol Online J. 2016 Mar 9;14(1):13.</w:t>
      </w:r>
      <w:bookmarkEnd w:id="9"/>
    </w:p>
    <w:p w14:paraId="2712EE52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10" w:name="_ENREF_10"/>
      <w:r w:rsidRPr="007D2F91">
        <w:rPr>
          <w:rFonts w:ascii="Arial" w:hAnsi="Arial" w:cs="Arial"/>
          <w:noProof/>
          <w:sz w:val="22"/>
          <w:szCs w:val="22"/>
          <w:lang w:val="en-US"/>
        </w:rPr>
        <w:t>10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Chaney JM, Gamwell KL, Baraldi AN, Ramsey RR, Cushing CC, Mullins AJ, et al. Parent Perceptions of Illness Uncertainty and Child Depressive Symptoms in Juvenile Rheumatic Diseases: Examining Caregiver Demand and Parent Distress as Mediators. J Pediatr Psychol. 2016 Oct;41(9):941-51.</w:t>
      </w:r>
      <w:bookmarkEnd w:id="10"/>
    </w:p>
    <w:p w14:paraId="764A4F26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11" w:name="_ENREF_11"/>
      <w:r w:rsidRPr="007D2F91">
        <w:rPr>
          <w:rFonts w:ascii="Arial" w:hAnsi="Arial" w:cs="Arial"/>
          <w:noProof/>
          <w:sz w:val="22"/>
          <w:szCs w:val="22"/>
          <w:lang w:val="en-US"/>
        </w:rPr>
        <w:t>11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Chausset A, Gominon AL, Montmaneix N, Echaubard S, Guillaume-Czitrom S, Cambon B, et al. Why we need a process on breaking news of Juvenile Idiopathic Arthritis: a mixed methods study. Pediatr Rheumatol Online J. 2016 May 21;14(1):31.</w:t>
      </w:r>
      <w:bookmarkEnd w:id="11"/>
    </w:p>
    <w:p w14:paraId="63764057" w14:textId="77777777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bookmarkStart w:id="12" w:name="_ENREF_12"/>
      <w:r w:rsidRPr="007D2F91">
        <w:rPr>
          <w:rFonts w:ascii="Arial" w:hAnsi="Arial" w:cs="Arial"/>
          <w:noProof/>
          <w:sz w:val="22"/>
          <w:szCs w:val="22"/>
          <w:lang w:val="en-US"/>
        </w:rPr>
        <w:t>12.</w:t>
      </w:r>
      <w:r w:rsidRPr="007D2F91">
        <w:rPr>
          <w:rFonts w:ascii="Arial" w:hAnsi="Arial" w:cs="Arial"/>
          <w:noProof/>
          <w:sz w:val="22"/>
          <w:szCs w:val="22"/>
          <w:lang w:val="en-US"/>
        </w:rPr>
        <w:tab/>
        <w:t>Yuwen W, Lewis FM, Walker AJ, Ward TM. Struggling in the Dark to Help My Child: Parents' Experience in Caring for a Young Child with Juvenile Idiopathic Arthritis. J Pediatr Nurs. 2017 Nov - Dec;37:e23-e9.</w:t>
      </w:r>
      <w:bookmarkEnd w:id="12"/>
    </w:p>
    <w:p w14:paraId="1B033C69" w14:textId="1BCB5B32" w:rsidR="009D28DE" w:rsidRPr="007D2F91" w:rsidRDefault="009D28DE" w:rsidP="007D2F91">
      <w:pPr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</w:p>
    <w:p w14:paraId="46071762" w14:textId="42E9AD1E" w:rsidR="00B95FED" w:rsidRPr="007D2F91" w:rsidRDefault="00BB510A" w:rsidP="007D2F9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D2F91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B95FED" w:rsidRPr="007D2F91" w:rsidSect="0072618C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619E1"/>
    <w:multiLevelType w:val="hybridMultilevel"/>
    <w:tmpl w:val="0D84C6A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022078"/>
    <w:multiLevelType w:val="hybridMultilevel"/>
    <w:tmpl w:val="6CCEB6D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277E57"/>
    <w:multiLevelType w:val="hybridMultilevel"/>
    <w:tmpl w:val="3550AAA0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C6664C"/>
    <w:multiLevelType w:val="hybridMultilevel"/>
    <w:tmpl w:val="7C043BB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8442F7"/>
    <w:multiLevelType w:val="hybridMultilevel"/>
    <w:tmpl w:val="82A681AA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F24D68"/>
    <w:multiLevelType w:val="hybridMultilevel"/>
    <w:tmpl w:val="BE22B8A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0E6B09"/>
    <w:multiLevelType w:val="hybridMultilevel"/>
    <w:tmpl w:val="00366FEE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B43CC9"/>
    <w:multiLevelType w:val="hybridMultilevel"/>
    <w:tmpl w:val="7B40D304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3177CE"/>
    <w:multiLevelType w:val="hybridMultilevel"/>
    <w:tmpl w:val="BD1A360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23158"/>
    <w:multiLevelType w:val="hybridMultilevel"/>
    <w:tmpl w:val="539AAE24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33622D"/>
    <w:multiLevelType w:val="hybridMultilevel"/>
    <w:tmpl w:val="2C6C99D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CD216F"/>
    <w:multiLevelType w:val="hybridMultilevel"/>
    <w:tmpl w:val="CF348CAA"/>
    <w:lvl w:ilvl="0" w:tplc="886C054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3B0AAB"/>
    <w:multiLevelType w:val="hybridMultilevel"/>
    <w:tmpl w:val="D988CBD4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F842F9"/>
    <w:multiLevelType w:val="hybridMultilevel"/>
    <w:tmpl w:val="28EA21E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F653F65"/>
    <w:multiLevelType w:val="hybridMultilevel"/>
    <w:tmpl w:val="A96C2B5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918717C"/>
    <w:multiLevelType w:val="hybridMultilevel"/>
    <w:tmpl w:val="F0CEC8C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CD38CC"/>
    <w:multiLevelType w:val="hybridMultilevel"/>
    <w:tmpl w:val="3958309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854B72"/>
    <w:multiLevelType w:val="hybridMultilevel"/>
    <w:tmpl w:val="393E873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547321"/>
    <w:multiLevelType w:val="hybridMultilevel"/>
    <w:tmpl w:val="58A645E8"/>
    <w:lvl w:ilvl="0" w:tplc="886C054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F738F9"/>
    <w:multiLevelType w:val="hybridMultilevel"/>
    <w:tmpl w:val="BFDC133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C3F1F3A"/>
    <w:multiLevelType w:val="hybridMultilevel"/>
    <w:tmpl w:val="4AF0260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149064F"/>
    <w:multiLevelType w:val="hybridMultilevel"/>
    <w:tmpl w:val="7E6C72C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FA6347"/>
    <w:multiLevelType w:val="hybridMultilevel"/>
    <w:tmpl w:val="C5ACEA5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6"/>
  </w:num>
  <w:num w:numId="3">
    <w:abstractNumId w:val="21"/>
  </w:num>
  <w:num w:numId="4">
    <w:abstractNumId w:val="18"/>
  </w:num>
  <w:num w:numId="5">
    <w:abstractNumId w:val="11"/>
  </w:num>
  <w:num w:numId="6">
    <w:abstractNumId w:val="10"/>
  </w:num>
  <w:num w:numId="7">
    <w:abstractNumId w:val="6"/>
  </w:num>
  <w:num w:numId="8">
    <w:abstractNumId w:val="17"/>
  </w:num>
  <w:num w:numId="9">
    <w:abstractNumId w:val="1"/>
  </w:num>
  <w:num w:numId="10">
    <w:abstractNumId w:val="19"/>
  </w:num>
  <w:num w:numId="11">
    <w:abstractNumId w:val="22"/>
  </w:num>
  <w:num w:numId="12">
    <w:abstractNumId w:val="5"/>
  </w:num>
  <w:num w:numId="13">
    <w:abstractNumId w:val="15"/>
  </w:num>
  <w:num w:numId="14">
    <w:abstractNumId w:val="2"/>
  </w:num>
  <w:num w:numId="15">
    <w:abstractNumId w:val="0"/>
  </w:num>
  <w:num w:numId="16">
    <w:abstractNumId w:val="13"/>
  </w:num>
  <w:num w:numId="17">
    <w:abstractNumId w:val="3"/>
  </w:num>
  <w:num w:numId="18">
    <w:abstractNumId w:val="7"/>
  </w:num>
  <w:num w:numId="19">
    <w:abstractNumId w:val="4"/>
  </w:num>
  <w:num w:numId="20">
    <w:abstractNumId w:val="9"/>
  </w:num>
  <w:num w:numId="21">
    <w:abstractNumId w:val="8"/>
  </w:num>
  <w:num w:numId="22">
    <w:abstractNumId w:val="20"/>
  </w:num>
  <w:num w:numId="23">
    <w:abstractNumId w:val="1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swvzp5tapvt8ef9aaxt2xwz9wvz5xwe029&quot;&gt;fers library&lt;record-ids&gt;&lt;item&gt;6239&lt;/item&gt;&lt;item&gt;6246&lt;/item&gt;&lt;item&gt;6247&lt;/item&gt;&lt;item&gt;6248&lt;/item&gt;&lt;item&gt;6249&lt;/item&gt;&lt;item&gt;6250&lt;/item&gt;&lt;item&gt;6252&lt;/item&gt;&lt;item&gt;6253&lt;/item&gt;&lt;item&gt;6260&lt;/item&gt;&lt;item&gt;6262&lt;/item&gt;&lt;item&gt;6370&lt;/item&gt;&lt;item&gt;6371&lt;/item&gt;&lt;/record-ids&gt;&lt;/item&gt;&lt;/Libraries&gt;"/>
  </w:docVars>
  <w:rsids>
    <w:rsidRoot w:val="00BD690C"/>
    <w:rsid w:val="00000E80"/>
    <w:rsid w:val="00006B0E"/>
    <w:rsid w:val="00016D64"/>
    <w:rsid w:val="00025910"/>
    <w:rsid w:val="000337D8"/>
    <w:rsid w:val="00054DFE"/>
    <w:rsid w:val="0006062C"/>
    <w:rsid w:val="0009181C"/>
    <w:rsid w:val="0009766D"/>
    <w:rsid w:val="000A4048"/>
    <w:rsid w:val="000A44BB"/>
    <w:rsid w:val="000A77BE"/>
    <w:rsid w:val="000B7149"/>
    <w:rsid w:val="000C4097"/>
    <w:rsid w:val="000E7C31"/>
    <w:rsid w:val="000F2381"/>
    <w:rsid w:val="001077BE"/>
    <w:rsid w:val="0011470A"/>
    <w:rsid w:val="00123D23"/>
    <w:rsid w:val="001321DA"/>
    <w:rsid w:val="001543FA"/>
    <w:rsid w:val="00156E20"/>
    <w:rsid w:val="00165F9E"/>
    <w:rsid w:val="001A12AD"/>
    <w:rsid w:val="001B6074"/>
    <w:rsid w:val="001D7A42"/>
    <w:rsid w:val="001E6D6D"/>
    <w:rsid w:val="0021558F"/>
    <w:rsid w:val="002675DD"/>
    <w:rsid w:val="00273287"/>
    <w:rsid w:val="00274994"/>
    <w:rsid w:val="00283DC0"/>
    <w:rsid w:val="002A5136"/>
    <w:rsid w:val="002B3B12"/>
    <w:rsid w:val="002C3D3C"/>
    <w:rsid w:val="002D7B81"/>
    <w:rsid w:val="003113D9"/>
    <w:rsid w:val="00316E35"/>
    <w:rsid w:val="00323B56"/>
    <w:rsid w:val="00325F37"/>
    <w:rsid w:val="00331D6B"/>
    <w:rsid w:val="00334C6A"/>
    <w:rsid w:val="00351B0B"/>
    <w:rsid w:val="00395E4C"/>
    <w:rsid w:val="003A15F6"/>
    <w:rsid w:val="003E403D"/>
    <w:rsid w:val="003E4B92"/>
    <w:rsid w:val="003F4174"/>
    <w:rsid w:val="00400716"/>
    <w:rsid w:val="004050DF"/>
    <w:rsid w:val="00415E08"/>
    <w:rsid w:val="00424AE4"/>
    <w:rsid w:val="00470185"/>
    <w:rsid w:val="00471EBD"/>
    <w:rsid w:val="00472CDB"/>
    <w:rsid w:val="004759F2"/>
    <w:rsid w:val="004C7683"/>
    <w:rsid w:val="004D51C9"/>
    <w:rsid w:val="004E0E9B"/>
    <w:rsid w:val="004E1A1E"/>
    <w:rsid w:val="004E3E1B"/>
    <w:rsid w:val="005020D8"/>
    <w:rsid w:val="00502381"/>
    <w:rsid w:val="00520202"/>
    <w:rsid w:val="0053534F"/>
    <w:rsid w:val="00553A60"/>
    <w:rsid w:val="00586EF3"/>
    <w:rsid w:val="005E4607"/>
    <w:rsid w:val="005F0C85"/>
    <w:rsid w:val="00617350"/>
    <w:rsid w:val="00642B86"/>
    <w:rsid w:val="00651B91"/>
    <w:rsid w:val="006614DC"/>
    <w:rsid w:val="006812D0"/>
    <w:rsid w:val="006932BF"/>
    <w:rsid w:val="006A0DAE"/>
    <w:rsid w:val="006A1668"/>
    <w:rsid w:val="006A625A"/>
    <w:rsid w:val="006B1275"/>
    <w:rsid w:val="006C05FA"/>
    <w:rsid w:val="006D175C"/>
    <w:rsid w:val="006F5C20"/>
    <w:rsid w:val="00701A7F"/>
    <w:rsid w:val="00711FBE"/>
    <w:rsid w:val="0072377D"/>
    <w:rsid w:val="0072618C"/>
    <w:rsid w:val="00732F84"/>
    <w:rsid w:val="00755C63"/>
    <w:rsid w:val="007C7458"/>
    <w:rsid w:val="007D2F91"/>
    <w:rsid w:val="008130C1"/>
    <w:rsid w:val="00813296"/>
    <w:rsid w:val="00885063"/>
    <w:rsid w:val="00897882"/>
    <w:rsid w:val="008A4855"/>
    <w:rsid w:val="008A55A6"/>
    <w:rsid w:val="008B377E"/>
    <w:rsid w:val="008B6B91"/>
    <w:rsid w:val="008E05E8"/>
    <w:rsid w:val="008F7E05"/>
    <w:rsid w:val="009261BA"/>
    <w:rsid w:val="009370C8"/>
    <w:rsid w:val="0097248B"/>
    <w:rsid w:val="009A1B58"/>
    <w:rsid w:val="009B649A"/>
    <w:rsid w:val="009C211A"/>
    <w:rsid w:val="009D28DE"/>
    <w:rsid w:val="00A02983"/>
    <w:rsid w:val="00A34B35"/>
    <w:rsid w:val="00A679CF"/>
    <w:rsid w:val="00A7653E"/>
    <w:rsid w:val="00A828A8"/>
    <w:rsid w:val="00AA3F56"/>
    <w:rsid w:val="00AA751A"/>
    <w:rsid w:val="00AB37E6"/>
    <w:rsid w:val="00AB58CD"/>
    <w:rsid w:val="00AC1FDF"/>
    <w:rsid w:val="00AC6CD7"/>
    <w:rsid w:val="00AD1290"/>
    <w:rsid w:val="00AD1F8C"/>
    <w:rsid w:val="00AE5139"/>
    <w:rsid w:val="00B336B1"/>
    <w:rsid w:val="00B50F81"/>
    <w:rsid w:val="00B57694"/>
    <w:rsid w:val="00B93987"/>
    <w:rsid w:val="00B95FED"/>
    <w:rsid w:val="00BB510A"/>
    <w:rsid w:val="00BC29EC"/>
    <w:rsid w:val="00BD690C"/>
    <w:rsid w:val="00BE5E94"/>
    <w:rsid w:val="00BF2122"/>
    <w:rsid w:val="00C16FE2"/>
    <w:rsid w:val="00C348FD"/>
    <w:rsid w:val="00C37B74"/>
    <w:rsid w:val="00C45482"/>
    <w:rsid w:val="00C47594"/>
    <w:rsid w:val="00C8345F"/>
    <w:rsid w:val="00C85760"/>
    <w:rsid w:val="00C94A72"/>
    <w:rsid w:val="00CA70E9"/>
    <w:rsid w:val="00CC1F78"/>
    <w:rsid w:val="00CC45AE"/>
    <w:rsid w:val="00CD3B25"/>
    <w:rsid w:val="00CD7AF6"/>
    <w:rsid w:val="00CE3C75"/>
    <w:rsid w:val="00CF1270"/>
    <w:rsid w:val="00CF349E"/>
    <w:rsid w:val="00D008BE"/>
    <w:rsid w:val="00D05CE7"/>
    <w:rsid w:val="00D2016B"/>
    <w:rsid w:val="00D46BCD"/>
    <w:rsid w:val="00D60E9D"/>
    <w:rsid w:val="00D704C1"/>
    <w:rsid w:val="00DA5918"/>
    <w:rsid w:val="00DC2E08"/>
    <w:rsid w:val="00DC643E"/>
    <w:rsid w:val="00DD6110"/>
    <w:rsid w:val="00DE100A"/>
    <w:rsid w:val="00DE1104"/>
    <w:rsid w:val="00DE2F30"/>
    <w:rsid w:val="00E45703"/>
    <w:rsid w:val="00E63272"/>
    <w:rsid w:val="00E67BB4"/>
    <w:rsid w:val="00EA1354"/>
    <w:rsid w:val="00EB0174"/>
    <w:rsid w:val="00EC002C"/>
    <w:rsid w:val="00F26F06"/>
    <w:rsid w:val="00F27CB1"/>
    <w:rsid w:val="00F3101A"/>
    <w:rsid w:val="00F704CC"/>
    <w:rsid w:val="00F7332A"/>
    <w:rsid w:val="00FE7F19"/>
    <w:rsid w:val="00FF10FA"/>
    <w:rsid w:val="00FF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21002"/>
  <w14:defaultImageDpi w14:val="300"/>
  <w15:docId w15:val="{60E6C582-2022-4699-87EB-0149A00F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90C"/>
  </w:style>
  <w:style w:type="paragraph" w:styleId="Ttulo1">
    <w:name w:val="heading 1"/>
    <w:basedOn w:val="Normal"/>
    <w:link w:val="Ttulo1Car"/>
    <w:uiPriority w:val="9"/>
    <w:qFormat/>
    <w:rsid w:val="00B336B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D6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1F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B336B1"/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ES_tradnl"/>
    </w:rPr>
  </w:style>
  <w:style w:type="paragraph" w:styleId="Prrafodelista">
    <w:name w:val="List Paragraph"/>
    <w:basedOn w:val="Normal"/>
    <w:uiPriority w:val="34"/>
    <w:qFormat/>
    <w:rsid w:val="0021558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B510A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B510A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AD1290"/>
  </w:style>
  <w:style w:type="paragraph" w:styleId="Textodeglobo">
    <w:name w:val="Balloon Text"/>
    <w:basedOn w:val="Normal"/>
    <w:link w:val="TextodegloboCar"/>
    <w:uiPriority w:val="99"/>
    <w:semiHidden/>
    <w:unhideWhenUsed/>
    <w:rsid w:val="0097248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24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8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631D8-F2F3-4A40-ABEF-B1290F7E8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854</Words>
  <Characters>15700</Characters>
  <Application>Microsoft Office Word</Application>
  <DocSecurity>0</DocSecurity>
  <Lines>130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Daniela</dc:creator>
  <cp:keywords/>
  <dc:description/>
  <cp:lastModifiedBy>Fernando Garcia R.</cp:lastModifiedBy>
  <cp:revision>7</cp:revision>
  <dcterms:created xsi:type="dcterms:W3CDTF">2019-11-26T06:02:00Z</dcterms:created>
  <dcterms:modified xsi:type="dcterms:W3CDTF">2019-11-26T16:06:00Z</dcterms:modified>
</cp:coreProperties>
</file>